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48E" w:rsidRPr="00CA55FC" w:rsidRDefault="00CA55FC" w:rsidP="007A5219">
      <w:pPr>
        <w:pStyle w:val="Heading1"/>
        <w:rPr>
          <w:smallCaps w:val="0"/>
        </w:rPr>
      </w:pPr>
      <w:r w:rsidRPr="00CA55FC">
        <w:rPr>
          <w:smallCaps w:val="0"/>
        </w:rPr>
        <w:t>Additional file 1</w:t>
      </w:r>
    </w:p>
    <w:p w:rsidR="009E2F75" w:rsidRPr="00CF53AF" w:rsidRDefault="009E2F75" w:rsidP="007A5219">
      <w:pPr>
        <w:pStyle w:val="Subtitle"/>
      </w:pPr>
      <w:r w:rsidRPr="00CF53AF">
        <w:t xml:space="preserve">Figure </w:t>
      </w:r>
      <w:proofErr w:type="spellStart"/>
      <w:r w:rsidRPr="00CF53AF">
        <w:t>A</w:t>
      </w:r>
      <w:r w:rsidR="00225088">
        <w:t>1</w:t>
      </w:r>
      <w:proofErr w:type="spellEnd"/>
      <w:r w:rsidRPr="00CF53AF">
        <w:t>: Propensity scores matching summary</w:t>
      </w:r>
    </w:p>
    <w:tbl>
      <w:tblPr>
        <w:tblStyle w:val="TableGridLight2"/>
        <w:tblW w:w="4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7661"/>
      </w:tblGrid>
      <w:tr w:rsidR="009E2F75" w:rsidRPr="00CF53AF" w:rsidTr="0076193B">
        <w:trPr>
          <w:jc w:val="center"/>
        </w:trPr>
        <w:tc>
          <w:tcPr>
            <w:tcW w:w="9350" w:type="dxa"/>
          </w:tcPr>
          <w:p w:rsidR="009E2F75" w:rsidRPr="00CF53AF" w:rsidRDefault="009E2F75" w:rsidP="00586FB4">
            <w:pPr>
              <w:spacing w:line="240" w:lineRule="auto"/>
              <w:jc w:val="center"/>
              <w:rPr>
                <w:rFonts w:cs="Times New Roman"/>
                <w:b/>
                <w:smallCaps/>
                <w:szCs w:val="24"/>
              </w:rPr>
            </w:pPr>
            <w:r w:rsidRPr="00CF53AF">
              <w:rPr>
                <w:rFonts w:cs="Times New Roman"/>
                <w:b/>
                <w:smallCaps/>
                <w:noProof/>
                <w:szCs w:val="24"/>
              </w:rPr>
              <w:drawing>
                <wp:inline distT="0" distB="0" distL="0" distR="0">
                  <wp:extent cx="4572000" cy="3273552"/>
                  <wp:effectExtent l="0" t="0" r="0" b="317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3273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2F75" w:rsidRPr="00CF53AF" w:rsidTr="0076193B">
        <w:trPr>
          <w:jc w:val="center"/>
        </w:trPr>
        <w:tc>
          <w:tcPr>
            <w:tcW w:w="9350" w:type="dxa"/>
          </w:tcPr>
          <w:p w:rsidR="009E2F75" w:rsidRPr="00CF53AF" w:rsidRDefault="009E2F75" w:rsidP="00586FB4">
            <w:pPr>
              <w:spacing w:line="240" w:lineRule="auto"/>
              <w:jc w:val="center"/>
              <w:rPr>
                <w:rFonts w:cs="Times New Roman"/>
                <w:b/>
                <w:smallCaps/>
                <w:szCs w:val="24"/>
              </w:rPr>
            </w:pPr>
            <w:r w:rsidRPr="00CF53AF">
              <w:rPr>
                <w:rFonts w:cs="Times New Roman"/>
                <w:b/>
                <w:smallCaps/>
                <w:noProof/>
                <w:szCs w:val="24"/>
              </w:rPr>
              <w:drawing>
                <wp:inline distT="0" distB="0" distL="0" distR="0">
                  <wp:extent cx="4572000" cy="3273552"/>
                  <wp:effectExtent l="0" t="0" r="0" b="317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3273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25088" w:rsidRDefault="00225088">
      <w:pPr>
        <w:spacing w:after="200" w:line="276" w:lineRule="auto"/>
        <w:rPr>
          <w:rFonts w:cs="Times New Roman"/>
          <w:b/>
          <w:smallCaps/>
          <w:szCs w:val="24"/>
        </w:rPr>
      </w:pPr>
      <w:r>
        <w:rPr>
          <w:rFonts w:cs="Times New Roman"/>
          <w:b/>
          <w:smallCaps/>
          <w:szCs w:val="24"/>
        </w:rPr>
        <w:br w:type="page"/>
      </w:r>
    </w:p>
    <w:p w:rsidR="00225088" w:rsidRPr="00CF53AF" w:rsidRDefault="00225088" w:rsidP="00225088">
      <w:pPr>
        <w:pStyle w:val="Subtitle"/>
      </w:pPr>
      <w:r w:rsidRPr="00CF53AF">
        <w:lastRenderedPageBreak/>
        <w:t xml:space="preserve">Figure </w:t>
      </w:r>
      <w:r>
        <w:t>A</w:t>
      </w:r>
      <w:r w:rsidRPr="00CF53AF">
        <w:t xml:space="preserve">2: </w:t>
      </w:r>
      <w:r>
        <w:t>Comparison of changes in the distribution of</w:t>
      </w:r>
      <w:r w:rsidRPr="00CF53AF">
        <w:t xml:space="preserve"> medical outcomes</w:t>
      </w:r>
      <w:r>
        <w:t xml:space="preserve"> in each study group over the course of the study</w:t>
      </w:r>
    </w:p>
    <w:p w:rsidR="00225088" w:rsidRDefault="00225088" w:rsidP="00225088">
      <w:pPr>
        <w:spacing w:after="120" w:line="240" w:lineRule="auto"/>
        <w:jc w:val="center"/>
        <w:rPr>
          <w:rFonts w:cs="Times New Roman"/>
          <w:b/>
          <w:smallCaps/>
          <w:szCs w:val="24"/>
        </w:rPr>
      </w:pPr>
      <w:r w:rsidRPr="00CF53AF">
        <w:rPr>
          <w:rFonts w:cs="Times New Roman"/>
          <w:noProof/>
          <w:szCs w:val="24"/>
        </w:rPr>
        <w:drawing>
          <wp:inline distT="0" distB="0" distL="0" distR="0">
            <wp:extent cx="3456432" cy="605332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cal outcomes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6432" cy="605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5088" w:rsidRDefault="00225088" w:rsidP="00586FB4">
      <w:pPr>
        <w:spacing w:line="240" w:lineRule="auto"/>
        <w:rPr>
          <w:rFonts w:cs="Times New Roman"/>
          <w:b/>
          <w:smallCaps/>
          <w:szCs w:val="24"/>
        </w:rPr>
      </w:pPr>
    </w:p>
    <w:p w:rsidR="00225088" w:rsidRPr="00CF53AF" w:rsidRDefault="00225088" w:rsidP="00586FB4">
      <w:pPr>
        <w:spacing w:line="240" w:lineRule="auto"/>
        <w:rPr>
          <w:rFonts w:cs="Times New Roman"/>
          <w:b/>
          <w:smallCaps/>
          <w:szCs w:val="24"/>
        </w:rPr>
        <w:sectPr w:rsidR="00225088" w:rsidRPr="00CF53AF" w:rsidSect="003579BD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A7EC4" w:rsidRPr="00CF53AF" w:rsidRDefault="007E6855" w:rsidP="00586FB4">
      <w:pPr>
        <w:pStyle w:val="Subtitle"/>
        <w:rPr>
          <w:rFonts w:eastAsia="Calibri"/>
        </w:rPr>
      </w:pPr>
      <w:r w:rsidRPr="00CF53AF">
        <w:rPr>
          <w:rFonts w:eastAsia="Calibri"/>
        </w:rPr>
        <w:lastRenderedPageBreak/>
        <w:t>Table</w:t>
      </w:r>
      <w:r w:rsidR="00D17042" w:rsidRPr="00CF53AF">
        <w:rPr>
          <w:rFonts w:eastAsia="Calibri"/>
        </w:rPr>
        <w:t xml:space="preserve"> </w:t>
      </w:r>
      <w:r w:rsidR="00D17042" w:rsidRPr="00586FB4">
        <w:t>B</w:t>
      </w:r>
      <w:r w:rsidR="003A7EC4" w:rsidRPr="00586FB4">
        <w:t>1</w:t>
      </w:r>
      <w:r w:rsidR="003A7EC4" w:rsidRPr="00CF53AF">
        <w:rPr>
          <w:rFonts w:eastAsia="Calibri"/>
        </w:rPr>
        <w:t>: A</w:t>
      </w:r>
      <w:r w:rsidR="003A7EC4" w:rsidRPr="00CF53AF">
        <w:rPr>
          <w:rFonts w:eastAsia="Calibri"/>
          <w:vertAlign w:val="subscript"/>
        </w:rPr>
        <w:t>1C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2328"/>
        <w:gridCol w:w="763"/>
        <w:gridCol w:w="1658"/>
        <w:gridCol w:w="635"/>
        <w:gridCol w:w="419"/>
        <w:gridCol w:w="128"/>
        <w:gridCol w:w="763"/>
        <w:gridCol w:w="1658"/>
        <w:gridCol w:w="635"/>
        <w:gridCol w:w="422"/>
        <w:gridCol w:w="128"/>
        <w:gridCol w:w="763"/>
        <w:gridCol w:w="1661"/>
        <w:gridCol w:w="635"/>
        <w:gridCol w:w="422"/>
      </w:tblGrid>
      <w:tr w:rsidR="003A7EC4" w:rsidRPr="00CF53AF" w:rsidTr="00CC24F7">
        <w:tc>
          <w:tcPr>
            <w:tcW w:w="894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7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3)</w:t>
            </w:r>
          </w:p>
        </w:tc>
      </w:tr>
      <w:tr w:rsidR="003A7EC4" w:rsidRPr="00CF53AF" w:rsidTr="00CC24F7">
        <w:tc>
          <w:tcPr>
            <w:tcW w:w="894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6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6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D17042" w:rsidRPr="00CF53AF" w:rsidTr="00CC24F7">
        <w:tc>
          <w:tcPr>
            <w:tcW w:w="894" w:type="pct"/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cept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.44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9.15, 9.72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.44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9.15, 9.72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2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.44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9.15, 9.72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2" w:type="pct"/>
            <w:tcBorders>
              <w:top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</w:tr>
      <w:tr w:rsidR="00E967D2" w:rsidRPr="00CF53AF" w:rsidTr="00CC24F7">
        <w:tc>
          <w:tcPr>
            <w:tcW w:w="894" w:type="pct"/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</w:t>
            </w:r>
          </w:p>
        </w:tc>
        <w:tc>
          <w:tcPr>
            <w:tcW w:w="293" w:type="pct"/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49</w:t>
            </w:r>
          </w:p>
        </w:tc>
        <w:tc>
          <w:tcPr>
            <w:tcW w:w="637" w:type="pct"/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11, 0.87)</w:t>
            </w:r>
          </w:p>
        </w:tc>
        <w:tc>
          <w:tcPr>
            <w:tcW w:w="244" w:type="pct"/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12</w:t>
            </w:r>
          </w:p>
        </w:tc>
        <w:tc>
          <w:tcPr>
            <w:tcW w:w="161" w:type="pct"/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49" w:type="pct"/>
            <w:tcBorders>
              <w:top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48</w:t>
            </w:r>
          </w:p>
        </w:tc>
        <w:tc>
          <w:tcPr>
            <w:tcW w:w="637" w:type="pct"/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10, 0.86)</w:t>
            </w:r>
          </w:p>
        </w:tc>
        <w:tc>
          <w:tcPr>
            <w:tcW w:w="244" w:type="pct"/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12</w:t>
            </w:r>
          </w:p>
        </w:tc>
        <w:tc>
          <w:tcPr>
            <w:tcW w:w="162" w:type="pct"/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49" w:type="pct"/>
            <w:tcBorders>
              <w:top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1</w:t>
            </w:r>
          </w:p>
        </w:tc>
        <w:tc>
          <w:tcPr>
            <w:tcW w:w="638" w:type="pct"/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33, 0.54)</w:t>
            </w:r>
          </w:p>
        </w:tc>
        <w:tc>
          <w:tcPr>
            <w:tcW w:w="244" w:type="pct"/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63</w:t>
            </w:r>
          </w:p>
        </w:tc>
        <w:tc>
          <w:tcPr>
            <w:tcW w:w="162" w:type="pct"/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E967D2" w:rsidRPr="00CF53AF" w:rsidTr="00CC24F7">
        <w:tc>
          <w:tcPr>
            <w:tcW w:w="894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Post period</w:t>
            </w:r>
          </w:p>
        </w:tc>
        <w:tc>
          <w:tcPr>
            <w:tcW w:w="293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47</w:t>
            </w:r>
          </w:p>
        </w:tc>
        <w:tc>
          <w:tcPr>
            <w:tcW w:w="637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20, 0.75)</w:t>
            </w:r>
          </w:p>
        </w:tc>
        <w:tc>
          <w:tcPr>
            <w:tcW w:w="244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01</w:t>
            </w:r>
          </w:p>
        </w:tc>
        <w:tc>
          <w:tcPr>
            <w:tcW w:w="161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49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47</w:t>
            </w:r>
          </w:p>
        </w:tc>
        <w:tc>
          <w:tcPr>
            <w:tcW w:w="637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20, 0.75)</w:t>
            </w:r>
          </w:p>
        </w:tc>
        <w:tc>
          <w:tcPr>
            <w:tcW w:w="244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01</w:t>
            </w:r>
          </w:p>
        </w:tc>
        <w:tc>
          <w:tcPr>
            <w:tcW w:w="162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49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47</w:t>
            </w:r>
          </w:p>
        </w:tc>
        <w:tc>
          <w:tcPr>
            <w:tcW w:w="638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20, 0.75)</w:t>
            </w:r>
          </w:p>
        </w:tc>
        <w:tc>
          <w:tcPr>
            <w:tcW w:w="244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01</w:t>
            </w:r>
          </w:p>
        </w:tc>
        <w:tc>
          <w:tcPr>
            <w:tcW w:w="162" w:type="pct"/>
            <w:tcBorders>
              <w:bottom w:val="nil"/>
            </w:tcBorders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</w:t>
            </w:r>
          </w:p>
        </w:tc>
      </w:tr>
      <w:tr w:rsidR="00E967D2" w:rsidRPr="00CF53AF" w:rsidTr="00CC24F7">
        <w:tc>
          <w:tcPr>
            <w:tcW w:w="894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 × Post period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.07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43, -0.72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.09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44, -0.74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2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41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82, -0.01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47</w:t>
            </w:r>
          </w:p>
        </w:tc>
        <w:tc>
          <w:tcPr>
            <w:tcW w:w="162" w:type="pct"/>
            <w:tcBorders>
              <w:top w:val="nil"/>
              <w:bottom w:val="single" w:sz="4" w:space="0" w:color="auto"/>
            </w:tcBorders>
          </w:tcPr>
          <w:p w:rsidR="00E967D2" w:rsidRPr="00CF53AF" w:rsidRDefault="00E967D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</w:t>
            </w:r>
          </w:p>
        </w:tc>
      </w:tr>
    </w:tbl>
    <w:p w:rsidR="00E140F8" w:rsidRPr="00CF53AF" w:rsidRDefault="003A7EC4" w:rsidP="00586FB4">
      <w:pPr>
        <w:spacing w:line="240" w:lineRule="auto"/>
        <w:rPr>
          <w:rFonts w:eastAsia="Calibri" w:cs="Times New Roman"/>
          <w:sz w:val="20"/>
          <w:szCs w:val="24"/>
        </w:rPr>
      </w:pPr>
      <w:r w:rsidRPr="00CF53AF">
        <w:rPr>
          <w:rFonts w:eastAsia="Calibri" w:cs="Times New Roman"/>
          <w:i/>
          <w:sz w:val="20"/>
        </w:rPr>
        <w:t>Notes</w:t>
      </w:r>
      <w:r w:rsidRPr="00CF53AF">
        <w:rPr>
          <w:rFonts w:eastAsia="Calibri" w:cs="Times New Roman"/>
          <w:sz w:val="20"/>
        </w:rPr>
        <w:t xml:space="preserve">: </w:t>
      </w:r>
      <w:r w:rsidRPr="00CF53AF">
        <w:rPr>
          <w:rFonts w:eastAsia="Calibri" w:cs="Times New Roman"/>
          <w:sz w:val="20"/>
          <w:szCs w:val="24"/>
        </w:rPr>
        <w:t xml:space="preserve">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5; 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1; *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01.</w:t>
      </w:r>
    </w:p>
    <w:p w:rsidR="00190DA3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090A94" w:rsidRPr="00CF53AF">
        <w:rPr>
          <w:rFonts w:eastAsia="Calibri" w:cs="Times New Roman"/>
          <w:sz w:val="20"/>
          <w:szCs w:val="24"/>
        </w:rPr>
        <w:t>(1): pre-intervention period =</w:t>
      </w:r>
      <w:r w:rsidR="00190DA3" w:rsidRPr="00CF53AF">
        <w:rPr>
          <w:rFonts w:eastAsia="Calibri" w:cs="Times New Roman"/>
          <w:sz w:val="20"/>
          <w:szCs w:val="24"/>
        </w:rPr>
        <w:t xml:space="preserve"> </w:t>
      </w:r>
      <w:r w:rsidR="00491B7E" w:rsidRPr="00CF53AF">
        <w:rPr>
          <w:rFonts w:eastAsia="Calibri" w:cs="Times New Roman"/>
          <w:sz w:val="20"/>
          <w:szCs w:val="24"/>
        </w:rPr>
        <w:t xml:space="preserve">from </w:t>
      </w:r>
      <w:r w:rsidR="00090A94" w:rsidRPr="00CF53AF">
        <w:rPr>
          <w:rFonts w:eastAsia="Calibri" w:cs="Times New Roman"/>
          <w:sz w:val="20"/>
          <w:szCs w:val="24"/>
        </w:rPr>
        <w:t xml:space="preserve">January 31, </w:t>
      </w:r>
      <w:r w:rsidR="00090A94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090A94" w:rsidRPr="00CF53AF">
        <w:rPr>
          <w:rFonts w:eastAsia="Calibri" w:cs="Times New Roman"/>
          <w:sz w:val="20"/>
          <w:szCs w:val="24"/>
        </w:rPr>
        <w:t xml:space="preserve"> </w:t>
      </w:r>
      <w:r w:rsidR="00491B7E" w:rsidRPr="00CF53AF">
        <w:rPr>
          <w:rFonts w:eastAsia="Calibri" w:cs="Times New Roman"/>
          <w:sz w:val="20"/>
          <w:szCs w:val="24"/>
        </w:rPr>
        <w:t>to</w:t>
      </w:r>
      <w:r w:rsidR="00090A94" w:rsidRPr="00CF53AF">
        <w:rPr>
          <w:rFonts w:eastAsia="Calibri" w:cs="Times New Roman"/>
          <w:sz w:val="20"/>
          <w:szCs w:val="24"/>
        </w:rPr>
        <w:t xml:space="preserve"> the patient-specific day before entering the program; post-intervention period = the time spent in the navigation program</w:t>
      </w:r>
      <w:r w:rsidR="00491B7E" w:rsidRPr="00CF53AF">
        <w:rPr>
          <w:rFonts w:eastAsia="Calibri" w:cs="Times New Roman"/>
          <w:sz w:val="20"/>
          <w:szCs w:val="24"/>
        </w:rPr>
        <w:t>.</w:t>
      </w:r>
    </w:p>
    <w:p w:rsidR="005E4251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4109A6" w:rsidRPr="00CF53AF">
        <w:rPr>
          <w:rFonts w:eastAsia="Calibri" w:cs="Times New Roman"/>
          <w:sz w:val="20"/>
          <w:szCs w:val="24"/>
        </w:rPr>
        <w:t xml:space="preserve">(2): </w:t>
      </w:r>
      <w:r w:rsidR="00491B7E" w:rsidRPr="00CF53AF">
        <w:rPr>
          <w:rFonts w:eastAsia="Calibri" w:cs="Times New Roman"/>
          <w:sz w:val="20"/>
          <w:szCs w:val="24"/>
        </w:rPr>
        <w:t xml:space="preserve">pre-intervention period = from January 31, </w:t>
      </w:r>
      <w:r w:rsidR="00491B7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491B7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from the patient-specific day of entering the program to January 31, 2014.</w:t>
      </w:r>
    </w:p>
    <w:p w:rsidR="00491B7E" w:rsidRPr="00CF53AF" w:rsidRDefault="009D5E6A" w:rsidP="00586FB4">
      <w:pPr>
        <w:spacing w:line="240" w:lineRule="auto"/>
        <w:rPr>
          <w:rFonts w:eastAsia="Calibri" w:cs="Times New Roman"/>
          <w:b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491B7E" w:rsidRPr="00CF53AF">
        <w:rPr>
          <w:rFonts w:eastAsia="Calibri" w:cs="Times New Roman"/>
          <w:sz w:val="20"/>
          <w:szCs w:val="24"/>
        </w:rPr>
        <w:t xml:space="preserve">(3): pre-intervention period = the time spent in the navigation program shifted </w:t>
      </w:r>
      <w:r w:rsidR="004A5881">
        <w:rPr>
          <w:rFonts w:eastAsia="Calibri" w:cs="Times New Roman"/>
          <w:noProof/>
          <w:sz w:val="20"/>
          <w:szCs w:val="24"/>
        </w:rPr>
        <w:t>two</w:t>
      </w:r>
      <w:r w:rsidR="00491B7E" w:rsidRPr="00CF53AF">
        <w:rPr>
          <w:rFonts w:eastAsia="Calibri" w:cs="Times New Roman"/>
          <w:sz w:val="20"/>
          <w:szCs w:val="24"/>
        </w:rPr>
        <w:t xml:space="preserve"> years to the past; post-intervention period = the time spent in the navigation program.</w:t>
      </w:r>
    </w:p>
    <w:p w:rsidR="00491B7E" w:rsidRPr="00CF53AF" w:rsidRDefault="00491B7E" w:rsidP="00586FB4">
      <w:pPr>
        <w:spacing w:line="240" w:lineRule="auto"/>
        <w:jc w:val="center"/>
        <w:rPr>
          <w:rFonts w:eastAsia="Calibri" w:cs="Times New Roman"/>
          <w:b/>
          <w:szCs w:val="24"/>
        </w:rPr>
      </w:pPr>
    </w:p>
    <w:p w:rsidR="003A7EC4" w:rsidRPr="00CF53AF" w:rsidRDefault="007E6855" w:rsidP="00586FB4">
      <w:pPr>
        <w:pStyle w:val="Subtitle"/>
        <w:rPr>
          <w:rFonts w:eastAsia="Calibri"/>
        </w:rPr>
      </w:pPr>
      <w:r w:rsidRPr="00CF53AF">
        <w:rPr>
          <w:rFonts w:eastAsia="Calibri"/>
        </w:rPr>
        <w:t xml:space="preserve">Table </w:t>
      </w:r>
      <w:r w:rsidR="00D17042" w:rsidRPr="00CF53AF">
        <w:rPr>
          <w:rFonts w:eastAsia="Calibri"/>
        </w:rPr>
        <w:t>B</w:t>
      </w:r>
      <w:r w:rsidR="003A7EC4" w:rsidRPr="00CF53AF">
        <w:rPr>
          <w:rFonts w:eastAsia="Calibri"/>
        </w:rPr>
        <w:t xml:space="preserve">2: LDL </w:t>
      </w:r>
      <w:r w:rsidR="003A7EC4" w:rsidRPr="00586FB4">
        <w:t>cholesterol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2331"/>
        <w:gridCol w:w="763"/>
        <w:gridCol w:w="1658"/>
        <w:gridCol w:w="635"/>
        <w:gridCol w:w="419"/>
        <w:gridCol w:w="128"/>
        <w:gridCol w:w="763"/>
        <w:gridCol w:w="1661"/>
        <w:gridCol w:w="635"/>
        <w:gridCol w:w="419"/>
        <w:gridCol w:w="128"/>
        <w:gridCol w:w="763"/>
        <w:gridCol w:w="1661"/>
        <w:gridCol w:w="635"/>
        <w:gridCol w:w="419"/>
      </w:tblGrid>
      <w:tr w:rsidR="003A7EC4" w:rsidRPr="00CF53AF" w:rsidTr="004E18B1">
        <w:tc>
          <w:tcPr>
            <w:tcW w:w="895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3)</w:t>
            </w:r>
          </w:p>
        </w:tc>
      </w:tr>
      <w:tr w:rsidR="00D17042" w:rsidRPr="00CF53AF" w:rsidTr="004E18B1">
        <w:tc>
          <w:tcPr>
            <w:tcW w:w="895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D17042" w:rsidRPr="00CF53AF" w:rsidTr="004E18B1">
        <w:tc>
          <w:tcPr>
            <w:tcW w:w="895" w:type="pct"/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cept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01.86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96.71, 107.01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01.86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96.71, 107.01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01.55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96.49, 106.62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</w:tr>
      <w:tr w:rsidR="00D17042" w:rsidRPr="00CF53AF" w:rsidTr="004E18B1">
        <w:tc>
          <w:tcPr>
            <w:tcW w:w="895" w:type="pct"/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</w:t>
            </w:r>
          </w:p>
        </w:tc>
        <w:tc>
          <w:tcPr>
            <w:tcW w:w="293" w:type="pct"/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04</w:t>
            </w:r>
          </w:p>
        </w:tc>
        <w:tc>
          <w:tcPr>
            <w:tcW w:w="637" w:type="pct"/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7.08, 7.17)</w:t>
            </w:r>
          </w:p>
        </w:tc>
        <w:tc>
          <w:tcPr>
            <w:tcW w:w="244" w:type="pct"/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99</w:t>
            </w:r>
          </w:p>
        </w:tc>
        <w:tc>
          <w:tcPr>
            <w:tcW w:w="161" w:type="pct"/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01</w:t>
            </w:r>
          </w:p>
        </w:tc>
        <w:tc>
          <w:tcPr>
            <w:tcW w:w="638" w:type="pct"/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7.09, 7.12)</w:t>
            </w:r>
          </w:p>
        </w:tc>
        <w:tc>
          <w:tcPr>
            <w:tcW w:w="244" w:type="pct"/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99</w:t>
            </w:r>
          </w:p>
        </w:tc>
        <w:tc>
          <w:tcPr>
            <w:tcW w:w="161" w:type="pct"/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42</w:t>
            </w:r>
          </w:p>
        </w:tc>
        <w:tc>
          <w:tcPr>
            <w:tcW w:w="638" w:type="pct"/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8.30, 7.46)</w:t>
            </w:r>
          </w:p>
        </w:tc>
        <w:tc>
          <w:tcPr>
            <w:tcW w:w="244" w:type="pct"/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92</w:t>
            </w:r>
          </w:p>
        </w:tc>
        <w:tc>
          <w:tcPr>
            <w:tcW w:w="161" w:type="pct"/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4E18B1" w:rsidRPr="00CF53AF" w:rsidTr="004E18B1">
        <w:tc>
          <w:tcPr>
            <w:tcW w:w="895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Post period</w:t>
            </w:r>
          </w:p>
        </w:tc>
        <w:tc>
          <w:tcPr>
            <w:tcW w:w="293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.16</w:t>
            </w:r>
          </w:p>
        </w:tc>
        <w:tc>
          <w:tcPr>
            <w:tcW w:w="637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3.39, 5.71)</w:t>
            </w:r>
          </w:p>
        </w:tc>
        <w:tc>
          <w:tcPr>
            <w:tcW w:w="244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62</w:t>
            </w:r>
          </w:p>
        </w:tc>
        <w:tc>
          <w:tcPr>
            <w:tcW w:w="161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.16</w:t>
            </w:r>
          </w:p>
        </w:tc>
        <w:tc>
          <w:tcPr>
            <w:tcW w:w="638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3.39, 5.71)</w:t>
            </w:r>
          </w:p>
        </w:tc>
        <w:tc>
          <w:tcPr>
            <w:tcW w:w="244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62</w:t>
            </w:r>
          </w:p>
        </w:tc>
        <w:tc>
          <w:tcPr>
            <w:tcW w:w="161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.77</w:t>
            </w:r>
          </w:p>
        </w:tc>
        <w:tc>
          <w:tcPr>
            <w:tcW w:w="638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2.72, 6.27)</w:t>
            </w:r>
          </w:p>
        </w:tc>
        <w:tc>
          <w:tcPr>
            <w:tcW w:w="244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44</w:t>
            </w:r>
          </w:p>
        </w:tc>
        <w:tc>
          <w:tcPr>
            <w:tcW w:w="161" w:type="pct"/>
            <w:tcBorders>
              <w:bottom w:val="nil"/>
            </w:tcBorders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D17042" w:rsidRPr="00CF53AF" w:rsidTr="004E18B1">
        <w:tc>
          <w:tcPr>
            <w:tcW w:w="895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 × Post period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78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7.06, 5.51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81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.62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7.54, 4.30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59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3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7.16, 7.10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99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4E18B1" w:rsidRPr="00CF53AF" w:rsidRDefault="004E18B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</w:tbl>
    <w:p w:rsidR="006C6C96" w:rsidRPr="00CF53AF" w:rsidRDefault="003A7EC4" w:rsidP="00586FB4">
      <w:pPr>
        <w:spacing w:line="240" w:lineRule="auto"/>
        <w:rPr>
          <w:rFonts w:eastAsia="Calibri" w:cs="Times New Roman"/>
          <w:sz w:val="20"/>
          <w:szCs w:val="24"/>
        </w:rPr>
      </w:pPr>
      <w:r w:rsidRPr="00CF53AF">
        <w:rPr>
          <w:rFonts w:eastAsia="Calibri" w:cs="Times New Roman"/>
          <w:i/>
          <w:sz w:val="20"/>
        </w:rPr>
        <w:t>Notes</w:t>
      </w:r>
      <w:r w:rsidRPr="00CF53AF">
        <w:rPr>
          <w:rFonts w:eastAsia="Calibri" w:cs="Times New Roman"/>
          <w:sz w:val="20"/>
        </w:rPr>
        <w:t xml:space="preserve">: </w:t>
      </w:r>
      <w:r w:rsidRPr="00CF53AF">
        <w:rPr>
          <w:rFonts w:eastAsia="Calibri" w:cs="Times New Roman"/>
          <w:sz w:val="20"/>
          <w:szCs w:val="24"/>
        </w:rPr>
        <w:t xml:space="preserve">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5; 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1; *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01.</w:t>
      </w:r>
    </w:p>
    <w:p w:rsidR="006C6C96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6C6C96" w:rsidRPr="00CF53AF">
        <w:rPr>
          <w:rFonts w:eastAsia="Calibri" w:cs="Times New Roman"/>
          <w:sz w:val="20"/>
          <w:szCs w:val="24"/>
        </w:rPr>
        <w:t xml:space="preserve">(1): pre-intervention period = from January 31, </w:t>
      </w:r>
      <w:r w:rsidR="006C6C96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6C6C96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the time spent in the navigation program.</w:t>
      </w:r>
    </w:p>
    <w:p w:rsidR="006C6C96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6C6C96" w:rsidRPr="00CF53AF">
        <w:rPr>
          <w:rFonts w:eastAsia="Calibri" w:cs="Times New Roman"/>
          <w:sz w:val="20"/>
          <w:szCs w:val="24"/>
        </w:rPr>
        <w:t xml:space="preserve">(2): pre-intervention period = from January 31, </w:t>
      </w:r>
      <w:r w:rsidR="006C6C96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6C6C96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from the patient-specific day of entering the program to January 31, 2014.</w:t>
      </w:r>
    </w:p>
    <w:p w:rsidR="00D17042" w:rsidRDefault="009D5E6A" w:rsidP="00586FB4">
      <w:pPr>
        <w:spacing w:line="240" w:lineRule="auto"/>
        <w:rPr>
          <w:rFonts w:eastAsia="Calibri" w:cs="Times New Roman"/>
          <w:b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6C6C96" w:rsidRPr="00CF53AF">
        <w:rPr>
          <w:rFonts w:eastAsia="Calibri" w:cs="Times New Roman"/>
          <w:sz w:val="20"/>
          <w:szCs w:val="24"/>
        </w:rPr>
        <w:t xml:space="preserve">(3): pre-intervention period = the time spent in the navigation program shifted </w:t>
      </w:r>
      <w:r w:rsidR="004A5881">
        <w:rPr>
          <w:rFonts w:eastAsia="Calibri" w:cs="Times New Roman"/>
          <w:noProof/>
          <w:sz w:val="20"/>
          <w:szCs w:val="24"/>
        </w:rPr>
        <w:t>two</w:t>
      </w:r>
      <w:r w:rsidR="006C6C96" w:rsidRPr="00CF53AF">
        <w:rPr>
          <w:rFonts w:eastAsia="Calibri" w:cs="Times New Roman"/>
          <w:sz w:val="20"/>
          <w:szCs w:val="24"/>
        </w:rPr>
        <w:t xml:space="preserve"> years to the past; post-intervention period = the time spent in the navigation program.</w:t>
      </w:r>
    </w:p>
    <w:p w:rsidR="00B9416E" w:rsidRDefault="00B9416E" w:rsidP="00B9416E"/>
    <w:p w:rsidR="00B9416E" w:rsidRPr="00CF53AF" w:rsidRDefault="00B9416E" w:rsidP="00B9416E"/>
    <w:p w:rsidR="003A7EC4" w:rsidRPr="00CF53AF" w:rsidRDefault="007E6855" w:rsidP="00586FB4">
      <w:pPr>
        <w:pStyle w:val="Subtitle"/>
        <w:rPr>
          <w:rFonts w:eastAsia="Calibri"/>
        </w:rPr>
      </w:pPr>
      <w:r w:rsidRPr="00CF53AF">
        <w:rPr>
          <w:rFonts w:eastAsia="Calibri"/>
        </w:rPr>
        <w:lastRenderedPageBreak/>
        <w:t xml:space="preserve">Table </w:t>
      </w:r>
      <w:r w:rsidR="00D17042" w:rsidRPr="00CF53AF">
        <w:rPr>
          <w:rFonts w:eastAsia="Calibri"/>
        </w:rPr>
        <w:t>B</w:t>
      </w:r>
      <w:r w:rsidR="003A7EC4" w:rsidRPr="00CF53AF">
        <w:rPr>
          <w:rFonts w:eastAsia="Calibri"/>
        </w:rPr>
        <w:t xml:space="preserve">3: </w:t>
      </w:r>
      <w:r w:rsidR="003A7EC4" w:rsidRPr="00586FB4">
        <w:t>Triglycerides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2331"/>
        <w:gridCol w:w="763"/>
        <w:gridCol w:w="1658"/>
        <w:gridCol w:w="635"/>
        <w:gridCol w:w="419"/>
        <w:gridCol w:w="128"/>
        <w:gridCol w:w="763"/>
        <w:gridCol w:w="1661"/>
        <w:gridCol w:w="635"/>
        <w:gridCol w:w="419"/>
        <w:gridCol w:w="128"/>
        <w:gridCol w:w="763"/>
        <w:gridCol w:w="1661"/>
        <w:gridCol w:w="635"/>
        <w:gridCol w:w="419"/>
      </w:tblGrid>
      <w:tr w:rsidR="003A7EC4" w:rsidRPr="00CF53AF" w:rsidTr="00B11D7D">
        <w:tc>
          <w:tcPr>
            <w:tcW w:w="895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3)</w:t>
            </w:r>
          </w:p>
        </w:tc>
      </w:tr>
      <w:tr w:rsidR="00B11D7D" w:rsidRPr="00CF53AF" w:rsidTr="00B11D7D">
        <w:tc>
          <w:tcPr>
            <w:tcW w:w="895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B11D7D" w:rsidRPr="00CF53AF" w:rsidTr="00B11D7D">
        <w:tc>
          <w:tcPr>
            <w:tcW w:w="895" w:type="pct"/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cept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78.05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57.95, 198.15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78.08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57.94, 198.22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75.51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56.52, 194.5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</w:tr>
      <w:tr w:rsidR="00B11D7D" w:rsidRPr="00CF53AF" w:rsidTr="00B11D7D">
        <w:tc>
          <w:tcPr>
            <w:tcW w:w="895" w:type="pct"/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</w:t>
            </w:r>
          </w:p>
        </w:tc>
        <w:tc>
          <w:tcPr>
            <w:tcW w:w="293" w:type="pct"/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7.45</w:t>
            </w:r>
          </w:p>
        </w:tc>
        <w:tc>
          <w:tcPr>
            <w:tcW w:w="637" w:type="pct"/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24.18, 39.07)</w:t>
            </w:r>
          </w:p>
        </w:tc>
        <w:tc>
          <w:tcPr>
            <w:tcW w:w="244" w:type="pct"/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64</w:t>
            </w:r>
          </w:p>
        </w:tc>
        <w:tc>
          <w:tcPr>
            <w:tcW w:w="161" w:type="pct"/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7.10</w:t>
            </w:r>
          </w:p>
        </w:tc>
        <w:tc>
          <w:tcPr>
            <w:tcW w:w="638" w:type="pct"/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24.62, 38.81)</w:t>
            </w:r>
          </w:p>
        </w:tc>
        <w:tc>
          <w:tcPr>
            <w:tcW w:w="244" w:type="pct"/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66</w:t>
            </w:r>
          </w:p>
        </w:tc>
        <w:tc>
          <w:tcPr>
            <w:tcW w:w="161" w:type="pct"/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2.05</w:t>
            </w:r>
          </w:p>
        </w:tc>
        <w:tc>
          <w:tcPr>
            <w:tcW w:w="638" w:type="pct"/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38.35, 34.26)</w:t>
            </w:r>
          </w:p>
        </w:tc>
        <w:tc>
          <w:tcPr>
            <w:tcW w:w="244" w:type="pct"/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91</w:t>
            </w:r>
          </w:p>
        </w:tc>
        <w:tc>
          <w:tcPr>
            <w:tcW w:w="161" w:type="pct"/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D17042" w:rsidRPr="00CF53AF" w:rsidTr="00B11D7D">
        <w:tc>
          <w:tcPr>
            <w:tcW w:w="895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Post period</w:t>
            </w:r>
          </w:p>
        </w:tc>
        <w:tc>
          <w:tcPr>
            <w:tcW w:w="293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22.41</w:t>
            </w:r>
          </w:p>
        </w:tc>
        <w:tc>
          <w:tcPr>
            <w:tcW w:w="637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.55, 42.28)</w:t>
            </w:r>
          </w:p>
        </w:tc>
        <w:tc>
          <w:tcPr>
            <w:tcW w:w="244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27</w:t>
            </w:r>
          </w:p>
        </w:tc>
        <w:tc>
          <w:tcPr>
            <w:tcW w:w="161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49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22.58</w:t>
            </w:r>
          </w:p>
        </w:tc>
        <w:tc>
          <w:tcPr>
            <w:tcW w:w="638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.67, 42.50)</w:t>
            </w:r>
          </w:p>
        </w:tc>
        <w:tc>
          <w:tcPr>
            <w:tcW w:w="244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26</w:t>
            </w:r>
          </w:p>
        </w:tc>
        <w:tc>
          <w:tcPr>
            <w:tcW w:w="161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49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8.21</w:t>
            </w:r>
          </w:p>
        </w:tc>
        <w:tc>
          <w:tcPr>
            <w:tcW w:w="638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55, 37.96)</w:t>
            </w:r>
          </w:p>
        </w:tc>
        <w:tc>
          <w:tcPr>
            <w:tcW w:w="244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7</w:t>
            </w:r>
          </w:p>
        </w:tc>
        <w:tc>
          <w:tcPr>
            <w:tcW w:w="161" w:type="pct"/>
            <w:tcBorders>
              <w:bottom w:val="nil"/>
            </w:tcBorders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B11D7D" w:rsidRPr="00CF53AF" w:rsidTr="00B11D7D">
        <w:tc>
          <w:tcPr>
            <w:tcW w:w="895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 × Post period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4.76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41.29, 11.76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28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8.31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43.92, 7.30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16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D17042" w:rsidRPr="00CF53AF" w:rsidRDefault="00B11D7D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W</w:t>
            </w:r>
            <w:r w:rsidR="00D17042" w:rsidRPr="00CF53AF">
              <w:rPr>
                <w:rFonts w:cs="Times New Roman"/>
                <w:sz w:val="22"/>
                <w:szCs w:val="22"/>
              </w:rPr>
              <w:t>2.83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28.25, 33.91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86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D17042" w:rsidRPr="00CF53AF" w:rsidRDefault="00D17042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</w:tbl>
    <w:p w:rsidR="003A7EC4" w:rsidRPr="00CF53AF" w:rsidRDefault="003A7EC4" w:rsidP="00586FB4">
      <w:pPr>
        <w:spacing w:line="240" w:lineRule="auto"/>
        <w:rPr>
          <w:rFonts w:eastAsia="Calibri" w:cs="Times New Roman"/>
          <w:sz w:val="20"/>
          <w:szCs w:val="24"/>
        </w:rPr>
      </w:pPr>
      <w:r w:rsidRPr="00CF53AF">
        <w:rPr>
          <w:rFonts w:eastAsia="Calibri" w:cs="Times New Roman"/>
          <w:i/>
          <w:sz w:val="20"/>
        </w:rPr>
        <w:t>Notes</w:t>
      </w:r>
      <w:r w:rsidRPr="00CF53AF">
        <w:rPr>
          <w:rFonts w:eastAsia="Calibri" w:cs="Times New Roman"/>
          <w:sz w:val="20"/>
        </w:rPr>
        <w:t xml:space="preserve">: </w:t>
      </w:r>
      <w:r w:rsidRPr="00CF53AF">
        <w:rPr>
          <w:rFonts w:eastAsia="Calibri" w:cs="Times New Roman"/>
          <w:sz w:val="20"/>
          <w:szCs w:val="24"/>
        </w:rPr>
        <w:t xml:space="preserve">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5; 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1; *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01.</w:t>
      </w:r>
    </w:p>
    <w:p w:rsidR="00DE341A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DE341A" w:rsidRPr="00CF53AF">
        <w:rPr>
          <w:rFonts w:eastAsia="Calibri" w:cs="Times New Roman"/>
          <w:sz w:val="20"/>
          <w:szCs w:val="24"/>
        </w:rPr>
        <w:t xml:space="preserve">(1): pre-intervention period = from January 31, </w:t>
      </w:r>
      <w:r w:rsidR="00DE341A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DE341A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the time spent in the navigation program.</w:t>
      </w:r>
    </w:p>
    <w:p w:rsidR="00DE341A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DE341A" w:rsidRPr="00CF53AF">
        <w:rPr>
          <w:rFonts w:eastAsia="Calibri" w:cs="Times New Roman"/>
          <w:sz w:val="20"/>
          <w:szCs w:val="24"/>
        </w:rPr>
        <w:t xml:space="preserve">(2): pre-intervention period = from January 31, </w:t>
      </w:r>
      <w:r w:rsidR="00DE341A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DE341A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from the patient-specific day of entering the program to January 31, 2014.</w:t>
      </w:r>
    </w:p>
    <w:p w:rsidR="00DE341A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DE341A" w:rsidRPr="00CF53AF">
        <w:rPr>
          <w:rFonts w:eastAsia="Calibri" w:cs="Times New Roman"/>
          <w:sz w:val="20"/>
          <w:szCs w:val="24"/>
        </w:rPr>
        <w:t xml:space="preserve">(3): pre-intervention period = the time spent in the navigation program shifted </w:t>
      </w:r>
      <w:r w:rsidR="004A5881">
        <w:rPr>
          <w:rFonts w:eastAsia="Calibri" w:cs="Times New Roman"/>
          <w:noProof/>
          <w:sz w:val="20"/>
          <w:szCs w:val="24"/>
        </w:rPr>
        <w:t>two</w:t>
      </w:r>
      <w:r w:rsidR="00DE341A" w:rsidRPr="00CF53AF">
        <w:rPr>
          <w:rFonts w:eastAsia="Calibri" w:cs="Times New Roman"/>
          <w:sz w:val="20"/>
          <w:szCs w:val="24"/>
        </w:rPr>
        <w:t xml:space="preserve"> years to the past; post-intervention period = the time spent in the navigation program.</w:t>
      </w:r>
    </w:p>
    <w:p w:rsidR="005E4251" w:rsidRPr="00CF53AF" w:rsidRDefault="005E4251" w:rsidP="00586FB4">
      <w:pPr>
        <w:spacing w:line="240" w:lineRule="auto"/>
        <w:jc w:val="center"/>
        <w:rPr>
          <w:rFonts w:eastAsia="Calibri" w:cs="Times New Roman"/>
          <w:b/>
          <w:szCs w:val="24"/>
        </w:rPr>
      </w:pPr>
    </w:p>
    <w:p w:rsidR="003A7EC4" w:rsidRPr="00CF53AF" w:rsidRDefault="007E6855" w:rsidP="00586FB4">
      <w:pPr>
        <w:pStyle w:val="Subtitle"/>
        <w:rPr>
          <w:rFonts w:eastAsia="Calibri"/>
        </w:rPr>
      </w:pPr>
      <w:r w:rsidRPr="00CF53AF">
        <w:rPr>
          <w:rFonts w:eastAsia="Calibri"/>
        </w:rPr>
        <w:t xml:space="preserve">Table </w:t>
      </w:r>
      <w:proofErr w:type="spellStart"/>
      <w:r w:rsidR="00B11D7D" w:rsidRPr="00CF53AF">
        <w:rPr>
          <w:rFonts w:eastAsia="Calibri"/>
        </w:rPr>
        <w:t>B4</w:t>
      </w:r>
      <w:proofErr w:type="spellEnd"/>
      <w:r w:rsidR="003A7EC4" w:rsidRPr="00CF53AF">
        <w:rPr>
          <w:rFonts w:eastAsia="Calibri"/>
        </w:rPr>
        <w:t xml:space="preserve">: Urine </w:t>
      </w:r>
      <w:proofErr w:type="spellStart"/>
      <w:r w:rsidR="003A7EC4" w:rsidRPr="00586FB4">
        <w:t>microalbumin</w:t>
      </w:r>
      <w:proofErr w:type="spellEnd"/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2331"/>
        <w:gridCol w:w="763"/>
        <w:gridCol w:w="1658"/>
        <w:gridCol w:w="635"/>
        <w:gridCol w:w="419"/>
        <w:gridCol w:w="128"/>
        <w:gridCol w:w="763"/>
        <w:gridCol w:w="1661"/>
        <w:gridCol w:w="635"/>
        <w:gridCol w:w="419"/>
        <w:gridCol w:w="128"/>
        <w:gridCol w:w="763"/>
        <w:gridCol w:w="1661"/>
        <w:gridCol w:w="635"/>
        <w:gridCol w:w="419"/>
      </w:tblGrid>
      <w:tr w:rsidR="003A7EC4" w:rsidRPr="00CF53AF" w:rsidTr="009A651C">
        <w:tc>
          <w:tcPr>
            <w:tcW w:w="895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3)</w:t>
            </w:r>
          </w:p>
        </w:tc>
      </w:tr>
      <w:tr w:rsidR="00617A0B" w:rsidRPr="00CF53AF" w:rsidTr="009A651C">
        <w:tc>
          <w:tcPr>
            <w:tcW w:w="895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617A0B" w:rsidRPr="00CF53AF" w:rsidTr="009A651C">
        <w:tc>
          <w:tcPr>
            <w:tcW w:w="895" w:type="pct"/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cept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69.94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00.41, 239.46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69.36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99.56, 239.16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169.83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00.49, 239.16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</w:tr>
      <w:tr w:rsidR="00617A0B" w:rsidRPr="00CF53AF" w:rsidTr="009A651C">
        <w:tc>
          <w:tcPr>
            <w:tcW w:w="895" w:type="pct"/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</w:t>
            </w:r>
          </w:p>
        </w:tc>
        <w:tc>
          <w:tcPr>
            <w:tcW w:w="293" w:type="pct"/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7.73</w:t>
            </w:r>
          </w:p>
        </w:tc>
        <w:tc>
          <w:tcPr>
            <w:tcW w:w="637" w:type="pct"/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08.40, 72.95)</w:t>
            </w:r>
          </w:p>
        </w:tc>
        <w:tc>
          <w:tcPr>
            <w:tcW w:w="244" w:type="pct"/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0</w:t>
            </w:r>
          </w:p>
        </w:tc>
        <w:tc>
          <w:tcPr>
            <w:tcW w:w="161" w:type="pct"/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2.92</w:t>
            </w:r>
          </w:p>
        </w:tc>
        <w:tc>
          <w:tcPr>
            <w:tcW w:w="638" w:type="pct"/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02.82, 76.98)</w:t>
            </w:r>
          </w:p>
        </w:tc>
        <w:tc>
          <w:tcPr>
            <w:tcW w:w="244" w:type="pct"/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8</w:t>
            </w:r>
          </w:p>
        </w:tc>
        <w:tc>
          <w:tcPr>
            <w:tcW w:w="161" w:type="pct"/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6.59</w:t>
            </w:r>
          </w:p>
        </w:tc>
        <w:tc>
          <w:tcPr>
            <w:tcW w:w="638" w:type="pct"/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24.86, 91.67)</w:t>
            </w:r>
          </w:p>
        </w:tc>
        <w:tc>
          <w:tcPr>
            <w:tcW w:w="244" w:type="pct"/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6</w:t>
            </w:r>
          </w:p>
        </w:tc>
        <w:tc>
          <w:tcPr>
            <w:tcW w:w="161" w:type="pct"/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9A651C" w:rsidRPr="00CF53AF" w:rsidTr="009A651C">
        <w:tc>
          <w:tcPr>
            <w:tcW w:w="895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Post period</w:t>
            </w:r>
          </w:p>
        </w:tc>
        <w:tc>
          <w:tcPr>
            <w:tcW w:w="293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3.37</w:t>
            </w:r>
          </w:p>
        </w:tc>
        <w:tc>
          <w:tcPr>
            <w:tcW w:w="637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46.43, 39.68)</w:t>
            </w:r>
          </w:p>
        </w:tc>
        <w:tc>
          <w:tcPr>
            <w:tcW w:w="244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88</w:t>
            </w:r>
          </w:p>
        </w:tc>
        <w:tc>
          <w:tcPr>
            <w:tcW w:w="161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.56</w:t>
            </w:r>
          </w:p>
        </w:tc>
        <w:tc>
          <w:tcPr>
            <w:tcW w:w="638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43.03, 39.92)</w:t>
            </w:r>
          </w:p>
        </w:tc>
        <w:tc>
          <w:tcPr>
            <w:tcW w:w="244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94</w:t>
            </w:r>
          </w:p>
        </w:tc>
        <w:tc>
          <w:tcPr>
            <w:tcW w:w="161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3.47</w:t>
            </w:r>
          </w:p>
        </w:tc>
        <w:tc>
          <w:tcPr>
            <w:tcW w:w="638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47.33, 40.38)</w:t>
            </w:r>
          </w:p>
        </w:tc>
        <w:tc>
          <w:tcPr>
            <w:tcW w:w="244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88</w:t>
            </w:r>
          </w:p>
        </w:tc>
        <w:tc>
          <w:tcPr>
            <w:tcW w:w="161" w:type="pct"/>
            <w:tcBorders>
              <w:bottom w:val="nil"/>
            </w:tcBorders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617A0B" w:rsidRPr="00CF53AF" w:rsidTr="009A651C">
        <w:tc>
          <w:tcPr>
            <w:tcW w:w="895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 × Post period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5.54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73.65, 62.57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87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4.65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67.60, 58.29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88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6.08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07.78, 75.63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3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9A651C" w:rsidRPr="00CF53AF" w:rsidRDefault="009A651C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</w:tbl>
    <w:p w:rsidR="003A7EC4" w:rsidRPr="00CF53AF" w:rsidRDefault="003A7EC4" w:rsidP="00586FB4">
      <w:pPr>
        <w:spacing w:line="240" w:lineRule="auto"/>
        <w:rPr>
          <w:rFonts w:eastAsia="Calibri" w:cs="Times New Roman"/>
          <w:sz w:val="20"/>
          <w:szCs w:val="24"/>
        </w:rPr>
      </w:pPr>
      <w:r w:rsidRPr="00CF53AF">
        <w:rPr>
          <w:rFonts w:eastAsia="Calibri" w:cs="Times New Roman"/>
          <w:i/>
          <w:sz w:val="20"/>
        </w:rPr>
        <w:t>Notes</w:t>
      </w:r>
      <w:r w:rsidRPr="00CF53AF">
        <w:rPr>
          <w:rFonts w:eastAsia="Calibri" w:cs="Times New Roman"/>
          <w:sz w:val="20"/>
        </w:rPr>
        <w:t xml:space="preserve">: </w:t>
      </w:r>
      <w:r w:rsidRPr="00CF53AF">
        <w:rPr>
          <w:rFonts w:eastAsia="Calibri" w:cs="Times New Roman"/>
          <w:sz w:val="20"/>
          <w:szCs w:val="24"/>
        </w:rPr>
        <w:t xml:space="preserve">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5; 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1; *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01.</w:t>
      </w:r>
    </w:p>
    <w:p w:rsidR="00DE341A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DE341A" w:rsidRPr="00CF53AF">
        <w:rPr>
          <w:rFonts w:eastAsia="Calibri" w:cs="Times New Roman"/>
          <w:sz w:val="20"/>
          <w:szCs w:val="24"/>
        </w:rPr>
        <w:t xml:space="preserve">(1): pre-intervention period = from January 31, </w:t>
      </w:r>
      <w:r w:rsidR="00DE341A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DE341A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the time spent in the navigation program.</w:t>
      </w:r>
    </w:p>
    <w:p w:rsidR="00DE341A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DE341A" w:rsidRPr="00CF53AF">
        <w:rPr>
          <w:rFonts w:eastAsia="Calibri" w:cs="Times New Roman"/>
          <w:sz w:val="20"/>
          <w:szCs w:val="24"/>
        </w:rPr>
        <w:t xml:space="preserve">(2): pre-intervention period = from January 31, </w:t>
      </w:r>
      <w:r w:rsidR="00DE341A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DE341A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from the patient-specific day of entering the program to January 31, 2014.</w:t>
      </w:r>
    </w:p>
    <w:p w:rsidR="00DE341A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DE341A" w:rsidRPr="00CF53AF">
        <w:rPr>
          <w:rFonts w:eastAsia="Calibri" w:cs="Times New Roman"/>
          <w:sz w:val="20"/>
          <w:szCs w:val="24"/>
        </w:rPr>
        <w:t xml:space="preserve">(3): pre-intervention period = the time spent in the navigation program shifted </w:t>
      </w:r>
      <w:r w:rsidR="004A5881">
        <w:rPr>
          <w:rFonts w:eastAsia="Calibri" w:cs="Times New Roman"/>
          <w:noProof/>
          <w:sz w:val="20"/>
          <w:szCs w:val="24"/>
        </w:rPr>
        <w:t>two</w:t>
      </w:r>
      <w:r w:rsidR="00DE341A" w:rsidRPr="00CF53AF">
        <w:rPr>
          <w:rFonts w:eastAsia="Calibri" w:cs="Times New Roman"/>
          <w:sz w:val="20"/>
          <w:szCs w:val="24"/>
        </w:rPr>
        <w:t xml:space="preserve"> years to the past; post-intervention period = the time spent in the navigation program.</w:t>
      </w:r>
    </w:p>
    <w:p w:rsidR="00C94066" w:rsidRDefault="00C94066" w:rsidP="00B9416E"/>
    <w:p w:rsidR="00B9416E" w:rsidRPr="00CF53AF" w:rsidRDefault="00B9416E" w:rsidP="00B9416E"/>
    <w:p w:rsidR="00C94066" w:rsidRPr="00CF53AF" w:rsidRDefault="007E6855" w:rsidP="00586FB4">
      <w:pPr>
        <w:pStyle w:val="Subtitle"/>
        <w:rPr>
          <w:rFonts w:eastAsia="Calibri"/>
        </w:rPr>
      </w:pPr>
      <w:r w:rsidRPr="00CF53AF">
        <w:rPr>
          <w:rFonts w:eastAsia="Calibri"/>
        </w:rPr>
        <w:lastRenderedPageBreak/>
        <w:t xml:space="preserve">Table </w:t>
      </w:r>
      <w:r w:rsidR="00C94066" w:rsidRPr="00CF53AF">
        <w:rPr>
          <w:rFonts w:eastAsia="Calibri"/>
        </w:rPr>
        <w:t xml:space="preserve">C1: Number of </w:t>
      </w:r>
      <w:r w:rsidR="00C94066" w:rsidRPr="00586FB4">
        <w:t>appointments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2331"/>
        <w:gridCol w:w="763"/>
        <w:gridCol w:w="1658"/>
        <w:gridCol w:w="635"/>
        <w:gridCol w:w="419"/>
        <w:gridCol w:w="128"/>
        <w:gridCol w:w="763"/>
        <w:gridCol w:w="1661"/>
        <w:gridCol w:w="635"/>
        <w:gridCol w:w="419"/>
        <w:gridCol w:w="128"/>
        <w:gridCol w:w="763"/>
        <w:gridCol w:w="1661"/>
        <w:gridCol w:w="635"/>
        <w:gridCol w:w="419"/>
      </w:tblGrid>
      <w:tr w:rsidR="00C94066" w:rsidRPr="00CF53AF" w:rsidTr="00CD6D2B">
        <w:tc>
          <w:tcPr>
            <w:tcW w:w="895" w:type="pct"/>
          </w:tcPr>
          <w:p w:rsidR="00C94066" w:rsidRPr="00CF53AF" w:rsidRDefault="00C94066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)</w:t>
            </w:r>
          </w:p>
        </w:tc>
        <w:tc>
          <w:tcPr>
            <w:tcW w:w="49" w:type="pct"/>
            <w:tcBorders>
              <w:bottom w:val="nil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)</w:t>
            </w:r>
          </w:p>
        </w:tc>
        <w:tc>
          <w:tcPr>
            <w:tcW w:w="49" w:type="pct"/>
            <w:tcBorders>
              <w:bottom w:val="nil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3)</w:t>
            </w:r>
          </w:p>
        </w:tc>
      </w:tr>
      <w:tr w:rsidR="00581CE4" w:rsidRPr="00CF53AF" w:rsidTr="00CD6D2B">
        <w:tc>
          <w:tcPr>
            <w:tcW w:w="895" w:type="pct"/>
          </w:tcPr>
          <w:p w:rsidR="00C94066" w:rsidRPr="00CF53AF" w:rsidRDefault="00C94066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C94066" w:rsidRPr="00077B4A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7B4A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C94066" w:rsidRPr="00077B4A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7B4A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C94066" w:rsidRPr="00077B4A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7B4A">
              <w:rPr>
                <w:rFonts w:cs="Times New Roman"/>
                <w:i/>
                <w:sz w:val="22"/>
                <w:szCs w:val="22"/>
              </w:rPr>
              <w:t>p</w:t>
            </w:r>
            <w:r w:rsidRPr="00077B4A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C94066" w:rsidRPr="00CF53AF" w:rsidRDefault="00C94066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9835B6" w:rsidRPr="00CF53AF" w:rsidTr="00CD6D2B">
        <w:tc>
          <w:tcPr>
            <w:tcW w:w="895" w:type="pct"/>
          </w:tcPr>
          <w:p w:rsidR="009835B6" w:rsidRPr="00CF53AF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cept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1.31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(1.16, 1.47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1.31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(1.16, 1.47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9835B6" w:rsidRPr="00077B4A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77B4A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 w:rsidRPr="001A720F">
              <w:rPr>
                <w:rFonts w:cs="Times New Roman"/>
                <w:sz w:val="22"/>
                <w:szCs w:val="22"/>
              </w:rPr>
              <w:t>1.31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 w:rsidRPr="001A720F">
              <w:rPr>
                <w:rFonts w:cs="Times New Roman"/>
                <w:sz w:val="22"/>
                <w:szCs w:val="22"/>
              </w:rPr>
              <w:t>(1.16, 1.47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 w:rsidRPr="001A720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9835B6" w:rsidRPr="00586FB4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  <w:highlight w:val="yellow"/>
              </w:rPr>
            </w:pPr>
            <w:r w:rsidRPr="00077B4A">
              <w:rPr>
                <w:rFonts w:cs="Times New Roman"/>
                <w:sz w:val="22"/>
                <w:szCs w:val="22"/>
              </w:rPr>
              <w:t>***</w:t>
            </w:r>
          </w:p>
        </w:tc>
      </w:tr>
      <w:tr w:rsidR="009835B6" w:rsidRPr="00CF53AF" w:rsidTr="00CD6D2B">
        <w:tc>
          <w:tcPr>
            <w:tcW w:w="895" w:type="pct"/>
          </w:tcPr>
          <w:p w:rsidR="009835B6" w:rsidRPr="00CF53AF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</w:t>
            </w:r>
          </w:p>
        </w:tc>
        <w:tc>
          <w:tcPr>
            <w:tcW w:w="293" w:type="pct"/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0.02</w:t>
            </w:r>
          </w:p>
        </w:tc>
        <w:tc>
          <w:tcPr>
            <w:tcW w:w="637" w:type="pct"/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(-0.18, 0.22)</w:t>
            </w:r>
          </w:p>
        </w:tc>
        <w:tc>
          <w:tcPr>
            <w:tcW w:w="244" w:type="pct"/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.84</w:t>
            </w:r>
          </w:p>
        </w:tc>
        <w:tc>
          <w:tcPr>
            <w:tcW w:w="161" w:type="pct"/>
          </w:tcPr>
          <w:p w:rsidR="009835B6" w:rsidRPr="001A720F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0.02</w:t>
            </w:r>
          </w:p>
        </w:tc>
        <w:tc>
          <w:tcPr>
            <w:tcW w:w="638" w:type="pct"/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(-0.18, 0.22)</w:t>
            </w:r>
          </w:p>
        </w:tc>
        <w:tc>
          <w:tcPr>
            <w:tcW w:w="244" w:type="pct"/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.84</w:t>
            </w:r>
          </w:p>
        </w:tc>
        <w:tc>
          <w:tcPr>
            <w:tcW w:w="161" w:type="pct"/>
          </w:tcPr>
          <w:p w:rsidR="009835B6" w:rsidRPr="00077B4A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77B4A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93" w:type="pct"/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Pr="001A720F">
              <w:rPr>
                <w:rFonts w:cs="Times New Roman"/>
                <w:sz w:val="22"/>
                <w:szCs w:val="22"/>
              </w:rPr>
              <w:t>0.0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638" w:type="pct"/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 w:rsidRPr="001A720F">
              <w:rPr>
                <w:rFonts w:cs="Times New Roman"/>
                <w:sz w:val="22"/>
                <w:szCs w:val="22"/>
              </w:rPr>
              <w:t>(-0.</w:t>
            </w:r>
            <w:r>
              <w:rPr>
                <w:rFonts w:cs="Times New Roman"/>
                <w:sz w:val="22"/>
                <w:szCs w:val="22"/>
              </w:rPr>
              <w:t>25</w:t>
            </w:r>
            <w:r w:rsidRPr="001A720F">
              <w:rPr>
                <w:rFonts w:cs="Times New Roman"/>
                <w:sz w:val="22"/>
                <w:szCs w:val="22"/>
              </w:rPr>
              <w:t>, 0.</w:t>
            </w:r>
            <w:r>
              <w:rPr>
                <w:rFonts w:cs="Times New Roman"/>
                <w:sz w:val="22"/>
                <w:szCs w:val="22"/>
              </w:rPr>
              <w:t>20</w:t>
            </w:r>
            <w:r w:rsidRPr="001A720F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44" w:type="pct"/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 w:rsidRPr="001A720F">
              <w:rPr>
                <w:rFonts w:cs="Times New Roman"/>
                <w:sz w:val="22"/>
                <w:szCs w:val="22"/>
              </w:rPr>
              <w:t>.8</w:t>
            </w: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61" w:type="pct"/>
          </w:tcPr>
          <w:p w:rsidR="009835B6" w:rsidRPr="00586FB4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  <w:highlight w:val="yellow"/>
              </w:rPr>
            </w:pPr>
            <w:r w:rsidRPr="00077B4A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9835B6" w:rsidRPr="00CF53AF" w:rsidTr="00CD6D2B">
        <w:tc>
          <w:tcPr>
            <w:tcW w:w="895" w:type="pct"/>
            <w:tcBorders>
              <w:bottom w:val="nil"/>
            </w:tcBorders>
          </w:tcPr>
          <w:p w:rsidR="009835B6" w:rsidRPr="00CF53AF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Post period</w:t>
            </w:r>
          </w:p>
        </w:tc>
        <w:tc>
          <w:tcPr>
            <w:tcW w:w="293" w:type="pct"/>
            <w:tcBorders>
              <w:bottom w:val="nil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0.34</w:t>
            </w:r>
          </w:p>
        </w:tc>
        <w:tc>
          <w:tcPr>
            <w:tcW w:w="637" w:type="pct"/>
            <w:tcBorders>
              <w:bottom w:val="nil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(0.19, 0.49)</w:t>
            </w:r>
          </w:p>
        </w:tc>
        <w:tc>
          <w:tcPr>
            <w:tcW w:w="244" w:type="pct"/>
            <w:tcBorders>
              <w:bottom w:val="nil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bottom w:val="nil"/>
            </w:tcBorders>
          </w:tcPr>
          <w:p w:rsidR="009835B6" w:rsidRPr="001A720F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bottom w:val="nil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0.34</w:t>
            </w:r>
          </w:p>
        </w:tc>
        <w:tc>
          <w:tcPr>
            <w:tcW w:w="638" w:type="pct"/>
            <w:tcBorders>
              <w:bottom w:val="nil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(0.19, 0.49)</w:t>
            </w:r>
          </w:p>
        </w:tc>
        <w:tc>
          <w:tcPr>
            <w:tcW w:w="244" w:type="pct"/>
            <w:tcBorders>
              <w:bottom w:val="nil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bottom w:val="nil"/>
            </w:tcBorders>
          </w:tcPr>
          <w:p w:rsidR="009835B6" w:rsidRPr="00077B4A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77B4A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bottom w:val="nil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 w:rsidRPr="001A720F">
              <w:rPr>
                <w:rFonts w:cs="Times New Roman"/>
                <w:sz w:val="22"/>
                <w:szCs w:val="22"/>
              </w:rPr>
              <w:t>0.34</w:t>
            </w:r>
          </w:p>
        </w:tc>
        <w:tc>
          <w:tcPr>
            <w:tcW w:w="638" w:type="pct"/>
            <w:tcBorders>
              <w:bottom w:val="nil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 w:rsidRPr="001A720F">
              <w:rPr>
                <w:rFonts w:cs="Times New Roman"/>
                <w:sz w:val="22"/>
                <w:szCs w:val="22"/>
              </w:rPr>
              <w:t>(0.19, 0.49)</w:t>
            </w:r>
          </w:p>
        </w:tc>
        <w:tc>
          <w:tcPr>
            <w:tcW w:w="244" w:type="pct"/>
            <w:tcBorders>
              <w:bottom w:val="nil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 w:rsidRPr="001A720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bottom w:val="nil"/>
            </w:tcBorders>
          </w:tcPr>
          <w:p w:rsidR="009835B6" w:rsidRPr="00586FB4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  <w:highlight w:val="yellow"/>
              </w:rPr>
            </w:pPr>
            <w:r w:rsidRPr="00077B4A">
              <w:rPr>
                <w:rFonts w:cs="Times New Roman"/>
                <w:sz w:val="22"/>
                <w:szCs w:val="22"/>
              </w:rPr>
              <w:t>***</w:t>
            </w:r>
          </w:p>
        </w:tc>
      </w:tr>
      <w:tr w:rsidR="009835B6" w:rsidRPr="00CF53AF" w:rsidTr="00CD6D2B">
        <w:tc>
          <w:tcPr>
            <w:tcW w:w="895" w:type="pct"/>
            <w:tcBorders>
              <w:top w:val="nil"/>
              <w:bottom w:val="single" w:sz="4" w:space="0" w:color="auto"/>
            </w:tcBorders>
          </w:tcPr>
          <w:p w:rsidR="009835B6" w:rsidRPr="00CF53AF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 × Post period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0.68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(0.48, 0.89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0.53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(0.32, 0.74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9835B6" w:rsidRPr="001A720F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1A720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9835B6" w:rsidRPr="00077B4A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77B4A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>
              <w:rPr>
                <w:rFonts w:cs="Times New Roman"/>
                <w:sz w:val="22"/>
                <w:szCs w:val="22"/>
              </w:rPr>
              <w:t>0.7</w:t>
            </w:r>
            <w:r w:rsidRPr="001A720F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 w:rsidRPr="001A720F">
              <w:rPr>
                <w:rFonts w:cs="Times New Roman"/>
                <w:sz w:val="22"/>
                <w:szCs w:val="22"/>
              </w:rPr>
              <w:t>(0.</w:t>
            </w:r>
            <w:r>
              <w:rPr>
                <w:rFonts w:cs="Times New Roman"/>
                <w:sz w:val="22"/>
                <w:szCs w:val="22"/>
              </w:rPr>
              <w:t>50, 0.97</w:t>
            </w:r>
            <w:r w:rsidRPr="001A720F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9835B6" w:rsidRPr="00586FB4" w:rsidRDefault="009835B6" w:rsidP="009835B6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highlight w:val="yellow"/>
              </w:rPr>
            </w:pPr>
            <w:r w:rsidRPr="001A720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9835B6" w:rsidRPr="00586FB4" w:rsidRDefault="009835B6" w:rsidP="009835B6">
            <w:pPr>
              <w:spacing w:line="240" w:lineRule="auto"/>
              <w:rPr>
                <w:rFonts w:cs="Times New Roman"/>
                <w:sz w:val="22"/>
                <w:szCs w:val="22"/>
                <w:highlight w:val="yellow"/>
              </w:rPr>
            </w:pPr>
            <w:r w:rsidRPr="00077B4A">
              <w:rPr>
                <w:rFonts w:cs="Times New Roman"/>
                <w:sz w:val="22"/>
                <w:szCs w:val="22"/>
              </w:rPr>
              <w:t>***</w:t>
            </w:r>
          </w:p>
        </w:tc>
      </w:tr>
    </w:tbl>
    <w:p w:rsidR="00C94066" w:rsidRPr="00CF53AF" w:rsidRDefault="00C94066" w:rsidP="00586FB4">
      <w:pPr>
        <w:spacing w:line="240" w:lineRule="auto"/>
        <w:rPr>
          <w:rFonts w:eastAsia="Calibri" w:cs="Times New Roman"/>
          <w:sz w:val="20"/>
          <w:szCs w:val="24"/>
        </w:rPr>
      </w:pPr>
      <w:r w:rsidRPr="00CF53AF">
        <w:rPr>
          <w:rFonts w:eastAsia="Calibri" w:cs="Times New Roman"/>
          <w:i/>
          <w:sz w:val="20"/>
        </w:rPr>
        <w:t>Notes</w:t>
      </w:r>
      <w:r w:rsidRPr="00CF53AF">
        <w:rPr>
          <w:rFonts w:eastAsia="Calibri" w:cs="Times New Roman"/>
          <w:sz w:val="20"/>
        </w:rPr>
        <w:t xml:space="preserve">: </w:t>
      </w:r>
      <w:r w:rsidRPr="00CF53AF">
        <w:rPr>
          <w:rFonts w:eastAsia="Calibri" w:cs="Times New Roman"/>
          <w:sz w:val="20"/>
          <w:szCs w:val="24"/>
        </w:rPr>
        <w:t xml:space="preserve">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5; 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1; *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01.</w:t>
      </w:r>
    </w:p>
    <w:p w:rsidR="00786FBE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1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the time spent in the navigation program.</w:t>
      </w:r>
    </w:p>
    <w:p w:rsidR="00786FBE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2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from the patient-specific day of entering the program to January 31, 2014.</w:t>
      </w:r>
    </w:p>
    <w:p w:rsidR="00786FBE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3): pre-intervention period = the time spent in the navigation program shifted </w:t>
      </w:r>
      <w:r w:rsidR="004A5881">
        <w:rPr>
          <w:rFonts w:eastAsia="Calibri" w:cs="Times New Roman"/>
          <w:noProof/>
          <w:sz w:val="20"/>
          <w:szCs w:val="24"/>
        </w:rPr>
        <w:t>two</w:t>
      </w:r>
      <w:r w:rsidR="00786FBE" w:rsidRPr="00CF53AF">
        <w:rPr>
          <w:rFonts w:eastAsia="Calibri" w:cs="Times New Roman"/>
          <w:sz w:val="20"/>
          <w:szCs w:val="24"/>
        </w:rPr>
        <w:t xml:space="preserve"> years to the past; post-intervention period = the time spent in the navigation program.</w:t>
      </w:r>
    </w:p>
    <w:p w:rsidR="00581CE4" w:rsidRPr="00CF53AF" w:rsidRDefault="00581CE4" w:rsidP="00586FB4">
      <w:pPr>
        <w:spacing w:line="240" w:lineRule="auto"/>
        <w:jc w:val="center"/>
        <w:rPr>
          <w:rFonts w:eastAsia="Calibri" w:cs="Times New Roman"/>
          <w:b/>
          <w:szCs w:val="24"/>
        </w:rPr>
      </w:pPr>
    </w:p>
    <w:p w:rsidR="003A7EC4" w:rsidRPr="00CF53AF" w:rsidRDefault="007E6855" w:rsidP="00586FB4">
      <w:pPr>
        <w:pStyle w:val="Subtitle"/>
        <w:rPr>
          <w:rFonts w:eastAsia="Calibri"/>
        </w:rPr>
      </w:pPr>
      <w:r w:rsidRPr="00CF53AF">
        <w:rPr>
          <w:rFonts w:eastAsia="Calibri"/>
        </w:rPr>
        <w:t>Table</w:t>
      </w:r>
      <w:r w:rsidR="00C94066" w:rsidRPr="00CF53AF">
        <w:rPr>
          <w:rFonts w:eastAsia="Calibri"/>
        </w:rPr>
        <w:t xml:space="preserve"> C2</w:t>
      </w:r>
      <w:r w:rsidR="003A7EC4" w:rsidRPr="00CF53AF">
        <w:rPr>
          <w:rFonts w:eastAsia="Calibri"/>
        </w:rPr>
        <w:t xml:space="preserve">: </w:t>
      </w:r>
      <w:r w:rsidR="003A7EC4" w:rsidRPr="00586FB4">
        <w:t>Number</w:t>
      </w:r>
      <w:r w:rsidR="003A7EC4" w:rsidRPr="00CF53AF">
        <w:rPr>
          <w:rFonts w:eastAsia="Calibri"/>
        </w:rPr>
        <w:t xml:space="preserve"> of clinic visits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2331"/>
        <w:gridCol w:w="763"/>
        <w:gridCol w:w="1658"/>
        <w:gridCol w:w="635"/>
        <w:gridCol w:w="419"/>
        <w:gridCol w:w="128"/>
        <w:gridCol w:w="763"/>
        <w:gridCol w:w="1661"/>
        <w:gridCol w:w="635"/>
        <w:gridCol w:w="419"/>
        <w:gridCol w:w="128"/>
        <w:gridCol w:w="763"/>
        <w:gridCol w:w="1661"/>
        <w:gridCol w:w="635"/>
        <w:gridCol w:w="419"/>
      </w:tblGrid>
      <w:tr w:rsidR="003A7EC4" w:rsidRPr="0044394A" w:rsidTr="00581CE4">
        <w:tc>
          <w:tcPr>
            <w:tcW w:w="895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1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2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3)</w:t>
            </w:r>
          </w:p>
        </w:tc>
      </w:tr>
      <w:tr w:rsidR="00581CE4" w:rsidRPr="0044394A" w:rsidTr="00581CE4">
        <w:tc>
          <w:tcPr>
            <w:tcW w:w="895" w:type="pct"/>
          </w:tcPr>
          <w:p w:rsidR="003A7EC4" w:rsidRPr="0044394A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i/>
                <w:sz w:val="22"/>
                <w:szCs w:val="22"/>
              </w:rPr>
              <w:t>p</w:t>
            </w:r>
            <w:r w:rsidRPr="0044394A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i/>
                <w:sz w:val="22"/>
                <w:szCs w:val="22"/>
              </w:rPr>
              <w:t>p</w:t>
            </w:r>
            <w:r w:rsidRPr="0044394A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44394A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i/>
                <w:sz w:val="22"/>
                <w:szCs w:val="22"/>
              </w:rPr>
              <w:t>p</w:t>
            </w:r>
            <w:r w:rsidRPr="0044394A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DA5DAD" w:rsidRPr="0044394A" w:rsidTr="00581CE4">
        <w:tc>
          <w:tcPr>
            <w:tcW w:w="895" w:type="pct"/>
          </w:tcPr>
          <w:p w:rsidR="00DA5DAD" w:rsidRPr="0044394A" w:rsidRDefault="00DA5DAD" w:rsidP="00DA5DA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Intercept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DA5DAD" w:rsidRPr="0044394A" w:rsidRDefault="00DA5DAD" w:rsidP="00DA5DAD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2.76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DA5DAD" w:rsidRPr="0044394A" w:rsidRDefault="00DA5DAD" w:rsidP="00DA5DAD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2.64, 2.88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DA5DAD" w:rsidRPr="0044394A" w:rsidRDefault="00DA5DAD" w:rsidP="00DA5DAD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DA5DAD" w:rsidRPr="0044394A" w:rsidRDefault="00DA5DAD" w:rsidP="00DA5DA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DA5DAD" w:rsidRPr="0044394A" w:rsidRDefault="00DA5DAD" w:rsidP="00DA5DAD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DA5DAD" w:rsidRPr="0044394A" w:rsidRDefault="00DA5DAD" w:rsidP="00DA5DAD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2.76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DA5DAD" w:rsidRPr="0044394A" w:rsidRDefault="00DA5DAD" w:rsidP="00DA5DAD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2.64, 2.88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DA5DAD" w:rsidRPr="0044394A" w:rsidRDefault="00DA5DAD" w:rsidP="00DA5DAD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DA5DAD" w:rsidRPr="0044394A" w:rsidRDefault="00DA5DAD" w:rsidP="00DA5DA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DA5DAD" w:rsidRPr="0044394A" w:rsidRDefault="00DA5DAD" w:rsidP="00DA5DAD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DA5DAD" w:rsidRPr="0044394A" w:rsidRDefault="00DA5DAD" w:rsidP="00DA5DAD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2.76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DA5DAD" w:rsidRPr="0044394A" w:rsidRDefault="00DA5DAD" w:rsidP="0044394A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2.6</w:t>
            </w:r>
            <w:r w:rsidR="0044394A" w:rsidRPr="0044394A">
              <w:rPr>
                <w:rFonts w:cs="Times New Roman"/>
                <w:sz w:val="22"/>
                <w:szCs w:val="22"/>
              </w:rPr>
              <w:t>3</w:t>
            </w:r>
            <w:r w:rsidRPr="0044394A">
              <w:rPr>
                <w:rFonts w:cs="Times New Roman"/>
                <w:sz w:val="22"/>
                <w:szCs w:val="22"/>
              </w:rPr>
              <w:t>, 2.88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DA5DAD" w:rsidRPr="0044394A" w:rsidRDefault="00DA5DAD" w:rsidP="00DA5DAD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DA5DAD" w:rsidRPr="0044394A" w:rsidRDefault="00DA5DAD" w:rsidP="00DA5DA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***</w:t>
            </w:r>
          </w:p>
        </w:tc>
      </w:tr>
      <w:tr w:rsidR="00581CE4" w:rsidRPr="0044394A" w:rsidTr="00581CE4">
        <w:tc>
          <w:tcPr>
            <w:tcW w:w="895" w:type="pct"/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Intervention group</w:t>
            </w:r>
          </w:p>
        </w:tc>
        <w:tc>
          <w:tcPr>
            <w:tcW w:w="293" w:type="pct"/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637" w:type="pct"/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-0.14, 0.19)</w:t>
            </w:r>
          </w:p>
        </w:tc>
        <w:tc>
          <w:tcPr>
            <w:tcW w:w="244" w:type="pct"/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0.75</w:t>
            </w:r>
          </w:p>
        </w:tc>
        <w:tc>
          <w:tcPr>
            <w:tcW w:w="161" w:type="pct"/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638" w:type="pct"/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-0.13, 0.19)</w:t>
            </w:r>
          </w:p>
        </w:tc>
        <w:tc>
          <w:tcPr>
            <w:tcW w:w="244" w:type="pct"/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.74</w:t>
            </w:r>
          </w:p>
        </w:tc>
        <w:tc>
          <w:tcPr>
            <w:tcW w:w="161" w:type="pct"/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-0.04</w:t>
            </w:r>
          </w:p>
        </w:tc>
        <w:tc>
          <w:tcPr>
            <w:tcW w:w="638" w:type="pct"/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-0.22, 0.14)</w:t>
            </w:r>
          </w:p>
        </w:tc>
        <w:tc>
          <w:tcPr>
            <w:tcW w:w="244" w:type="pct"/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.67</w:t>
            </w:r>
          </w:p>
        </w:tc>
        <w:tc>
          <w:tcPr>
            <w:tcW w:w="161" w:type="pct"/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581CE4" w:rsidRPr="0044394A" w:rsidTr="00581CE4">
        <w:tc>
          <w:tcPr>
            <w:tcW w:w="895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Post period</w:t>
            </w:r>
          </w:p>
        </w:tc>
        <w:tc>
          <w:tcPr>
            <w:tcW w:w="293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-0.03</w:t>
            </w:r>
          </w:p>
        </w:tc>
        <w:tc>
          <w:tcPr>
            <w:tcW w:w="637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-0.14, 0.07)</w:t>
            </w:r>
          </w:p>
        </w:tc>
        <w:tc>
          <w:tcPr>
            <w:tcW w:w="244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0.56</w:t>
            </w:r>
          </w:p>
        </w:tc>
        <w:tc>
          <w:tcPr>
            <w:tcW w:w="161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-0.03</w:t>
            </w:r>
          </w:p>
        </w:tc>
        <w:tc>
          <w:tcPr>
            <w:tcW w:w="638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-0.14, 0.08)</w:t>
            </w:r>
          </w:p>
        </w:tc>
        <w:tc>
          <w:tcPr>
            <w:tcW w:w="244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.58</w:t>
            </w:r>
          </w:p>
        </w:tc>
        <w:tc>
          <w:tcPr>
            <w:tcW w:w="161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-0.03</w:t>
            </w:r>
          </w:p>
        </w:tc>
        <w:tc>
          <w:tcPr>
            <w:tcW w:w="638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-0.14, 0.08)</w:t>
            </w:r>
          </w:p>
        </w:tc>
        <w:tc>
          <w:tcPr>
            <w:tcW w:w="244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.58</w:t>
            </w:r>
          </w:p>
        </w:tc>
        <w:tc>
          <w:tcPr>
            <w:tcW w:w="161" w:type="pct"/>
            <w:tcBorders>
              <w:bottom w:val="nil"/>
            </w:tcBorders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581CE4" w:rsidRPr="00CF53AF" w:rsidTr="00581CE4">
        <w:tc>
          <w:tcPr>
            <w:tcW w:w="895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Intervention group × Post period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0.34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0.20, 0.48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0.22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0.08, 0.36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.002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0.41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(0.24, 0.58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581CE4" w:rsidRPr="0044394A" w:rsidRDefault="00581CE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4394A">
              <w:rPr>
                <w:rFonts w:cs="Times New Roman"/>
                <w:sz w:val="22"/>
                <w:szCs w:val="22"/>
              </w:rPr>
              <w:t>***</w:t>
            </w:r>
          </w:p>
        </w:tc>
      </w:tr>
    </w:tbl>
    <w:p w:rsidR="003A7EC4" w:rsidRPr="00CF53AF" w:rsidRDefault="003A7EC4" w:rsidP="00586FB4">
      <w:pPr>
        <w:spacing w:line="240" w:lineRule="auto"/>
        <w:rPr>
          <w:rFonts w:eastAsia="Calibri" w:cs="Times New Roman"/>
          <w:sz w:val="20"/>
          <w:szCs w:val="24"/>
        </w:rPr>
      </w:pPr>
      <w:r w:rsidRPr="00CF53AF">
        <w:rPr>
          <w:rFonts w:eastAsia="Calibri" w:cs="Times New Roman"/>
          <w:i/>
          <w:sz w:val="20"/>
        </w:rPr>
        <w:t>Notes</w:t>
      </w:r>
      <w:r w:rsidRPr="00CF53AF">
        <w:rPr>
          <w:rFonts w:eastAsia="Calibri" w:cs="Times New Roman"/>
          <w:sz w:val="20"/>
        </w:rPr>
        <w:t xml:space="preserve">: </w:t>
      </w:r>
      <w:r w:rsidRPr="00CF53AF">
        <w:rPr>
          <w:rFonts w:eastAsia="Calibri" w:cs="Times New Roman"/>
          <w:sz w:val="20"/>
          <w:szCs w:val="24"/>
        </w:rPr>
        <w:t xml:space="preserve">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5; 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1; *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01.</w:t>
      </w:r>
    </w:p>
    <w:p w:rsidR="00786FBE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1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the time spent in the navigation program.</w:t>
      </w:r>
    </w:p>
    <w:p w:rsidR="00786FBE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2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from the patient-specific day of entering the program to January 31, 2014.</w:t>
      </w:r>
    </w:p>
    <w:p w:rsidR="00786FBE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3): pre-intervention period = the time spent in the navigation program shifted </w:t>
      </w:r>
      <w:r w:rsidR="004A5881">
        <w:rPr>
          <w:rFonts w:eastAsia="Calibri" w:cs="Times New Roman"/>
          <w:noProof/>
          <w:sz w:val="20"/>
          <w:szCs w:val="24"/>
        </w:rPr>
        <w:t>two</w:t>
      </w:r>
      <w:r w:rsidR="00786FBE" w:rsidRPr="00CF53AF">
        <w:rPr>
          <w:rFonts w:eastAsia="Calibri" w:cs="Times New Roman"/>
          <w:sz w:val="20"/>
          <w:szCs w:val="24"/>
        </w:rPr>
        <w:t xml:space="preserve"> years to the past; post-intervention period = the time spent in the navigation program.</w:t>
      </w:r>
    </w:p>
    <w:p w:rsidR="00581CE4" w:rsidRDefault="00581CE4" w:rsidP="00B9416E"/>
    <w:p w:rsidR="00B9416E" w:rsidRPr="00CF53AF" w:rsidRDefault="00B9416E" w:rsidP="00B9416E"/>
    <w:p w:rsidR="003A7EC4" w:rsidRPr="00CF53AF" w:rsidRDefault="007E6855" w:rsidP="00586FB4">
      <w:pPr>
        <w:pStyle w:val="Subtitle"/>
        <w:rPr>
          <w:rFonts w:eastAsia="Calibri"/>
        </w:rPr>
      </w:pPr>
      <w:r w:rsidRPr="00CF53AF">
        <w:rPr>
          <w:rFonts w:eastAsia="Calibri"/>
        </w:rPr>
        <w:lastRenderedPageBreak/>
        <w:t xml:space="preserve">Table </w:t>
      </w:r>
      <w:r w:rsidR="003D6D57" w:rsidRPr="00CF53AF">
        <w:rPr>
          <w:rFonts w:eastAsia="Calibri"/>
        </w:rPr>
        <w:t>C3</w:t>
      </w:r>
      <w:r w:rsidR="003A7EC4" w:rsidRPr="00CF53AF">
        <w:rPr>
          <w:rFonts w:eastAsia="Calibri"/>
        </w:rPr>
        <w:t xml:space="preserve">: Number of </w:t>
      </w:r>
      <w:r w:rsidR="003A7EC4" w:rsidRPr="00586FB4">
        <w:t>emergency</w:t>
      </w:r>
      <w:r w:rsidR="003A7EC4" w:rsidRPr="00CF53AF">
        <w:rPr>
          <w:rFonts w:eastAsia="Calibri"/>
        </w:rPr>
        <w:t xml:space="preserve"> </w:t>
      </w:r>
      <w:r w:rsidR="004E5BF8" w:rsidRPr="00CF53AF">
        <w:rPr>
          <w:rFonts w:eastAsia="Calibri"/>
        </w:rPr>
        <w:t>room</w:t>
      </w:r>
      <w:r w:rsidR="003A7EC4" w:rsidRPr="00CF53AF">
        <w:rPr>
          <w:rFonts w:eastAsia="Calibri"/>
        </w:rPr>
        <w:t xml:space="preserve"> visits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2340"/>
        <w:gridCol w:w="771"/>
        <w:gridCol w:w="1666"/>
        <w:gridCol w:w="643"/>
        <w:gridCol w:w="393"/>
        <w:gridCol w:w="135"/>
        <w:gridCol w:w="771"/>
        <w:gridCol w:w="1669"/>
        <w:gridCol w:w="643"/>
        <w:gridCol w:w="388"/>
        <w:gridCol w:w="138"/>
        <w:gridCol w:w="771"/>
        <w:gridCol w:w="1669"/>
        <w:gridCol w:w="643"/>
        <w:gridCol w:w="378"/>
      </w:tblGrid>
      <w:tr w:rsidR="003A7EC4" w:rsidRPr="00CF53AF" w:rsidTr="003D6D57">
        <w:tc>
          <w:tcPr>
            <w:tcW w:w="899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4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)</w:t>
            </w:r>
          </w:p>
        </w:tc>
        <w:tc>
          <w:tcPr>
            <w:tcW w:w="52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3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)</w:t>
            </w:r>
          </w:p>
        </w:tc>
        <w:tc>
          <w:tcPr>
            <w:tcW w:w="53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29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3)</w:t>
            </w:r>
          </w:p>
        </w:tc>
      </w:tr>
      <w:tr w:rsidR="003A7EC4" w:rsidRPr="00CF53AF" w:rsidTr="003D6D57">
        <w:tc>
          <w:tcPr>
            <w:tcW w:w="899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398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52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396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53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392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3D6D57" w:rsidRPr="00CF53AF" w:rsidTr="003D6D57">
        <w:tc>
          <w:tcPr>
            <w:tcW w:w="899" w:type="pct"/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cept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5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29, 0.20)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1</w:t>
            </w:r>
          </w:p>
        </w:tc>
        <w:tc>
          <w:tcPr>
            <w:tcW w:w="151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52" w:type="pct"/>
            <w:tcBorders>
              <w:top w:val="nil"/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5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29, 0.20)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1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53" w:type="pct"/>
            <w:tcBorders>
              <w:top w:val="nil"/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5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29, 0.19)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0</w:t>
            </w:r>
          </w:p>
        </w:tc>
        <w:tc>
          <w:tcPr>
            <w:tcW w:w="145" w:type="pct"/>
            <w:tcBorders>
              <w:top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3D6D57" w:rsidRPr="00CF53AF" w:rsidTr="003D6D57">
        <w:tc>
          <w:tcPr>
            <w:tcW w:w="899" w:type="pct"/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</w:t>
            </w:r>
          </w:p>
        </w:tc>
        <w:tc>
          <w:tcPr>
            <w:tcW w:w="296" w:type="pct"/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8</w:t>
            </w:r>
          </w:p>
        </w:tc>
        <w:tc>
          <w:tcPr>
            <w:tcW w:w="640" w:type="pct"/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14, 0.50)</w:t>
            </w:r>
          </w:p>
        </w:tc>
        <w:tc>
          <w:tcPr>
            <w:tcW w:w="247" w:type="pct"/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28</w:t>
            </w:r>
          </w:p>
        </w:tc>
        <w:tc>
          <w:tcPr>
            <w:tcW w:w="151" w:type="pct"/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52" w:type="pct"/>
            <w:tcBorders>
              <w:top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6" w:type="pct"/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8</w:t>
            </w:r>
          </w:p>
        </w:tc>
        <w:tc>
          <w:tcPr>
            <w:tcW w:w="641" w:type="pct"/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14, 0.50)</w:t>
            </w:r>
          </w:p>
        </w:tc>
        <w:tc>
          <w:tcPr>
            <w:tcW w:w="247" w:type="pct"/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27</w:t>
            </w:r>
          </w:p>
        </w:tc>
        <w:tc>
          <w:tcPr>
            <w:tcW w:w="149" w:type="pct"/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53" w:type="pct"/>
            <w:tcBorders>
              <w:top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6" w:type="pct"/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641" w:type="pct"/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30, 0.40)</w:t>
            </w:r>
          </w:p>
        </w:tc>
        <w:tc>
          <w:tcPr>
            <w:tcW w:w="247" w:type="pct"/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9</w:t>
            </w:r>
          </w:p>
        </w:tc>
        <w:tc>
          <w:tcPr>
            <w:tcW w:w="145" w:type="pct"/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3D6D57" w:rsidRPr="00CF53AF" w:rsidTr="003D6D57">
        <w:tc>
          <w:tcPr>
            <w:tcW w:w="899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Post period</w:t>
            </w:r>
          </w:p>
        </w:tc>
        <w:tc>
          <w:tcPr>
            <w:tcW w:w="296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5</w:t>
            </w:r>
          </w:p>
        </w:tc>
        <w:tc>
          <w:tcPr>
            <w:tcW w:w="640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27, 0.18)</w:t>
            </w:r>
          </w:p>
        </w:tc>
        <w:tc>
          <w:tcPr>
            <w:tcW w:w="247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69</w:t>
            </w:r>
          </w:p>
        </w:tc>
        <w:tc>
          <w:tcPr>
            <w:tcW w:w="151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52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6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4</w:t>
            </w:r>
          </w:p>
        </w:tc>
        <w:tc>
          <w:tcPr>
            <w:tcW w:w="641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26, 0.18)</w:t>
            </w:r>
          </w:p>
        </w:tc>
        <w:tc>
          <w:tcPr>
            <w:tcW w:w="247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1</w:t>
            </w:r>
          </w:p>
        </w:tc>
        <w:tc>
          <w:tcPr>
            <w:tcW w:w="149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53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6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4</w:t>
            </w:r>
          </w:p>
        </w:tc>
        <w:tc>
          <w:tcPr>
            <w:tcW w:w="641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27, 0.18)</w:t>
            </w:r>
          </w:p>
        </w:tc>
        <w:tc>
          <w:tcPr>
            <w:tcW w:w="247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0</w:t>
            </w:r>
          </w:p>
        </w:tc>
        <w:tc>
          <w:tcPr>
            <w:tcW w:w="145" w:type="pct"/>
            <w:tcBorders>
              <w:bottom w:val="nil"/>
            </w:tcBorders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3D6D57" w:rsidRPr="00CF53AF" w:rsidTr="003D6D57">
        <w:tc>
          <w:tcPr>
            <w:tcW w:w="899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 × Post period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24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07, 0.54)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13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52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5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15, 0.44)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33</w:t>
            </w:r>
          </w:p>
        </w:tc>
        <w:tc>
          <w:tcPr>
            <w:tcW w:w="149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53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38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05, 0.71)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25</w:t>
            </w:r>
          </w:p>
        </w:tc>
        <w:tc>
          <w:tcPr>
            <w:tcW w:w="145" w:type="pct"/>
            <w:tcBorders>
              <w:top w:val="nil"/>
              <w:bottom w:val="single" w:sz="4" w:space="0" w:color="auto"/>
            </w:tcBorders>
          </w:tcPr>
          <w:p w:rsidR="003D6D57" w:rsidRPr="00CF53AF" w:rsidRDefault="003D6D5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</w:t>
            </w:r>
          </w:p>
        </w:tc>
      </w:tr>
    </w:tbl>
    <w:p w:rsidR="003A7EC4" w:rsidRPr="00CF53AF" w:rsidRDefault="003A7EC4" w:rsidP="00586FB4">
      <w:pPr>
        <w:spacing w:line="240" w:lineRule="auto"/>
        <w:rPr>
          <w:rFonts w:eastAsia="Calibri" w:cs="Times New Roman"/>
          <w:sz w:val="20"/>
          <w:szCs w:val="24"/>
        </w:rPr>
      </w:pPr>
      <w:r w:rsidRPr="00CF53AF">
        <w:rPr>
          <w:rFonts w:eastAsia="Calibri" w:cs="Times New Roman"/>
          <w:i/>
          <w:sz w:val="20"/>
        </w:rPr>
        <w:t>Notes</w:t>
      </w:r>
      <w:r w:rsidRPr="00CF53AF">
        <w:rPr>
          <w:rFonts w:eastAsia="Calibri" w:cs="Times New Roman"/>
          <w:sz w:val="20"/>
        </w:rPr>
        <w:t xml:space="preserve">: </w:t>
      </w:r>
      <w:r w:rsidRPr="00CF53AF">
        <w:rPr>
          <w:rFonts w:eastAsia="Calibri" w:cs="Times New Roman"/>
          <w:sz w:val="20"/>
          <w:szCs w:val="24"/>
        </w:rPr>
        <w:t xml:space="preserve">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5; 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1; *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01.</w:t>
      </w:r>
    </w:p>
    <w:p w:rsidR="00786FBE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1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the time spent in the navigation program.</w:t>
      </w:r>
    </w:p>
    <w:p w:rsidR="00786FBE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2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from the patient-specific day of entering the program to January 31, 2014.</w:t>
      </w:r>
    </w:p>
    <w:p w:rsidR="00786FBE" w:rsidRPr="00CF53AF" w:rsidRDefault="009D5E6A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9D5E6A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3): pre-intervention period = the time spent in the navigation program shifted </w:t>
      </w:r>
      <w:r w:rsidR="004A5881">
        <w:rPr>
          <w:rFonts w:eastAsia="Calibri" w:cs="Times New Roman"/>
          <w:noProof/>
          <w:sz w:val="20"/>
          <w:szCs w:val="24"/>
        </w:rPr>
        <w:t>two</w:t>
      </w:r>
      <w:r w:rsidR="00786FBE" w:rsidRPr="00CF53AF">
        <w:rPr>
          <w:rFonts w:eastAsia="Calibri" w:cs="Times New Roman"/>
          <w:sz w:val="20"/>
          <w:szCs w:val="24"/>
        </w:rPr>
        <w:t xml:space="preserve"> years to the past; post-intervention period = the time spent in the navigation program.</w:t>
      </w:r>
    </w:p>
    <w:p w:rsidR="00886311" w:rsidRPr="00CF53AF" w:rsidRDefault="00886311" w:rsidP="00586FB4">
      <w:pPr>
        <w:spacing w:line="240" w:lineRule="auto"/>
        <w:jc w:val="center"/>
        <w:rPr>
          <w:rFonts w:eastAsia="Calibri" w:cs="Times New Roman"/>
          <w:b/>
          <w:szCs w:val="24"/>
        </w:rPr>
      </w:pPr>
    </w:p>
    <w:p w:rsidR="003A7EC4" w:rsidRPr="00CF53AF" w:rsidRDefault="007E6855" w:rsidP="00586FB4">
      <w:pPr>
        <w:pStyle w:val="Subtitle"/>
        <w:rPr>
          <w:rFonts w:eastAsia="Calibri"/>
        </w:rPr>
      </w:pPr>
      <w:r w:rsidRPr="00CF53AF">
        <w:rPr>
          <w:rFonts w:eastAsia="Calibri"/>
        </w:rPr>
        <w:t xml:space="preserve">Table </w:t>
      </w:r>
      <w:r w:rsidR="00886311" w:rsidRPr="00CF53AF">
        <w:rPr>
          <w:rFonts w:eastAsia="Calibri"/>
        </w:rPr>
        <w:t>C4</w:t>
      </w:r>
      <w:r w:rsidR="003A7EC4" w:rsidRPr="00CF53AF">
        <w:rPr>
          <w:rFonts w:eastAsia="Calibri"/>
        </w:rPr>
        <w:t>: Number of inpatient stays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2331"/>
        <w:gridCol w:w="763"/>
        <w:gridCol w:w="1658"/>
        <w:gridCol w:w="635"/>
        <w:gridCol w:w="419"/>
        <w:gridCol w:w="128"/>
        <w:gridCol w:w="763"/>
        <w:gridCol w:w="1661"/>
        <w:gridCol w:w="635"/>
        <w:gridCol w:w="419"/>
        <w:gridCol w:w="128"/>
        <w:gridCol w:w="763"/>
        <w:gridCol w:w="1661"/>
        <w:gridCol w:w="635"/>
        <w:gridCol w:w="419"/>
      </w:tblGrid>
      <w:tr w:rsidR="004E5681" w:rsidRPr="00CF53AF" w:rsidTr="004E5681">
        <w:tc>
          <w:tcPr>
            <w:tcW w:w="895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3)</w:t>
            </w:r>
          </w:p>
        </w:tc>
      </w:tr>
      <w:tr w:rsidR="004E5681" w:rsidRPr="00CF53AF" w:rsidTr="004E5681">
        <w:tc>
          <w:tcPr>
            <w:tcW w:w="895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4E5681" w:rsidRPr="00CF53AF" w:rsidTr="004E5681">
        <w:tc>
          <w:tcPr>
            <w:tcW w:w="895" w:type="pct"/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cept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76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00, -0.51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76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00, -0.51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76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00, -0.52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</w:tr>
      <w:tr w:rsidR="004E5681" w:rsidRPr="00CF53AF" w:rsidTr="004E5681">
        <w:tc>
          <w:tcPr>
            <w:tcW w:w="895" w:type="pct"/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</w:t>
            </w:r>
          </w:p>
        </w:tc>
        <w:tc>
          <w:tcPr>
            <w:tcW w:w="293" w:type="pct"/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4</w:t>
            </w:r>
          </w:p>
        </w:tc>
        <w:tc>
          <w:tcPr>
            <w:tcW w:w="637" w:type="pct"/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37, 0.30)</w:t>
            </w:r>
          </w:p>
        </w:tc>
        <w:tc>
          <w:tcPr>
            <w:tcW w:w="244" w:type="pct"/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82</w:t>
            </w:r>
          </w:p>
        </w:tc>
        <w:tc>
          <w:tcPr>
            <w:tcW w:w="161" w:type="pct"/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4</w:t>
            </w:r>
          </w:p>
        </w:tc>
        <w:tc>
          <w:tcPr>
            <w:tcW w:w="638" w:type="pct"/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38, 0.29)</w:t>
            </w:r>
          </w:p>
        </w:tc>
        <w:tc>
          <w:tcPr>
            <w:tcW w:w="244" w:type="pct"/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80</w:t>
            </w:r>
          </w:p>
        </w:tc>
        <w:tc>
          <w:tcPr>
            <w:tcW w:w="161" w:type="pct"/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16</w:t>
            </w:r>
          </w:p>
        </w:tc>
        <w:tc>
          <w:tcPr>
            <w:tcW w:w="638" w:type="pct"/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55, 0.23)</w:t>
            </w:r>
          </w:p>
        </w:tc>
        <w:tc>
          <w:tcPr>
            <w:tcW w:w="244" w:type="pct"/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42</w:t>
            </w:r>
          </w:p>
        </w:tc>
        <w:tc>
          <w:tcPr>
            <w:tcW w:w="161" w:type="pct"/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4E5681" w:rsidRPr="00CF53AF" w:rsidTr="004E5681">
        <w:tc>
          <w:tcPr>
            <w:tcW w:w="895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Post period</w:t>
            </w:r>
          </w:p>
        </w:tc>
        <w:tc>
          <w:tcPr>
            <w:tcW w:w="293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7</w:t>
            </w:r>
          </w:p>
        </w:tc>
        <w:tc>
          <w:tcPr>
            <w:tcW w:w="637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31, 0.17)</w:t>
            </w:r>
          </w:p>
        </w:tc>
        <w:tc>
          <w:tcPr>
            <w:tcW w:w="244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57</w:t>
            </w:r>
          </w:p>
        </w:tc>
        <w:tc>
          <w:tcPr>
            <w:tcW w:w="161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6</w:t>
            </w:r>
          </w:p>
        </w:tc>
        <w:tc>
          <w:tcPr>
            <w:tcW w:w="638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30, 0.17)</w:t>
            </w:r>
          </w:p>
        </w:tc>
        <w:tc>
          <w:tcPr>
            <w:tcW w:w="244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60</w:t>
            </w:r>
          </w:p>
        </w:tc>
        <w:tc>
          <w:tcPr>
            <w:tcW w:w="161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7</w:t>
            </w:r>
          </w:p>
        </w:tc>
        <w:tc>
          <w:tcPr>
            <w:tcW w:w="638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31, 0.17)</w:t>
            </w:r>
          </w:p>
        </w:tc>
        <w:tc>
          <w:tcPr>
            <w:tcW w:w="244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58</w:t>
            </w:r>
          </w:p>
        </w:tc>
        <w:tc>
          <w:tcPr>
            <w:tcW w:w="161" w:type="pct"/>
            <w:tcBorders>
              <w:bottom w:val="nil"/>
            </w:tcBorders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4E5681" w:rsidRPr="00CF53AF" w:rsidTr="004E5681">
        <w:tc>
          <w:tcPr>
            <w:tcW w:w="895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 × Post period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4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25, 0.52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49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31, 0.42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7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25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20, 0.69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28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4E5681" w:rsidRPr="00CF53AF" w:rsidRDefault="004E568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</w:tbl>
    <w:p w:rsidR="003A7EC4" w:rsidRPr="00CF53AF" w:rsidRDefault="003A7EC4" w:rsidP="00586FB4">
      <w:pPr>
        <w:spacing w:line="240" w:lineRule="auto"/>
        <w:rPr>
          <w:rFonts w:eastAsia="Calibri" w:cs="Times New Roman"/>
          <w:sz w:val="20"/>
          <w:szCs w:val="24"/>
        </w:rPr>
      </w:pPr>
      <w:r w:rsidRPr="00CF53AF">
        <w:rPr>
          <w:rFonts w:eastAsia="Calibri" w:cs="Times New Roman"/>
          <w:i/>
          <w:sz w:val="20"/>
        </w:rPr>
        <w:t>Notes</w:t>
      </w:r>
      <w:r w:rsidRPr="00CF53AF">
        <w:rPr>
          <w:rFonts w:eastAsia="Calibri" w:cs="Times New Roman"/>
          <w:sz w:val="20"/>
        </w:rPr>
        <w:t xml:space="preserve">: </w:t>
      </w:r>
      <w:r w:rsidRPr="00CF53AF">
        <w:rPr>
          <w:rFonts w:eastAsia="Calibri" w:cs="Times New Roman"/>
          <w:sz w:val="20"/>
          <w:szCs w:val="24"/>
        </w:rPr>
        <w:t xml:space="preserve">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5; 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1; *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01.</w:t>
      </w:r>
    </w:p>
    <w:p w:rsidR="00786FBE" w:rsidRPr="00CF53AF" w:rsidRDefault="007B0DE1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7B0DE1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1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the time spent in the navigation program.</w:t>
      </w:r>
    </w:p>
    <w:p w:rsidR="00786FBE" w:rsidRPr="00CF53AF" w:rsidRDefault="007B0DE1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7B0DE1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2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from the patient-specific day of entering the program to January 31, 2014.</w:t>
      </w:r>
    </w:p>
    <w:p w:rsidR="00786FBE" w:rsidRPr="00CF53AF" w:rsidRDefault="007B0DE1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7B0DE1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3): pre-intervention period = the time spent in the navigation program shifted </w:t>
      </w:r>
      <w:r w:rsidR="004A5881">
        <w:rPr>
          <w:rFonts w:eastAsia="Calibri" w:cs="Times New Roman"/>
          <w:noProof/>
          <w:sz w:val="20"/>
          <w:szCs w:val="24"/>
        </w:rPr>
        <w:t>two</w:t>
      </w:r>
      <w:r w:rsidR="00786FBE" w:rsidRPr="00CF53AF">
        <w:rPr>
          <w:rFonts w:eastAsia="Calibri" w:cs="Times New Roman"/>
          <w:sz w:val="20"/>
          <w:szCs w:val="24"/>
        </w:rPr>
        <w:t xml:space="preserve"> years to the past; post-intervention period = the time spent in the navigation program.</w:t>
      </w:r>
    </w:p>
    <w:p w:rsidR="004E5681" w:rsidRDefault="004E5681" w:rsidP="00B9416E"/>
    <w:p w:rsidR="00B9416E" w:rsidRPr="00CF53AF" w:rsidRDefault="00B9416E" w:rsidP="00B9416E"/>
    <w:p w:rsidR="003A7EC4" w:rsidRPr="00CF53AF" w:rsidRDefault="007E6855" w:rsidP="00586FB4">
      <w:pPr>
        <w:pStyle w:val="Subtitle"/>
        <w:rPr>
          <w:rFonts w:eastAsia="Calibri"/>
        </w:rPr>
      </w:pPr>
      <w:r w:rsidRPr="00CF53AF">
        <w:rPr>
          <w:rFonts w:eastAsia="Calibri"/>
        </w:rPr>
        <w:lastRenderedPageBreak/>
        <w:t xml:space="preserve">Table </w:t>
      </w:r>
      <w:r w:rsidR="004E5681" w:rsidRPr="00CF53AF">
        <w:rPr>
          <w:rFonts w:eastAsia="Calibri"/>
        </w:rPr>
        <w:t>D1</w:t>
      </w:r>
      <w:r w:rsidR="003A7EC4" w:rsidRPr="00CF53AF">
        <w:rPr>
          <w:rFonts w:eastAsia="Calibri"/>
        </w:rPr>
        <w:t xml:space="preserve">: </w:t>
      </w:r>
      <w:r w:rsidR="004E5681" w:rsidRPr="00CF53AF">
        <w:rPr>
          <w:rFonts w:eastAsia="Calibri"/>
        </w:rPr>
        <w:t xml:space="preserve">Appointment </w:t>
      </w:r>
      <w:r w:rsidR="00950D00" w:rsidRPr="00CF53AF">
        <w:rPr>
          <w:rFonts w:eastAsia="Calibri"/>
        </w:rPr>
        <w:t>a</w:t>
      </w:r>
      <w:r w:rsidR="003A7EC4" w:rsidRPr="00CF53AF">
        <w:rPr>
          <w:rFonts w:eastAsia="Calibri"/>
        </w:rPr>
        <w:t xml:space="preserve">rrivals 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2331"/>
        <w:gridCol w:w="763"/>
        <w:gridCol w:w="1658"/>
        <w:gridCol w:w="635"/>
        <w:gridCol w:w="419"/>
        <w:gridCol w:w="128"/>
        <w:gridCol w:w="763"/>
        <w:gridCol w:w="1661"/>
        <w:gridCol w:w="635"/>
        <w:gridCol w:w="419"/>
        <w:gridCol w:w="128"/>
        <w:gridCol w:w="763"/>
        <w:gridCol w:w="1661"/>
        <w:gridCol w:w="635"/>
        <w:gridCol w:w="419"/>
      </w:tblGrid>
      <w:tr w:rsidR="003A7EC4" w:rsidRPr="00CF53AF" w:rsidTr="005E4251">
        <w:tc>
          <w:tcPr>
            <w:tcW w:w="895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3)</w:t>
            </w:r>
          </w:p>
        </w:tc>
      </w:tr>
      <w:tr w:rsidR="005E4251" w:rsidRPr="00CF53AF" w:rsidTr="005E4251">
        <w:tc>
          <w:tcPr>
            <w:tcW w:w="895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5E4251" w:rsidRPr="00CF53AF" w:rsidTr="005E4251">
        <w:tc>
          <w:tcPr>
            <w:tcW w:w="895" w:type="pct"/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cept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22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07, 0.38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06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22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07, 0.38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05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22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06, 0.38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06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</w:t>
            </w:r>
          </w:p>
        </w:tc>
      </w:tr>
      <w:tr w:rsidR="005E4251" w:rsidRPr="00CF53AF" w:rsidTr="005E4251">
        <w:tc>
          <w:tcPr>
            <w:tcW w:w="895" w:type="pct"/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</w:t>
            </w:r>
          </w:p>
        </w:tc>
        <w:tc>
          <w:tcPr>
            <w:tcW w:w="293" w:type="pct"/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10</w:t>
            </w:r>
          </w:p>
        </w:tc>
        <w:tc>
          <w:tcPr>
            <w:tcW w:w="637" w:type="pct"/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32, 0.12)</w:t>
            </w:r>
          </w:p>
        </w:tc>
        <w:tc>
          <w:tcPr>
            <w:tcW w:w="244" w:type="pct"/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38</w:t>
            </w:r>
          </w:p>
        </w:tc>
        <w:tc>
          <w:tcPr>
            <w:tcW w:w="161" w:type="pct"/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10</w:t>
            </w:r>
          </w:p>
        </w:tc>
        <w:tc>
          <w:tcPr>
            <w:tcW w:w="638" w:type="pct"/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32, 0.12)</w:t>
            </w:r>
          </w:p>
        </w:tc>
        <w:tc>
          <w:tcPr>
            <w:tcW w:w="244" w:type="pct"/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38</w:t>
            </w:r>
          </w:p>
        </w:tc>
        <w:tc>
          <w:tcPr>
            <w:tcW w:w="161" w:type="pct"/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17</w:t>
            </w:r>
          </w:p>
        </w:tc>
        <w:tc>
          <w:tcPr>
            <w:tcW w:w="638" w:type="pct"/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43, 0.08)</w:t>
            </w:r>
          </w:p>
        </w:tc>
        <w:tc>
          <w:tcPr>
            <w:tcW w:w="244" w:type="pct"/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19</w:t>
            </w:r>
          </w:p>
        </w:tc>
        <w:tc>
          <w:tcPr>
            <w:tcW w:w="161" w:type="pct"/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5E4251" w:rsidRPr="00CF53AF" w:rsidTr="005E4251">
        <w:tc>
          <w:tcPr>
            <w:tcW w:w="895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Post period</w:t>
            </w:r>
          </w:p>
        </w:tc>
        <w:tc>
          <w:tcPr>
            <w:tcW w:w="293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30</w:t>
            </w:r>
          </w:p>
        </w:tc>
        <w:tc>
          <w:tcPr>
            <w:tcW w:w="637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46, -0.13)</w:t>
            </w:r>
          </w:p>
        </w:tc>
        <w:tc>
          <w:tcPr>
            <w:tcW w:w="244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30</w:t>
            </w:r>
          </w:p>
        </w:tc>
        <w:tc>
          <w:tcPr>
            <w:tcW w:w="638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46, -0.14)</w:t>
            </w:r>
          </w:p>
        </w:tc>
        <w:tc>
          <w:tcPr>
            <w:tcW w:w="244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29</w:t>
            </w:r>
          </w:p>
        </w:tc>
        <w:tc>
          <w:tcPr>
            <w:tcW w:w="638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45, -0.13)</w:t>
            </w:r>
          </w:p>
        </w:tc>
        <w:tc>
          <w:tcPr>
            <w:tcW w:w="244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bottom w:val="nil"/>
            </w:tcBorders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</w:tr>
      <w:tr w:rsidR="005E4251" w:rsidRPr="00CF53AF" w:rsidTr="005E4251">
        <w:tc>
          <w:tcPr>
            <w:tcW w:w="895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 × Post period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30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07, 0.52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09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25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03, 0.46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25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38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12, 0.63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04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5E4251" w:rsidRPr="00CF53AF" w:rsidRDefault="005E4251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</w:t>
            </w:r>
          </w:p>
        </w:tc>
      </w:tr>
    </w:tbl>
    <w:p w:rsidR="003A7EC4" w:rsidRPr="00CF53AF" w:rsidRDefault="003A7EC4" w:rsidP="00586FB4">
      <w:pPr>
        <w:spacing w:line="240" w:lineRule="auto"/>
        <w:rPr>
          <w:rFonts w:eastAsia="Calibri" w:cs="Times New Roman"/>
          <w:sz w:val="20"/>
          <w:szCs w:val="24"/>
        </w:rPr>
      </w:pPr>
      <w:r w:rsidRPr="00CF53AF">
        <w:rPr>
          <w:rFonts w:eastAsia="Calibri" w:cs="Times New Roman"/>
          <w:i/>
          <w:sz w:val="20"/>
        </w:rPr>
        <w:t>Notes</w:t>
      </w:r>
      <w:r w:rsidRPr="00CF53AF">
        <w:rPr>
          <w:rFonts w:eastAsia="Calibri" w:cs="Times New Roman"/>
          <w:sz w:val="20"/>
        </w:rPr>
        <w:t xml:space="preserve">: </w:t>
      </w:r>
      <w:r w:rsidRPr="00CF53AF">
        <w:rPr>
          <w:rFonts w:eastAsia="Calibri" w:cs="Times New Roman"/>
          <w:sz w:val="20"/>
          <w:szCs w:val="24"/>
        </w:rPr>
        <w:t xml:space="preserve">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5; 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1; *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01.</w:t>
      </w:r>
    </w:p>
    <w:p w:rsidR="00786FBE" w:rsidRPr="00CF53AF" w:rsidRDefault="007B0DE1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7B0DE1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1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the time spent in the navigation program.</w:t>
      </w:r>
    </w:p>
    <w:p w:rsidR="00786FBE" w:rsidRPr="00CF53AF" w:rsidRDefault="007B0DE1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7B0DE1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2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from the patient-specific day of entering the program to January 31, 2014.</w:t>
      </w:r>
    </w:p>
    <w:p w:rsidR="00786FBE" w:rsidRPr="00CF53AF" w:rsidRDefault="007B0DE1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7B0DE1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3): pre-intervention period = the time spent in the navigation program shifted </w:t>
      </w:r>
      <w:r w:rsidR="004A5881">
        <w:rPr>
          <w:rFonts w:eastAsia="Calibri" w:cs="Times New Roman"/>
          <w:noProof/>
          <w:sz w:val="20"/>
          <w:szCs w:val="24"/>
        </w:rPr>
        <w:t>two</w:t>
      </w:r>
      <w:r w:rsidR="00786FBE" w:rsidRPr="00CF53AF">
        <w:rPr>
          <w:rFonts w:eastAsia="Calibri" w:cs="Times New Roman"/>
          <w:sz w:val="20"/>
          <w:szCs w:val="24"/>
        </w:rPr>
        <w:t xml:space="preserve"> years to the past; post-intervention period = the time spent in the navigation program.</w:t>
      </w:r>
    </w:p>
    <w:p w:rsidR="005E4251" w:rsidRPr="00CF53AF" w:rsidRDefault="005E4251" w:rsidP="00586FB4">
      <w:pPr>
        <w:spacing w:line="240" w:lineRule="auto"/>
        <w:jc w:val="center"/>
        <w:rPr>
          <w:rFonts w:eastAsia="Calibri" w:cs="Times New Roman"/>
          <w:b/>
          <w:szCs w:val="24"/>
        </w:rPr>
      </w:pPr>
    </w:p>
    <w:p w:rsidR="003A7EC4" w:rsidRPr="00CF53AF" w:rsidRDefault="007E6855" w:rsidP="00586FB4">
      <w:pPr>
        <w:pStyle w:val="Subtitle"/>
        <w:rPr>
          <w:rFonts w:eastAsia="Calibri"/>
        </w:rPr>
      </w:pPr>
      <w:r w:rsidRPr="00CF53AF">
        <w:rPr>
          <w:rFonts w:eastAsia="Calibri"/>
        </w:rPr>
        <w:t xml:space="preserve">Table </w:t>
      </w:r>
      <w:r w:rsidR="0013114C" w:rsidRPr="00CF53AF">
        <w:rPr>
          <w:rFonts w:eastAsia="Calibri"/>
        </w:rPr>
        <w:t>D2</w:t>
      </w:r>
      <w:r w:rsidR="003A7EC4" w:rsidRPr="00CF53AF">
        <w:rPr>
          <w:rFonts w:eastAsia="Calibri"/>
        </w:rPr>
        <w:t xml:space="preserve">: </w:t>
      </w:r>
      <w:r w:rsidR="003A7EC4" w:rsidRPr="00586FB4">
        <w:t>Appointment</w:t>
      </w:r>
      <w:r w:rsidR="003A7EC4" w:rsidRPr="00CF53AF">
        <w:rPr>
          <w:rFonts w:eastAsia="Calibri"/>
        </w:rPr>
        <w:t xml:space="preserve"> </w:t>
      </w:r>
      <w:r w:rsidR="00950D00" w:rsidRPr="00CF53AF">
        <w:rPr>
          <w:rFonts w:eastAsia="Calibri"/>
        </w:rPr>
        <w:t>c</w:t>
      </w:r>
      <w:r w:rsidR="003A7EC4" w:rsidRPr="00CF53AF">
        <w:rPr>
          <w:rFonts w:eastAsia="Calibri"/>
        </w:rPr>
        <w:t xml:space="preserve">ancellations 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2334"/>
        <w:gridCol w:w="763"/>
        <w:gridCol w:w="1658"/>
        <w:gridCol w:w="635"/>
        <w:gridCol w:w="419"/>
        <w:gridCol w:w="128"/>
        <w:gridCol w:w="763"/>
        <w:gridCol w:w="1658"/>
        <w:gridCol w:w="635"/>
        <w:gridCol w:w="419"/>
        <w:gridCol w:w="128"/>
        <w:gridCol w:w="763"/>
        <w:gridCol w:w="1661"/>
        <w:gridCol w:w="635"/>
        <w:gridCol w:w="419"/>
      </w:tblGrid>
      <w:tr w:rsidR="003A7EC4" w:rsidRPr="00CF53AF" w:rsidTr="000F710F">
        <w:tc>
          <w:tcPr>
            <w:tcW w:w="896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3)</w:t>
            </w:r>
          </w:p>
        </w:tc>
      </w:tr>
      <w:tr w:rsidR="003A7EC4" w:rsidRPr="00CF53AF" w:rsidTr="000F710F">
        <w:tc>
          <w:tcPr>
            <w:tcW w:w="896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935697" w:rsidRPr="00CF53AF" w:rsidTr="000F710F">
        <w:tc>
          <w:tcPr>
            <w:tcW w:w="896" w:type="pct"/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cept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.30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50, -1.09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.30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50, -1.09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.29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5, -1.08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</w:tr>
      <w:tr w:rsidR="00935697" w:rsidRPr="00CF53AF" w:rsidTr="000F710F">
        <w:tc>
          <w:tcPr>
            <w:tcW w:w="896" w:type="pct"/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</w:t>
            </w:r>
          </w:p>
        </w:tc>
        <w:tc>
          <w:tcPr>
            <w:tcW w:w="293" w:type="pct"/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04</w:t>
            </w:r>
          </w:p>
        </w:tc>
        <w:tc>
          <w:tcPr>
            <w:tcW w:w="637" w:type="pct"/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22, 0.30)</w:t>
            </w:r>
          </w:p>
        </w:tc>
        <w:tc>
          <w:tcPr>
            <w:tcW w:w="244" w:type="pct"/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5</w:t>
            </w:r>
          </w:p>
        </w:tc>
        <w:tc>
          <w:tcPr>
            <w:tcW w:w="161" w:type="pct"/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637" w:type="pct"/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21, 0.30)</w:t>
            </w:r>
          </w:p>
        </w:tc>
        <w:tc>
          <w:tcPr>
            <w:tcW w:w="244" w:type="pct"/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73</w:t>
            </w:r>
          </w:p>
        </w:tc>
        <w:tc>
          <w:tcPr>
            <w:tcW w:w="161" w:type="pct"/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00</w:t>
            </w:r>
          </w:p>
        </w:tc>
        <w:tc>
          <w:tcPr>
            <w:tcW w:w="638" w:type="pct"/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29, 0.29)</w:t>
            </w:r>
          </w:p>
        </w:tc>
        <w:tc>
          <w:tcPr>
            <w:tcW w:w="244" w:type="pct"/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98</w:t>
            </w:r>
          </w:p>
        </w:tc>
        <w:tc>
          <w:tcPr>
            <w:tcW w:w="161" w:type="pct"/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0F710F" w:rsidRPr="00CF53AF" w:rsidTr="000F710F">
        <w:tc>
          <w:tcPr>
            <w:tcW w:w="896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Post period</w:t>
            </w:r>
          </w:p>
        </w:tc>
        <w:tc>
          <w:tcPr>
            <w:tcW w:w="293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3</w:t>
            </w:r>
          </w:p>
        </w:tc>
        <w:tc>
          <w:tcPr>
            <w:tcW w:w="637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06, 0.31)</w:t>
            </w:r>
          </w:p>
        </w:tc>
        <w:tc>
          <w:tcPr>
            <w:tcW w:w="244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18</w:t>
            </w:r>
          </w:p>
        </w:tc>
        <w:tc>
          <w:tcPr>
            <w:tcW w:w="161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3</w:t>
            </w:r>
          </w:p>
        </w:tc>
        <w:tc>
          <w:tcPr>
            <w:tcW w:w="637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06, 0.32)</w:t>
            </w:r>
          </w:p>
        </w:tc>
        <w:tc>
          <w:tcPr>
            <w:tcW w:w="244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17</w:t>
            </w:r>
          </w:p>
        </w:tc>
        <w:tc>
          <w:tcPr>
            <w:tcW w:w="161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2</w:t>
            </w:r>
          </w:p>
        </w:tc>
        <w:tc>
          <w:tcPr>
            <w:tcW w:w="638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07, 0.30)</w:t>
            </w:r>
          </w:p>
        </w:tc>
        <w:tc>
          <w:tcPr>
            <w:tcW w:w="244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21</w:t>
            </w:r>
          </w:p>
        </w:tc>
        <w:tc>
          <w:tcPr>
            <w:tcW w:w="161" w:type="pct"/>
            <w:tcBorders>
              <w:bottom w:val="nil"/>
            </w:tcBorders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935697" w:rsidRPr="00CF53AF" w:rsidTr="000F710F"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 × Post period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1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14, 0.36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39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2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13, 0.36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35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5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13, 0.43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28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0F710F" w:rsidRPr="00CF53AF" w:rsidRDefault="000F710F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</w:tbl>
    <w:p w:rsidR="003A7EC4" w:rsidRPr="00CF53AF" w:rsidRDefault="003A7EC4" w:rsidP="00586FB4">
      <w:pPr>
        <w:spacing w:line="240" w:lineRule="auto"/>
        <w:rPr>
          <w:rFonts w:eastAsia="Calibri" w:cs="Times New Roman"/>
          <w:sz w:val="20"/>
          <w:szCs w:val="24"/>
        </w:rPr>
      </w:pPr>
      <w:r w:rsidRPr="00CF53AF">
        <w:rPr>
          <w:rFonts w:eastAsia="Calibri" w:cs="Times New Roman"/>
          <w:i/>
          <w:sz w:val="20"/>
        </w:rPr>
        <w:t>Notes</w:t>
      </w:r>
      <w:r w:rsidRPr="00CF53AF">
        <w:rPr>
          <w:rFonts w:eastAsia="Calibri" w:cs="Times New Roman"/>
          <w:sz w:val="20"/>
        </w:rPr>
        <w:t xml:space="preserve">: </w:t>
      </w:r>
      <w:r w:rsidRPr="00CF53AF">
        <w:rPr>
          <w:rFonts w:eastAsia="Calibri" w:cs="Times New Roman"/>
          <w:sz w:val="20"/>
          <w:szCs w:val="24"/>
        </w:rPr>
        <w:t xml:space="preserve">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5; 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1; *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01.</w:t>
      </w:r>
    </w:p>
    <w:p w:rsidR="00786FBE" w:rsidRPr="00CF53AF" w:rsidRDefault="007B0DE1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7B0DE1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1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the time spent in the navigation program.</w:t>
      </w:r>
    </w:p>
    <w:p w:rsidR="00786FBE" w:rsidRPr="00CF53AF" w:rsidRDefault="007B0DE1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7B0DE1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2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from the patient-specific day of entering the program to January 31, 2014.</w:t>
      </w:r>
    </w:p>
    <w:p w:rsidR="00786FBE" w:rsidRPr="00CF53AF" w:rsidRDefault="007B0DE1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7B0DE1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3): pre-intervention period = the time spent in the navigation program shifted </w:t>
      </w:r>
      <w:r w:rsidR="004A5881">
        <w:rPr>
          <w:rFonts w:eastAsia="Calibri" w:cs="Times New Roman"/>
          <w:noProof/>
          <w:sz w:val="20"/>
          <w:szCs w:val="24"/>
        </w:rPr>
        <w:t>two</w:t>
      </w:r>
      <w:r w:rsidR="00786FBE" w:rsidRPr="00CF53AF">
        <w:rPr>
          <w:rFonts w:eastAsia="Calibri" w:cs="Times New Roman"/>
          <w:sz w:val="20"/>
          <w:szCs w:val="24"/>
        </w:rPr>
        <w:t xml:space="preserve"> years to the past; post-intervention period = the time spent in the navigation program.</w:t>
      </w:r>
    </w:p>
    <w:p w:rsidR="00786FBE" w:rsidRDefault="00786FBE" w:rsidP="00B9416E"/>
    <w:p w:rsidR="00B9416E" w:rsidRPr="00CF53AF" w:rsidRDefault="00B9416E" w:rsidP="00B9416E"/>
    <w:p w:rsidR="003A7EC4" w:rsidRPr="00CF53AF" w:rsidRDefault="007E6855" w:rsidP="00586FB4">
      <w:pPr>
        <w:pStyle w:val="Subtitle"/>
        <w:rPr>
          <w:rFonts w:eastAsia="Calibri"/>
        </w:rPr>
      </w:pPr>
      <w:r w:rsidRPr="00CF53AF">
        <w:rPr>
          <w:rFonts w:eastAsia="Calibri"/>
        </w:rPr>
        <w:lastRenderedPageBreak/>
        <w:t xml:space="preserve">Table </w:t>
      </w:r>
      <w:r w:rsidR="0013114C" w:rsidRPr="00CF53AF">
        <w:rPr>
          <w:rFonts w:eastAsia="Calibri"/>
        </w:rPr>
        <w:t>D3</w:t>
      </w:r>
      <w:r w:rsidR="003A7EC4" w:rsidRPr="00CF53AF">
        <w:rPr>
          <w:rFonts w:eastAsia="Calibri"/>
        </w:rPr>
        <w:t xml:space="preserve">: </w:t>
      </w:r>
      <w:r w:rsidR="003A7EC4" w:rsidRPr="00586FB4">
        <w:t>Appointment</w:t>
      </w:r>
      <w:r w:rsidR="003A7EC4" w:rsidRPr="00CF53AF">
        <w:rPr>
          <w:rFonts w:eastAsia="Calibri"/>
        </w:rPr>
        <w:t xml:space="preserve"> </w:t>
      </w:r>
      <w:r w:rsidR="0013114C" w:rsidRPr="00CF53AF">
        <w:rPr>
          <w:rFonts w:eastAsia="Calibri"/>
        </w:rPr>
        <w:t>n</w:t>
      </w:r>
      <w:r w:rsidR="003A7EC4" w:rsidRPr="00CF53AF">
        <w:rPr>
          <w:rFonts w:eastAsia="Calibri"/>
        </w:rPr>
        <w:t xml:space="preserve">o-shows 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/>
      </w:tblPr>
      <w:tblGrid>
        <w:gridCol w:w="2334"/>
        <w:gridCol w:w="763"/>
        <w:gridCol w:w="1658"/>
        <w:gridCol w:w="635"/>
        <w:gridCol w:w="419"/>
        <w:gridCol w:w="128"/>
        <w:gridCol w:w="763"/>
        <w:gridCol w:w="1658"/>
        <w:gridCol w:w="635"/>
        <w:gridCol w:w="419"/>
        <w:gridCol w:w="128"/>
        <w:gridCol w:w="763"/>
        <w:gridCol w:w="1661"/>
        <w:gridCol w:w="635"/>
        <w:gridCol w:w="419"/>
      </w:tblGrid>
      <w:tr w:rsidR="003A7EC4" w:rsidRPr="00CF53AF" w:rsidTr="00935697">
        <w:tc>
          <w:tcPr>
            <w:tcW w:w="896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1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5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2)</w:t>
            </w:r>
          </w:p>
        </w:tc>
        <w:tc>
          <w:tcPr>
            <w:tcW w:w="49" w:type="pct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36" w:type="pct"/>
            <w:gridSpan w:val="4"/>
            <w:tcBorders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3)</w:t>
            </w:r>
          </w:p>
        </w:tc>
      </w:tr>
      <w:tr w:rsidR="003A7EC4" w:rsidRPr="00CF53AF" w:rsidTr="00935697">
        <w:tc>
          <w:tcPr>
            <w:tcW w:w="896" w:type="pct"/>
          </w:tcPr>
          <w:p w:rsidR="003A7EC4" w:rsidRPr="00CF53AF" w:rsidRDefault="003A7EC4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Est.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405" w:type="pct"/>
            <w:gridSpan w:val="2"/>
            <w:tcBorders>
              <w:top w:val="nil"/>
              <w:bottom w:val="single" w:sz="4" w:space="0" w:color="auto"/>
            </w:tcBorders>
          </w:tcPr>
          <w:p w:rsidR="003A7EC4" w:rsidRPr="00CF53AF" w:rsidRDefault="003A7EC4" w:rsidP="00586FB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i/>
                <w:sz w:val="22"/>
                <w:szCs w:val="22"/>
              </w:rPr>
              <w:t>p</w:t>
            </w:r>
            <w:r w:rsidRPr="00CF53AF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935697" w:rsidRPr="00CF53AF" w:rsidTr="00935697">
        <w:tc>
          <w:tcPr>
            <w:tcW w:w="896" w:type="pct"/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cept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.22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4, -1.04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.22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40, -1.04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1.22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1.40, -1.05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</w:tr>
      <w:tr w:rsidR="00935697" w:rsidRPr="00CF53AF" w:rsidTr="00935697">
        <w:tc>
          <w:tcPr>
            <w:tcW w:w="896" w:type="pct"/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</w:t>
            </w:r>
          </w:p>
        </w:tc>
        <w:tc>
          <w:tcPr>
            <w:tcW w:w="293" w:type="pct"/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637" w:type="pct"/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14, 0.35)</w:t>
            </w:r>
          </w:p>
        </w:tc>
        <w:tc>
          <w:tcPr>
            <w:tcW w:w="244" w:type="pct"/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41</w:t>
            </w:r>
          </w:p>
        </w:tc>
        <w:tc>
          <w:tcPr>
            <w:tcW w:w="161" w:type="pct"/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637" w:type="pct"/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14, 0.35)</w:t>
            </w:r>
          </w:p>
        </w:tc>
        <w:tc>
          <w:tcPr>
            <w:tcW w:w="244" w:type="pct"/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41</w:t>
            </w:r>
          </w:p>
        </w:tc>
        <w:tc>
          <w:tcPr>
            <w:tcW w:w="161" w:type="pct"/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49" w:type="pct"/>
            <w:tcBorders>
              <w:top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23</w:t>
            </w:r>
          </w:p>
        </w:tc>
        <w:tc>
          <w:tcPr>
            <w:tcW w:w="638" w:type="pct"/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06, 0.53)</w:t>
            </w:r>
          </w:p>
        </w:tc>
        <w:tc>
          <w:tcPr>
            <w:tcW w:w="244" w:type="pct"/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12</w:t>
            </w:r>
          </w:p>
        </w:tc>
        <w:tc>
          <w:tcPr>
            <w:tcW w:w="161" w:type="pct"/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935697" w:rsidRPr="00CF53AF" w:rsidTr="00935697">
        <w:tc>
          <w:tcPr>
            <w:tcW w:w="896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Post period</w:t>
            </w:r>
          </w:p>
        </w:tc>
        <w:tc>
          <w:tcPr>
            <w:tcW w:w="293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29</w:t>
            </w:r>
          </w:p>
        </w:tc>
        <w:tc>
          <w:tcPr>
            <w:tcW w:w="637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11, 0.46)</w:t>
            </w:r>
          </w:p>
        </w:tc>
        <w:tc>
          <w:tcPr>
            <w:tcW w:w="244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01</w:t>
            </w:r>
          </w:p>
        </w:tc>
        <w:tc>
          <w:tcPr>
            <w:tcW w:w="161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49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29</w:t>
            </w:r>
          </w:p>
        </w:tc>
        <w:tc>
          <w:tcPr>
            <w:tcW w:w="637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11, 0.46)</w:t>
            </w:r>
          </w:p>
        </w:tc>
        <w:tc>
          <w:tcPr>
            <w:tcW w:w="244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01</w:t>
            </w:r>
          </w:p>
        </w:tc>
        <w:tc>
          <w:tcPr>
            <w:tcW w:w="161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49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0.29</w:t>
            </w:r>
          </w:p>
        </w:tc>
        <w:tc>
          <w:tcPr>
            <w:tcW w:w="638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0.12, 0.47)</w:t>
            </w:r>
          </w:p>
        </w:tc>
        <w:tc>
          <w:tcPr>
            <w:tcW w:w="244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.001</w:t>
            </w:r>
          </w:p>
        </w:tc>
        <w:tc>
          <w:tcPr>
            <w:tcW w:w="161" w:type="pct"/>
            <w:tcBorders>
              <w:bottom w:val="nil"/>
            </w:tcBorders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</w:t>
            </w:r>
          </w:p>
        </w:tc>
      </w:tr>
      <w:tr w:rsidR="00935697" w:rsidRPr="00CF53AF" w:rsidTr="00935697"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Intervention group × Post period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54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80, -0.29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48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73, -0.23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49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-0.68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(-0.97, -0.38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:rsidR="00935697" w:rsidRPr="00CF53AF" w:rsidRDefault="00935697" w:rsidP="00586FB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F53AF">
              <w:rPr>
                <w:rFonts w:cs="Times New Roman"/>
                <w:sz w:val="22"/>
                <w:szCs w:val="22"/>
              </w:rPr>
              <w:t>***</w:t>
            </w:r>
          </w:p>
        </w:tc>
      </w:tr>
    </w:tbl>
    <w:p w:rsidR="003A7EC4" w:rsidRPr="00CF53AF" w:rsidRDefault="003A7EC4" w:rsidP="00586FB4">
      <w:pPr>
        <w:spacing w:line="240" w:lineRule="auto"/>
        <w:rPr>
          <w:rFonts w:eastAsia="Calibri" w:cs="Times New Roman"/>
          <w:sz w:val="20"/>
          <w:szCs w:val="24"/>
        </w:rPr>
      </w:pPr>
      <w:r w:rsidRPr="00CF53AF">
        <w:rPr>
          <w:rFonts w:eastAsia="Calibri" w:cs="Times New Roman"/>
          <w:i/>
          <w:sz w:val="20"/>
        </w:rPr>
        <w:t>Notes</w:t>
      </w:r>
      <w:r w:rsidRPr="00CF53AF">
        <w:rPr>
          <w:rFonts w:eastAsia="Calibri" w:cs="Times New Roman"/>
          <w:sz w:val="20"/>
        </w:rPr>
        <w:t xml:space="preserve">: </w:t>
      </w:r>
      <w:r w:rsidRPr="00CF53AF">
        <w:rPr>
          <w:rFonts w:eastAsia="Calibri" w:cs="Times New Roman"/>
          <w:sz w:val="20"/>
          <w:szCs w:val="24"/>
        </w:rPr>
        <w:t xml:space="preserve">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5; 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1; *** significant at </w:t>
      </w:r>
      <w:r w:rsidRPr="00CF53AF">
        <w:rPr>
          <w:rFonts w:eastAsia="Calibri" w:cs="Times New Roman"/>
          <w:i/>
          <w:sz w:val="20"/>
          <w:szCs w:val="24"/>
        </w:rPr>
        <w:t>p</w:t>
      </w:r>
      <w:r w:rsidRPr="00CF53AF">
        <w:rPr>
          <w:rFonts w:eastAsia="Calibri" w:cs="Times New Roman"/>
          <w:sz w:val="20"/>
          <w:szCs w:val="24"/>
        </w:rPr>
        <w:t xml:space="preserve"> ≤ .001.</w:t>
      </w:r>
    </w:p>
    <w:p w:rsidR="00786FBE" w:rsidRPr="00CF53AF" w:rsidRDefault="00C36434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="00786FBE" w:rsidRPr="00CF53AF">
        <w:rPr>
          <w:rFonts w:eastAsia="Calibri" w:cs="Times New Roman"/>
          <w:sz w:val="20"/>
          <w:szCs w:val="24"/>
        </w:rPr>
        <w:t xml:space="preserve"> (1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the time spent in the navigation program.</w:t>
      </w:r>
    </w:p>
    <w:p w:rsidR="00786FBE" w:rsidRPr="00CF53AF" w:rsidRDefault="00C36434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C36434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2): pre-intervention period = from January 31, </w:t>
      </w:r>
      <w:r w:rsidR="00786FBE" w:rsidRPr="004A5881">
        <w:rPr>
          <w:rFonts w:eastAsia="Calibri" w:cs="Times New Roman"/>
          <w:noProof/>
          <w:sz w:val="20"/>
          <w:szCs w:val="24"/>
        </w:rPr>
        <w:t>2010</w:t>
      </w:r>
      <w:r w:rsidR="004A5881">
        <w:rPr>
          <w:rFonts w:eastAsia="Calibri" w:cs="Times New Roman"/>
          <w:noProof/>
          <w:sz w:val="20"/>
          <w:szCs w:val="24"/>
        </w:rPr>
        <w:t>,</w:t>
      </w:r>
      <w:r w:rsidR="00786FBE" w:rsidRPr="00CF53AF">
        <w:rPr>
          <w:rFonts w:eastAsia="Calibri" w:cs="Times New Roman"/>
          <w:sz w:val="20"/>
          <w:szCs w:val="24"/>
        </w:rPr>
        <w:t xml:space="preserve"> to the patient-specific day before entering the program; post-intervention period = from the patient-specific day of entering the program to January 31, 2014.</w:t>
      </w:r>
    </w:p>
    <w:p w:rsidR="00786FBE" w:rsidRPr="003A7EC4" w:rsidRDefault="00C36434" w:rsidP="00586FB4">
      <w:pPr>
        <w:spacing w:line="240" w:lineRule="auto"/>
        <w:rPr>
          <w:rFonts w:eastAsia="Calibri" w:cs="Times New Roman"/>
          <w:sz w:val="20"/>
          <w:szCs w:val="24"/>
        </w:rPr>
      </w:pPr>
      <w:r>
        <w:rPr>
          <w:rFonts w:eastAsia="Calibri" w:cs="Times New Roman"/>
          <w:sz w:val="20"/>
          <w:szCs w:val="24"/>
        </w:rPr>
        <w:t>Specification</w:t>
      </w:r>
      <w:r w:rsidRPr="00CF53AF" w:rsidDel="00C36434">
        <w:rPr>
          <w:rFonts w:eastAsia="Calibri" w:cs="Times New Roman"/>
          <w:sz w:val="20"/>
          <w:szCs w:val="24"/>
        </w:rPr>
        <w:t xml:space="preserve"> </w:t>
      </w:r>
      <w:r w:rsidR="00786FBE" w:rsidRPr="00CF53AF">
        <w:rPr>
          <w:rFonts w:eastAsia="Calibri" w:cs="Times New Roman"/>
          <w:sz w:val="20"/>
          <w:szCs w:val="24"/>
        </w:rPr>
        <w:t xml:space="preserve">(3): pre-intervention period = the time spent in the navigation program shifted </w:t>
      </w:r>
      <w:r w:rsidR="004A5881">
        <w:rPr>
          <w:rFonts w:eastAsia="Calibri" w:cs="Times New Roman"/>
          <w:noProof/>
          <w:sz w:val="20"/>
          <w:szCs w:val="24"/>
        </w:rPr>
        <w:t>two</w:t>
      </w:r>
      <w:r w:rsidR="00786FBE" w:rsidRPr="00CF53AF">
        <w:rPr>
          <w:rFonts w:eastAsia="Calibri" w:cs="Times New Roman"/>
          <w:sz w:val="20"/>
          <w:szCs w:val="24"/>
        </w:rPr>
        <w:t xml:space="preserve"> years to the past; post-intervention period = the time spent in the navigation program.</w:t>
      </w:r>
    </w:p>
    <w:sectPr w:rsidR="00786FBE" w:rsidRPr="003A7EC4" w:rsidSect="003A7E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46F68C" w16cid:durableId="1D4D3286"/>
  <w16cid:commentId w16cid:paraId="636D43B5" w16cid:durableId="1D4D3287"/>
  <w16cid:commentId w16cid:paraId="145FB099" w16cid:durableId="1D4D3288"/>
  <w16cid:commentId w16cid:paraId="47F0E8A2" w16cid:durableId="1D4D3289"/>
  <w16cid:commentId w16cid:paraId="6B61ADFE" w16cid:durableId="1D4D328A"/>
  <w16cid:commentId w16cid:paraId="4570A4D4" w16cid:durableId="1D4D6598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789A" w:rsidRDefault="0083789A">
      <w:pPr>
        <w:spacing w:line="240" w:lineRule="auto"/>
      </w:pPr>
      <w:r>
        <w:separator/>
      </w:r>
    </w:p>
  </w:endnote>
  <w:endnote w:type="continuationSeparator" w:id="0">
    <w:p w:rsidR="0083789A" w:rsidRDefault="0083789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6FC4" w:rsidRDefault="00A06FC4" w:rsidP="004F74CE">
    <w:pPr>
      <w:pStyle w:val="Footer"/>
    </w:pPr>
  </w:p>
  <w:p w:rsidR="00A06FC4" w:rsidRDefault="00A06F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789A" w:rsidRDefault="0083789A">
      <w:pPr>
        <w:spacing w:line="240" w:lineRule="auto"/>
      </w:pPr>
      <w:r>
        <w:separator/>
      </w:r>
    </w:p>
  </w:footnote>
  <w:footnote w:type="continuationSeparator" w:id="0">
    <w:p w:rsidR="0083789A" w:rsidRDefault="008378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/>
    </w:pict>
  </w:numPicBullet>
  <w:abstractNum w:abstractNumId="0">
    <w:nsid w:val="020650D7"/>
    <w:multiLevelType w:val="hybridMultilevel"/>
    <w:tmpl w:val="231C67B6"/>
    <w:lvl w:ilvl="0" w:tplc="CB4838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52793"/>
    <w:multiLevelType w:val="hybridMultilevel"/>
    <w:tmpl w:val="D862E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2750AD"/>
    <w:multiLevelType w:val="hybridMultilevel"/>
    <w:tmpl w:val="A6EAE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496E8A"/>
    <w:multiLevelType w:val="hybridMultilevel"/>
    <w:tmpl w:val="0C103C90"/>
    <w:lvl w:ilvl="0" w:tplc="CB4838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643468"/>
    <w:multiLevelType w:val="hybridMultilevel"/>
    <w:tmpl w:val="B99E98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D07283"/>
    <w:multiLevelType w:val="hybridMultilevel"/>
    <w:tmpl w:val="DB7846B8"/>
    <w:lvl w:ilvl="0" w:tplc="CB4838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DB51FC"/>
    <w:multiLevelType w:val="hybridMultilevel"/>
    <w:tmpl w:val="0CCAE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132383"/>
    <w:multiLevelType w:val="hybridMultilevel"/>
    <w:tmpl w:val="05666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DB0B40"/>
    <w:multiLevelType w:val="hybridMultilevel"/>
    <w:tmpl w:val="7456AB64"/>
    <w:lvl w:ilvl="0" w:tplc="CB4838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CB4180"/>
    <w:multiLevelType w:val="hybridMultilevel"/>
    <w:tmpl w:val="253E4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943396"/>
    <w:multiLevelType w:val="hybridMultilevel"/>
    <w:tmpl w:val="A8122D60"/>
    <w:lvl w:ilvl="0" w:tplc="CB4838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0E5910"/>
    <w:multiLevelType w:val="multilevel"/>
    <w:tmpl w:val="2BCA526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C947841"/>
    <w:multiLevelType w:val="hybridMultilevel"/>
    <w:tmpl w:val="65FCC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551AB3"/>
    <w:multiLevelType w:val="hybridMultilevel"/>
    <w:tmpl w:val="068EE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CC22A9"/>
    <w:multiLevelType w:val="hybridMultilevel"/>
    <w:tmpl w:val="E840828A"/>
    <w:lvl w:ilvl="0" w:tplc="CB4838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C3398F"/>
    <w:multiLevelType w:val="hybridMultilevel"/>
    <w:tmpl w:val="A21CB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2C3832"/>
    <w:multiLevelType w:val="multilevel"/>
    <w:tmpl w:val="22A0D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D9B6995"/>
    <w:multiLevelType w:val="hybridMultilevel"/>
    <w:tmpl w:val="B0C048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31104E0"/>
    <w:multiLevelType w:val="multilevel"/>
    <w:tmpl w:val="4DCC0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4A32E2E"/>
    <w:multiLevelType w:val="multilevel"/>
    <w:tmpl w:val="A9EEB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CB963A8"/>
    <w:multiLevelType w:val="hybridMultilevel"/>
    <w:tmpl w:val="D10C6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D8D1369"/>
    <w:multiLevelType w:val="hybridMultilevel"/>
    <w:tmpl w:val="A6EAE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5B31911"/>
    <w:multiLevelType w:val="hybridMultilevel"/>
    <w:tmpl w:val="B33A4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713719E"/>
    <w:multiLevelType w:val="hybridMultilevel"/>
    <w:tmpl w:val="28BAACBE"/>
    <w:lvl w:ilvl="0" w:tplc="CB4838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92967D2"/>
    <w:multiLevelType w:val="multilevel"/>
    <w:tmpl w:val="6FBC0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A404F12"/>
    <w:multiLevelType w:val="hybridMultilevel"/>
    <w:tmpl w:val="3D08C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D2076B0"/>
    <w:multiLevelType w:val="hybridMultilevel"/>
    <w:tmpl w:val="3DA8A57A"/>
    <w:lvl w:ilvl="0" w:tplc="CB4838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F385D2C"/>
    <w:multiLevelType w:val="hybridMultilevel"/>
    <w:tmpl w:val="4A10A1C0"/>
    <w:lvl w:ilvl="0" w:tplc="CB4838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14"/>
  </w:num>
  <w:num w:numId="5">
    <w:abstractNumId w:val="23"/>
  </w:num>
  <w:num w:numId="6">
    <w:abstractNumId w:val="27"/>
  </w:num>
  <w:num w:numId="7">
    <w:abstractNumId w:val="10"/>
  </w:num>
  <w:num w:numId="8">
    <w:abstractNumId w:val="3"/>
  </w:num>
  <w:num w:numId="9">
    <w:abstractNumId w:val="26"/>
  </w:num>
  <w:num w:numId="10">
    <w:abstractNumId w:val="0"/>
  </w:num>
  <w:num w:numId="11">
    <w:abstractNumId w:val="5"/>
  </w:num>
  <w:num w:numId="12">
    <w:abstractNumId w:val="15"/>
  </w:num>
  <w:num w:numId="13">
    <w:abstractNumId w:val="21"/>
  </w:num>
  <w:num w:numId="14">
    <w:abstractNumId w:val="22"/>
  </w:num>
  <w:num w:numId="15">
    <w:abstractNumId w:val="11"/>
  </w:num>
  <w:num w:numId="16">
    <w:abstractNumId w:val="18"/>
  </w:num>
  <w:num w:numId="17">
    <w:abstractNumId w:val="16"/>
  </w:num>
  <w:num w:numId="18">
    <w:abstractNumId w:val="9"/>
  </w:num>
  <w:num w:numId="19">
    <w:abstractNumId w:val="4"/>
  </w:num>
  <w:num w:numId="20">
    <w:abstractNumId w:val="12"/>
  </w:num>
  <w:num w:numId="21">
    <w:abstractNumId w:val="13"/>
  </w:num>
  <w:num w:numId="22">
    <w:abstractNumId w:val="17"/>
  </w:num>
  <w:num w:numId="23">
    <w:abstractNumId w:val="24"/>
  </w:num>
  <w:num w:numId="24">
    <w:abstractNumId w:val="20"/>
  </w:num>
  <w:num w:numId="25">
    <w:abstractNumId w:val="19"/>
  </w:num>
  <w:num w:numId="26">
    <w:abstractNumId w:val="25"/>
  </w:num>
  <w:num w:numId="27">
    <w:abstractNumId w:val="6"/>
  </w:num>
  <w:num w:numId="2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ctiveWritingStyle w:appName="MSWord" w:lang="en-US" w:vendorID="64" w:dllVersion="0" w:nlCheck="1" w:checkStyle="0"/>
  <w:activeWritingStyle w:appName="MSWord" w:lang="fr-FR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DcwMbEwMrIwNzUwNTJS0lEKTi0uzszPAykwNKkFAGrkwU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79648E"/>
    <w:rsid w:val="00002142"/>
    <w:rsid w:val="000032E6"/>
    <w:rsid w:val="000065F1"/>
    <w:rsid w:val="00011B8A"/>
    <w:rsid w:val="000138A4"/>
    <w:rsid w:val="00013E76"/>
    <w:rsid w:val="000150DE"/>
    <w:rsid w:val="00015277"/>
    <w:rsid w:val="000152BB"/>
    <w:rsid w:val="00021AFC"/>
    <w:rsid w:val="000245E8"/>
    <w:rsid w:val="00024B1B"/>
    <w:rsid w:val="00025D07"/>
    <w:rsid w:val="000268DE"/>
    <w:rsid w:val="0002790D"/>
    <w:rsid w:val="00027DDA"/>
    <w:rsid w:val="00030150"/>
    <w:rsid w:val="0003192C"/>
    <w:rsid w:val="00032670"/>
    <w:rsid w:val="00032CB6"/>
    <w:rsid w:val="000333B3"/>
    <w:rsid w:val="0003364C"/>
    <w:rsid w:val="00033CC4"/>
    <w:rsid w:val="00035879"/>
    <w:rsid w:val="00040868"/>
    <w:rsid w:val="000412DC"/>
    <w:rsid w:val="000416B5"/>
    <w:rsid w:val="00042767"/>
    <w:rsid w:val="00042EC0"/>
    <w:rsid w:val="00043A86"/>
    <w:rsid w:val="0004619C"/>
    <w:rsid w:val="00046234"/>
    <w:rsid w:val="00046393"/>
    <w:rsid w:val="000472E3"/>
    <w:rsid w:val="00051A84"/>
    <w:rsid w:val="000530C5"/>
    <w:rsid w:val="000544BB"/>
    <w:rsid w:val="00054DB3"/>
    <w:rsid w:val="0005601C"/>
    <w:rsid w:val="00056EAF"/>
    <w:rsid w:val="00057D96"/>
    <w:rsid w:val="00060355"/>
    <w:rsid w:val="0006053A"/>
    <w:rsid w:val="0006106E"/>
    <w:rsid w:val="000610C1"/>
    <w:rsid w:val="00061565"/>
    <w:rsid w:val="00062D10"/>
    <w:rsid w:val="00065233"/>
    <w:rsid w:val="000658FD"/>
    <w:rsid w:val="00066E48"/>
    <w:rsid w:val="000705F0"/>
    <w:rsid w:val="00070AE3"/>
    <w:rsid w:val="00071B7C"/>
    <w:rsid w:val="00074C0F"/>
    <w:rsid w:val="0007537C"/>
    <w:rsid w:val="00075651"/>
    <w:rsid w:val="00075A6E"/>
    <w:rsid w:val="00076B65"/>
    <w:rsid w:val="00077B4A"/>
    <w:rsid w:val="00082656"/>
    <w:rsid w:val="000864FB"/>
    <w:rsid w:val="000903E1"/>
    <w:rsid w:val="00090A94"/>
    <w:rsid w:val="000940E2"/>
    <w:rsid w:val="00094943"/>
    <w:rsid w:val="000958A5"/>
    <w:rsid w:val="00095C94"/>
    <w:rsid w:val="00096A13"/>
    <w:rsid w:val="000A180B"/>
    <w:rsid w:val="000A1BA8"/>
    <w:rsid w:val="000A45A5"/>
    <w:rsid w:val="000A4B4E"/>
    <w:rsid w:val="000A4C0F"/>
    <w:rsid w:val="000A60B4"/>
    <w:rsid w:val="000A6AA0"/>
    <w:rsid w:val="000B351E"/>
    <w:rsid w:val="000B3A54"/>
    <w:rsid w:val="000B44CC"/>
    <w:rsid w:val="000B7096"/>
    <w:rsid w:val="000C0852"/>
    <w:rsid w:val="000C0FDE"/>
    <w:rsid w:val="000C1E9A"/>
    <w:rsid w:val="000C2894"/>
    <w:rsid w:val="000C5097"/>
    <w:rsid w:val="000C5A6D"/>
    <w:rsid w:val="000C6179"/>
    <w:rsid w:val="000D10FD"/>
    <w:rsid w:val="000D1871"/>
    <w:rsid w:val="000D1F71"/>
    <w:rsid w:val="000D259D"/>
    <w:rsid w:val="000D284F"/>
    <w:rsid w:val="000D3EF7"/>
    <w:rsid w:val="000D54BC"/>
    <w:rsid w:val="000D5E78"/>
    <w:rsid w:val="000E01E0"/>
    <w:rsid w:val="000E032B"/>
    <w:rsid w:val="000E0435"/>
    <w:rsid w:val="000E09E1"/>
    <w:rsid w:val="000E17CF"/>
    <w:rsid w:val="000E2029"/>
    <w:rsid w:val="000E24B6"/>
    <w:rsid w:val="000E33C0"/>
    <w:rsid w:val="000E3D75"/>
    <w:rsid w:val="000E4CBF"/>
    <w:rsid w:val="000E4E46"/>
    <w:rsid w:val="000E6FAD"/>
    <w:rsid w:val="000F03E7"/>
    <w:rsid w:val="000F3993"/>
    <w:rsid w:val="000F3B28"/>
    <w:rsid w:val="000F3D6D"/>
    <w:rsid w:val="000F4427"/>
    <w:rsid w:val="000F710F"/>
    <w:rsid w:val="00100CC3"/>
    <w:rsid w:val="0010137C"/>
    <w:rsid w:val="00102583"/>
    <w:rsid w:val="0010270A"/>
    <w:rsid w:val="00102A1E"/>
    <w:rsid w:val="00102F26"/>
    <w:rsid w:val="001046B6"/>
    <w:rsid w:val="00105114"/>
    <w:rsid w:val="0010566E"/>
    <w:rsid w:val="00106BD3"/>
    <w:rsid w:val="00106FF1"/>
    <w:rsid w:val="001074D2"/>
    <w:rsid w:val="00110036"/>
    <w:rsid w:val="00112506"/>
    <w:rsid w:val="00112722"/>
    <w:rsid w:val="00115254"/>
    <w:rsid w:val="00120352"/>
    <w:rsid w:val="00120B53"/>
    <w:rsid w:val="001212A9"/>
    <w:rsid w:val="0012249F"/>
    <w:rsid w:val="00126026"/>
    <w:rsid w:val="00130BBB"/>
    <w:rsid w:val="0013114C"/>
    <w:rsid w:val="001317CD"/>
    <w:rsid w:val="00131A61"/>
    <w:rsid w:val="00131D40"/>
    <w:rsid w:val="00134716"/>
    <w:rsid w:val="001350B5"/>
    <w:rsid w:val="00135471"/>
    <w:rsid w:val="00135CFB"/>
    <w:rsid w:val="00136BBD"/>
    <w:rsid w:val="00137688"/>
    <w:rsid w:val="001378E9"/>
    <w:rsid w:val="00137DAB"/>
    <w:rsid w:val="00147112"/>
    <w:rsid w:val="001472E5"/>
    <w:rsid w:val="00152514"/>
    <w:rsid w:val="00152587"/>
    <w:rsid w:val="00153098"/>
    <w:rsid w:val="00154D92"/>
    <w:rsid w:val="00155D39"/>
    <w:rsid w:val="001562A9"/>
    <w:rsid w:val="001564DE"/>
    <w:rsid w:val="001564EC"/>
    <w:rsid w:val="00157252"/>
    <w:rsid w:val="00157AFF"/>
    <w:rsid w:val="0016050F"/>
    <w:rsid w:val="00161291"/>
    <w:rsid w:val="00162070"/>
    <w:rsid w:val="0016272F"/>
    <w:rsid w:val="00162A1C"/>
    <w:rsid w:val="00162D0F"/>
    <w:rsid w:val="001639BF"/>
    <w:rsid w:val="00163B2C"/>
    <w:rsid w:val="00163CCB"/>
    <w:rsid w:val="00163E00"/>
    <w:rsid w:val="0016639A"/>
    <w:rsid w:val="00167909"/>
    <w:rsid w:val="00170701"/>
    <w:rsid w:val="00170A1A"/>
    <w:rsid w:val="00172183"/>
    <w:rsid w:val="001728D8"/>
    <w:rsid w:val="00175183"/>
    <w:rsid w:val="00176461"/>
    <w:rsid w:val="00176616"/>
    <w:rsid w:val="001768FF"/>
    <w:rsid w:val="00176F6B"/>
    <w:rsid w:val="00177680"/>
    <w:rsid w:val="001829D0"/>
    <w:rsid w:val="001852F2"/>
    <w:rsid w:val="0018531B"/>
    <w:rsid w:val="001866CF"/>
    <w:rsid w:val="001869A9"/>
    <w:rsid w:val="00190DA3"/>
    <w:rsid w:val="001920AB"/>
    <w:rsid w:val="0019292A"/>
    <w:rsid w:val="001953A9"/>
    <w:rsid w:val="001957B7"/>
    <w:rsid w:val="001962DB"/>
    <w:rsid w:val="00197AD7"/>
    <w:rsid w:val="001A13CD"/>
    <w:rsid w:val="001A4A04"/>
    <w:rsid w:val="001A68FB"/>
    <w:rsid w:val="001A6E71"/>
    <w:rsid w:val="001A720F"/>
    <w:rsid w:val="001A741C"/>
    <w:rsid w:val="001A796E"/>
    <w:rsid w:val="001A7C01"/>
    <w:rsid w:val="001B0CB3"/>
    <w:rsid w:val="001B1605"/>
    <w:rsid w:val="001B2DAA"/>
    <w:rsid w:val="001B3625"/>
    <w:rsid w:val="001B3651"/>
    <w:rsid w:val="001B4DC5"/>
    <w:rsid w:val="001B651F"/>
    <w:rsid w:val="001B6E99"/>
    <w:rsid w:val="001C03F6"/>
    <w:rsid w:val="001C39EA"/>
    <w:rsid w:val="001C3A5F"/>
    <w:rsid w:val="001C3D99"/>
    <w:rsid w:val="001C3EC6"/>
    <w:rsid w:val="001C5036"/>
    <w:rsid w:val="001C5350"/>
    <w:rsid w:val="001C5F4A"/>
    <w:rsid w:val="001C623E"/>
    <w:rsid w:val="001C65FB"/>
    <w:rsid w:val="001C7572"/>
    <w:rsid w:val="001C786D"/>
    <w:rsid w:val="001D164F"/>
    <w:rsid w:val="001D1D3C"/>
    <w:rsid w:val="001D22CA"/>
    <w:rsid w:val="001D57EF"/>
    <w:rsid w:val="001D7215"/>
    <w:rsid w:val="001D7471"/>
    <w:rsid w:val="001D784E"/>
    <w:rsid w:val="001E0CDF"/>
    <w:rsid w:val="001E3F77"/>
    <w:rsid w:val="001E491F"/>
    <w:rsid w:val="001E50B5"/>
    <w:rsid w:val="001E593D"/>
    <w:rsid w:val="001E62BB"/>
    <w:rsid w:val="001F0D41"/>
    <w:rsid w:val="001F5AAD"/>
    <w:rsid w:val="001F5D8A"/>
    <w:rsid w:val="001F5D8C"/>
    <w:rsid w:val="001F627C"/>
    <w:rsid w:val="001F6CC8"/>
    <w:rsid w:val="001F7DDA"/>
    <w:rsid w:val="001F7E78"/>
    <w:rsid w:val="0020118C"/>
    <w:rsid w:val="00201EE0"/>
    <w:rsid w:val="002023C8"/>
    <w:rsid w:val="00203F7A"/>
    <w:rsid w:val="00205A2F"/>
    <w:rsid w:val="002067CD"/>
    <w:rsid w:val="00206ADC"/>
    <w:rsid w:val="00206D94"/>
    <w:rsid w:val="00210A4D"/>
    <w:rsid w:val="002116C3"/>
    <w:rsid w:val="00211D49"/>
    <w:rsid w:val="00212625"/>
    <w:rsid w:val="00212DBA"/>
    <w:rsid w:val="00213280"/>
    <w:rsid w:val="0021484D"/>
    <w:rsid w:val="00214FFF"/>
    <w:rsid w:val="00217B06"/>
    <w:rsid w:val="00223A7C"/>
    <w:rsid w:val="00225088"/>
    <w:rsid w:val="0023425E"/>
    <w:rsid w:val="00235529"/>
    <w:rsid w:val="00236636"/>
    <w:rsid w:val="00241F85"/>
    <w:rsid w:val="002421A6"/>
    <w:rsid w:val="002433EA"/>
    <w:rsid w:val="00245D60"/>
    <w:rsid w:val="00247784"/>
    <w:rsid w:val="00247874"/>
    <w:rsid w:val="00250F2D"/>
    <w:rsid w:val="002523CB"/>
    <w:rsid w:val="0025292E"/>
    <w:rsid w:val="0025470E"/>
    <w:rsid w:val="00254E61"/>
    <w:rsid w:val="00255B5B"/>
    <w:rsid w:val="0025656A"/>
    <w:rsid w:val="00256C86"/>
    <w:rsid w:val="002571B1"/>
    <w:rsid w:val="00260422"/>
    <w:rsid w:val="002658EF"/>
    <w:rsid w:val="002769AD"/>
    <w:rsid w:val="00280918"/>
    <w:rsid w:val="002810AB"/>
    <w:rsid w:val="00281BBA"/>
    <w:rsid w:val="00281D5C"/>
    <w:rsid w:val="00281F5F"/>
    <w:rsid w:val="00282322"/>
    <w:rsid w:val="002826E0"/>
    <w:rsid w:val="00283703"/>
    <w:rsid w:val="00286AB7"/>
    <w:rsid w:val="0029067D"/>
    <w:rsid w:val="00293782"/>
    <w:rsid w:val="002969E5"/>
    <w:rsid w:val="0029762B"/>
    <w:rsid w:val="002A0436"/>
    <w:rsid w:val="002A0CCC"/>
    <w:rsid w:val="002A0CE4"/>
    <w:rsid w:val="002A0D71"/>
    <w:rsid w:val="002A0EA9"/>
    <w:rsid w:val="002A1213"/>
    <w:rsid w:val="002A2018"/>
    <w:rsid w:val="002A2D1F"/>
    <w:rsid w:val="002A3E14"/>
    <w:rsid w:val="002A48B8"/>
    <w:rsid w:val="002A6290"/>
    <w:rsid w:val="002A7347"/>
    <w:rsid w:val="002A7DFC"/>
    <w:rsid w:val="002B07EC"/>
    <w:rsid w:val="002B10D0"/>
    <w:rsid w:val="002B129A"/>
    <w:rsid w:val="002B53A8"/>
    <w:rsid w:val="002B6A4A"/>
    <w:rsid w:val="002B6F8E"/>
    <w:rsid w:val="002B77C8"/>
    <w:rsid w:val="002C204A"/>
    <w:rsid w:val="002C26AB"/>
    <w:rsid w:val="002C2CE2"/>
    <w:rsid w:val="002C4460"/>
    <w:rsid w:val="002C5D1B"/>
    <w:rsid w:val="002C7855"/>
    <w:rsid w:val="002D17E0"/>
    <w:rsid w:val="002D2EBF"/>
    <w:rsid w:val="002D3424"/>
    <w:rsid w:val="002D3B38"/>
    <w:rsid w:val="002D3D1E"/>
    <w:rsid w:val="002D419F"/>
    <w:rsid w:val="002D470A"/>
    <w:rsid w:val="002E0473"/>
    <w:rsid w:val="002E056B"/>
    <w:rsid w:val="002E388A"/>
    <w:rsid w:val="002E6F7D"/>
    <w:rsid w:val="002F146B"/>
    <w:rsid w:val="002F2C5E"/>
    <w:rsid w:val="00300B16"/>
    <w:rsid w:val="00301C2F"/>
    <w:rsid w:val="00302079"/>
    <w:rsid w:val="00305FCC"/>
    <w:rsid w:val="003064F7"/>
    <w:rsid w:val="0031284C"/>
    <w:rsid w:val="003137ED"/>
    <w:rsid w:val="00316B9B"/>
    <w:rsid w:val="00317249"/>
    <w:rsid w:val="00321C13"/>
    <w:rsid w:val="00322920"/>
    <w:rsid w:val="00322D05"/>
    <w:rsid w:val="00324F7B"/>
    <w:rsid w:val="00326411"/>
    <w:rsid w:val="003274E6"/>
    <w:rsid w:val="00327B94"/>
    <w:rsid w:val="0033080E"/>
    <w:rsid w:val="00331C69"/>
    <w:rsid w:val="0033252A"/>
    <w:rsid w:val="0033258C"/>
    <w:rsid w:val="00335A33"/>
    <w:rsid w:val="0033603A"/>
    <w:rsid w:val="003370D5"/>
    <w:rsid w:val="00341789"/>
    <w:rsid w:val="00344216"/>
    <w:rsid w:val="003443F2"/>
    <w:rsid w:val="0034510E"/>
    <w:rsid w:val="003458B9"/>
    <w:rsid w:val="003459BC"/>
    <w:rsid w:val="0034605E"/>
    <w:rsid w:val="00347259"/>
    <w:rsid w:val="0035064C"/>
    <w:rsid w:val="003525B3"/>
    <w:rsid w:val="00352F08"/>
    <w:rsid w:val="00353499"/>
    <w:rsid w:val="00353597"/>
    <w:rsid w:val="00353B5C"/>
    <w:rsid w:val="003545A2"/>
    <w:rsid w:val="00357459"/>
    <w:rsid w:val="003579BD"/>
    <w:rsid w:val="003579F1"/>
    <w:rsid w:val="003608CF"/>
    <w:rsid w:val="00361119"/>
    <w:rsid w:val="00361EE2"/>
    <w:rsid w:val="00364EA2"/>
    <w:rsid w:val="0036595C"/>
    <w:rsid w:val="00367D7F"/>
    <w:rsid w:val="00370109"/>
    <w:rsid w:val="0037160B"/>
    <w:rsid w:val="003720D6"/>
    <w:rsid w:val="00372131"/>
    <w:rsid w:val="00373D31"/>
    <w:rsid w:val="00374D71"/>
    <w:rsid w:val="00375C0F"/>
    <w:rsid w:val="00376957"/>
    <w:rsid w:val="00376A78"/>
    <w:rsid w:val="0037752E"/>
    <w:rsid w:val="00380509"/>
    <w:rsid w:val="00380CAE"/>
    <w:rsid w:val="003813EF"/>
    <w:rsid w:val="00381F46"/>
    <w:rsid w:val="0038383C"/>
    <w:rsid w:val="00383ED9"/>
    <w:rsid w:val="00387891"/>
    <w:rsid w:val="00390EFE"/>
    <w:rsid w:val="003924A8"/>
    <w:rsid w:val="003A034C"/>
    <w:rsid w:val="003A16FB"/>
    <w:rsid w:val="003A456E"/>
    <w:rsid w:val="003A4F4A"/>
    <w:rsid w:val="003A5671"/>
    <w:rsid w:val="003A5A50"/>
    <w:rsid w:val="003A61C0"/>
    <w:rsid w:val="003A6261"/>
    <w:rsid w:val="003A7EC4"/>
    <w:rsid w:val="003B1857"/>
    <w:rsid w:val="003B1E79"/>
    <w:rsid w:val="003B2E25"/>
    <w:rsid w:val="003B536D"/>
    <w:rsid w:val="003B5B85"/>
    <w:rsid w:val="003B67A6"/>
    <w:rsid w:val="003B6828"/>
    <w:rsid w:val="003B754F"/>
    <w:rsid w:val="003C0C34"/>
    <w:rsid w:val="003C1035"/>
    <w:rsid w:val="003C132A"/>
    <w:rsid w:val="003C14CB"/>
    <w:rsid w:val="003C1564"/>
    <w:rsid w:val="003C32B8"/>
    <w:rsid w:val="003C364C"/>
    <w:rsid w:val="003C4B69"/>
    <w:rsid w:val="003C4DB9"/>
    <w:rsid w:val="003C5972"/>
    <w:rsid w:val="003C601F"/>
    <w:rsid w:val="003D06E1"/>
    <w:rsid w:val="003D1982"/>
    <w:rsid w:val="003D3AEA"/>
    <w:rsid w:val="003D3BD8"/>
    <w:rsid w:val="003D3BEF"/>
    <w:rsid w:val="003D4C72"/>
    <w:rsid w:val="003D6A97"/>
    <w:rsid w:val="003D6D57"/>
    <w:rsid w:val="003D7472"/>
    <w:rsid w:val="003E05F9"/>
    <w:rsid w:val="003E17C2"/>
    <w:rsid w:val="003E1AA3"/>
    <w:rsid w:val="003E1E82"/>
    <w:rsid w:val="003E31FC"/>
    <w:rsid w:val="003E3972"/>
    <w:rsid w:val="003E4C4A"/>
    <w:rsid w:val="003E4F51"/>
    <w:rsid w:val="003E5837"/>
    <w:rsid w:val="003E6042"/>
    <w:rsid w:val="003E6D18"/>
    <w:rsid w:val="003F047B"/>
    <w:rsid w:val="003F0FDF"/>
    <w:rsid w:val="003F223E"/>
    <w:rsid w:val="003F3370"/>
    <w:rsid w:val="003F39B5"/>
    <w:rsid w:val="003F3A60"/>
    <w:rsid w:val="003F4459"/>
    <w:rsid w:val="003F60D6"/>
    <w:rsid w:val="00400FAB"/>
    <w:rsid w:val="00406582"/>
    <w:rsid w:val="00406A6D"/>
    <w:rsid w:val="00410747"/>
    <w:rsid w:val="004109A6"/>
    <w:rsid w:val="0041170B"/>
    <w:rsid w:val="00411F10"/>
    <w:rsid w:val="004127DC"/>
    <w:rsid w:val="00414095"/>
    <w:rsid w:val="004146FC"/>
    <w:rsid w:val="00416476"/>
    <w:rsid w:val="00416D6B"/>
    <w:rsid w:val="00417154"/>
    <w:rsid w:val="004171B8"/>
    <w:rsid w:val="004174B1"/>
    <w:rsid w:val="00421D65"/>
    <w:rsid w:val="0042442E"/>
    <w:rsid w:val="00427CDB"/>
    <w:rsid w:val="00430B7D"/>
    <w:rsid w:val="00430B9C"/>
    <w:rsid w:val="004316E3"/>
    <w:rsid w:val="00432741"/>
    <w:rsid w:val="00432E2E"/>
    <w:rsid w:val="004334B7"/>
    <w:rsid w:val="0043368E"/>
    <w:rsid w:val="004349FB"/>
    <w:rsid w:val="00434B96"/>
    <w:rsid w:val="0043572A"/>
    <w:rsid w:val="00435927"/>
    <w:rsid w:val="004363F9"/>
    <w:rsid w:val="00436C6B"/>
    <w:rsid w:val="00437633"/>
    <w:rsid w:val="00440961"/>
    <w:rsid w:val="004411C8"/>
    <w:rsid w:val="00441461"/>
    <w:rsid w:val="0044394A"/>
    <w:rsid w:val="00443B1C"/>
    <w:rsid w:val="004447D2"/>
    <w:rsid w:val="004456C5"/>
    <w:rsid w:val="004479D4"/>
    <w:rsid w:val="00447BEE"/>
    <w:rsid w:val="004501FD"/>
    <w:rsid w:val="00450FC6"/>
    <w:rsid w:val="0045183A"/>
    <w:rsid w:val="00454AC4"/>
    <w:rsid w:val="004568DD"/>
    <w:rsid w:val="004610D3"/>
    <w:rsid w:val="00462A8C"/>
    <w:rsid w:val="004631C9"/>
    <w:rsid w:val="00464151"/>
    <w:rsid w:val="00464A52"/>
    <w:rsid w:val="00470096"/>
    <w:rsid w:val="0047050A"/>
    <w:rsid w:val="00476DD8"/>
    <w:rsid w:val="00477438"/>
    <w:rsid w:val="00477600"/>
    <w:rsid w:val="00477D1C"/>
    <w:rsid w:val="00481CC5"/>
    <w:rsid w:val="004827F6"/>
    <w:rsid w:val="0048294B"/>
    <w:rsid w:val="0048332F"/>
    <w:rsid w:val="00484C98"/>
    <w:rsid w:val="004854BC"/>
    <w:rsid w:val="004857EB"/>
    <w:rsid w:val="00486203"/>
    <w:rsid w:val="00491B7E"/>
    <w:rsid w:val="00492526"/>
    <w:rsid w:val="004933D0"/>
    <w:rsid w:val="00494093"/>
    <w:rsid w:val="00494C33"/>
    <w:rsid w:val="0049718E"/>
    <w:rsid w:val="0049787D"/>
    <w:rsid w:val="004A0FE7"/>
    <w:rsid w:val="004A33AE"/>
    <w:rsid w:val="004A36C4"/>
    <w:rsid w:val="004A3D4F"/>
    <w:rsid w:val="004A54C3"/>
    <w:rsid w:val="004A5881"/>
    <w:rsid w:val="004A74F6"/>
    <w:rsid w:val="004B0AC9"/>
    <w:rsid w:val="004B15CA"/>
    <w:rsid w:val="004B2366"/>
    <w:rsid w:val="004B2E14"/>
    <w:rsid w:val="004B2EE6"/>
    <w:rsid w:val="004B4058"/>
    <w:rsid w:val="004B4920"/>
    <w:rsid w:val="004B4FA2"/>
    <w:rsid w:val="004C03C3"/>
    <w:rsid w:val="004C0B03"/>
    <w:rsid w:val="004C0BF1"/>
    <w:rsid w:val="004C0F92"/>
    <w:rsid w:val="004C2BCB"/>
    <w:rsid w:val="004C2E80"/>
    <w:rsid w:val="004C3734"/>
    <w:rsid w:val="004C6E6E"/>
    <w:rsid w:val="004D05CF"/>
    <w:rsid w:val="004D189B"/>
    <w:rsid w:val="004D31E1"/>
    <w:rsid w:val="004D3D96"/>
    <w:rsid w:val="004D68A5"/>
    <w:rsid w:val="004E01BB"/>
    <w:rsid w:val="004E0FB9"/>
    <w:rsid w:val="004E18B1"/>
    <w:rsid w:val="004E2916"/>
    <w:rsid w:val="004E2E69"/>
    <w:rsid w:val="004E4250"/>
    <w:rsid w:val="004E51F7"/>
    <w:rsid w:val="004E5681"/>
    <w:rsid w:val="004E5BF8"/>
    <w:rsid w:val="004E6AA2"/>
    <w:rsid w:val="004E73F1"/>
    <w:rsid w:val="004E7B66"/>
    <w:rsid w:val="004E7F94"/>
    <w:rsid w:val="004F032C"/>
    <w:rsid w:val="004F0F61"/>
    <w:rsid w:val="004F152E"/>
    <w:rsid w:val="004F2D96"/>
    <w:rsid w:val="004F2F8B"/>
    <w:rsid w:val="004F44A6"/>
    <w:rsid w:val="004F4D60"/>
    <w:rsid w:val="004F5378"/>
    <w:rsid w:val="004F6114"/>
    <w:rsid w:val="004F6555"/>
    <w:rsid w:val="004F74CE"/>
    <w:rsid w:val="004F7E51"/>
    <w:rsid w:val="00500786"/>
    <w:rsid w:val="0050289A"/>
    <w:rsid w:val="0050303D"/>
    <w:rsid w:val="00503090"/>
    <w:rsid w:val="00505DA1"/>
    <w:rsid w:val="00505E40"/>
    <w:rsid w:val="00506398"/>
    <w:rsid w:val="005070F7"/>
    <w:rsid w:val="005076BC"/>
    <w:rsid w:val="005108B7"/>
    <w:rsid w:val="00510DAE"/>
    <w:rsid w:val="00511207"/>
    <w:rsid w:val="00512E95"/>
    <w:rsid w:val="00513FC8"/>
    <w:rsid w:val="00517F41"/>
    <w:rsid w:val="00520520"/>
    <w:rsid w:val="00522484"/>
    <w:rsid w:val="00522EFE"/>
    <w:rsid w:val="005236FD"/>
    <w:rsid w:val="0052559C"/>
    <w:rsid w:val="00525BD0"/>
    <w:rsid w:val="005268A6"/>
    <w:rsid w:val="00526C1F"/>
    <w:rsid w:val="0053017A"/>
    <w:rsid w:val="00531399"/>
    <w:rsid w:val="00531B8D"/>
    <w:rsid w:val="0053535B"/>
    <w:rsid w:val="00535459"/>
    <w:rsid w:val="00537B68"/>
    <w:rsid w:val="00537C78"/>
    <w:rsid w:val="00540339"/>
    <w:rsid w:val="005419F4"/>
    <w:rsid w:val="00541A4E"/>
    <w:rsid w:val="0054450C"/>
    <w:rsid w:val="00544913"/>
    <w:rsid w:val="00547D0A"/>
    <w:rsid w:val="0055127F"/>
    <w:rsid w:val="00553090"/>
    <w:rsid w:val="0055337A"/>
    <w:rsid w:val="00555AD4"/>
    <w:rsid w:val="00556174"/>
    <w:rsid w:val="00556CBE"/>
    <w:rsid w:val="00560091"/>
    <w:rsid w:val="005612EA"/>
    <w:rsid w:val="005612EC"/>
    <w:rsid w:val="005623DD"/>
    <w:rsid w:val="00564A44"/>
    <w:rsid w:val="00564AE0"/>
    <w:rsid w:val="00565D06"/>
    <w:rsid w:val="005668D9"/>
    <w:rsid w:val="00567166"/>
    <w:rsid w:val="0056723B"/>
    <w:rsid w:val="00567790"/>
    <w:rsid w:val="00571808"/>
    <w:rsid w:val="00571A2C"/>
    <w:rsid w:val="00571CB6"/>
    <w:rsid w:val="00571EFE"/>
    <w:rsid w:val="00572B27"/>
    <w:rsid w:val="00574468"/>
    <w:rsid w:val="00574B98"/>
    <w:rsid w:val="00575FE2"/>
    <w:rsid w:val="00581CE4"/>
    <w:rsid w:val="00582D41"/>
    <w:rsid w:val="00583222"/>
    <w:rsid w:val="0058537E"/>
    <w:rsid w:val="00586539"/>
    <w:rsid w:val="00586AAB"/>
    <w:rsid w:val="00586DEF"/>
    <w:rsid w:val="00586FB4"/>
    <w:rsid w:val="005900F5"/>
    <w:rsid w:val="005909BE"/>
    <w:rsid w:val="00591FDD"/>
    <w:rsid w:val="00595A80"/>
    <w:rsid w:val="00595FBF"/>
    <w:rsid w:val="0059643F"/>
    <w:rsid w:val="005A0A50"/>
    <w:rsid w:val="005A2723"/>
    <w:rsid w:val="005A2C40"/>
    <w:rsid w:val="005A356E"/>
    <w:rsid w:val="005A3C99"/>
    <w:rsid w:val="005A426D"/>
    <w:rsid w:val="005A45A6"/>
    <w:rsid w:val="005A5966"/>
    <w:rsid w:val="005A5BE5"/>
    <w:rsid w:val="005A654B"/>
    <w:rsid w:val="005A6A1C"/>
    <w:rsid w:val="005A796C"/>
    <w:rsid w:val="005B0CCE"/>
    <w:rsid w:val="005B16ED"/>
    <w:rsid w:val="005B1C1F"/>
    <w:rsid w:val="005B507C"/>
    <w:rsid w:val="005B6599"/>
    <w:rsid w:val="005B7461"/>
    <w:rsid w:val="005B7C03"/>
    <w:rsid w:val="005C0861"/>
    <w:rsid w:val="005C2186"/>
    <w:rsid w:val="005C2E6B"/>
    <w:rsid w:val="005C32A3"/>
    <w:rsid w:val="005C50ED"/>
    <w:rsid w:val="005D08AF"/>
    <w:rsid w:val="005D1CC8"/>
    <w:rsid w:val="005D2E3C"/>
    <w:rsid w:val="005D2F49"/>
    <w:rsid w:val="005D356A"/>
    <w:rsid w:val="005D40CC"/>
    <w:rsid w:val="005D47B9"/>
    <w:rsid w:val="005D658A"/>
    <w:rsid w:val="005D6751"/>
    <w:rsid w:val="005D7E7D"/>
    <w:rsid w:val="005E012E"/>
    <w:rsid w:val="005E0E5D"/>
    <w:rsid w:val="005E20C2"/>
    <w:rsid w:val="005E22B5"/>
    <w:rsid w:val="005E2739"/>
    <w:rsid w:val="005E2778"/>
    <w:rsid w:val="005E4251"/>
    <w:rsid w:val="005E7B39"/>
    <w:rsid w:val="005F46E7"/>
    <w:rsid w:val="005F5128"/>
    <w:rsid w:val="005F5745"/>
    <w:rsid w:val="005F57A8"/>
    <w:rsid w:val="005F62EE"/>
    <w:rsid w:val="00602DE6"/>
    <w:rsid w:val="00602FFF"/>
    <w:rsid w:val="0060380F"/>
    <w:rsid w:val="00604182"/>
    <w:rsid w:val="00605A09"/>
    <w:rsid w:val="00606091"/>
    <w:rsid w:val="00611337"/>
    <w:rsid w:val="006113F6"/>
    <w:rsid w:val="006115FE"/>
    <w:rsid w:val="00611F2F"/>
    <w:rsid w:val="00612106"/>
    <w:rsid w:val="00613B8B"/>
    <w:rsid w:val="00614198"/>
    <w:rsid w:val="00614CB2"/>
    <w:rsid w:val="00616173"/>
    <w:rsid w:val="0061713C"/>
    <w:rsid w:val="00617808"/>
    <w:rsid w:val="00617A0B"/>
    <w:rsid w:val="00620B19"/>
    <w:rsid w:val="0062709D"/>
    <w:rsid w:val="00627120"/>
    <w:rsid w:val="00627556"/>
    <w:rsid w:val="00631441"/>
    <w:rsid w:val="006316E2"/>
    <w:rsid w:val="0063281B"/>
    <w:rsid w:val="00633C85"/>
    <w:rsid w:val="00637999"/>
    <w:rsid w:val="00637DD1"/>
    <w:rsid w:val="00641A3A"/>
    <w:rsid w:val="00641AED"/>
    <w:rsid w:val="006427A9"/>
    <w:rsid w:val="00643077"/>
    <w:rsid w:val="006459B8"/>
    <w:rsid w:val="00645D63"/>
    <w:rsid w:val="00647E7E"/>
    <w:rsid w:val="00647F76"/>
    <w:rsid w:val="00651C7D"/>
    <w:rsid w:val="006533CD"/>
    <w:rsid w:val="00653CBA"/>
    <w:rsid w:val="006543B3"/>
    <w:rsid w:val="00654A31"/>
    <w:rsid w:val="006609E3"/>
    <w:rsid w:val="00662692"/>
    <w:rsid w:val="00663B78"/>
    <w:rsid w:val="00664CB5"/>
    <w:rsid w:val="0066732A"/>
    <w:rsid w:val="006673DC"/>
    <w:rsid w:val="006710CC"/>
    <w:rsid w:val="006712E6"/>
    <w:rsid w:val="00671A86"/>
    <w:rsid w:val="0067347E"/>
    <w:rsid w:val="00675631"/>
    <w:rsid w:val="006807F9"/>
    <w:rsid w:val="00680F5F"/>
    <w:rsid w:val="00684569"/>
    <w:rsid w:val="00690394"/>
    <w:rsid w:val="00690A97"/>
    <w:rsid w:val="00690C8B"/>
    <w:rsid w:val="00691362"/>
    <w:rsid w:val="0069244F"/>
    <w:rsid w:val="006928D3"/>
    <w:rsid w:val="00694A8C"/>
    <w:rsid w:val="00695780"/>
    <w:rsid w:val="00696F26"/>
    <w:rsid w:val="006973FD"/>
    <w:rsid w:val="00697FB0"/>
    <w:rsid w:val="006A1396"/>
    <w:rsid w:val="006A1A42"/>
    <w:rsid w:val="006A545C"/>
    <w:rsid w:val="006A63A1"/>
    <w:rsid w:val="006A6CDC"/>
    <w:rsid w:val="006B1100"/>
    <w:rsid w:val="006B6864"/>
    <w:rsid w:val="006C0036"/>
    <w:rsid w:val="006C0C97"/>
    <w:rsid w:val="006C0DA0"/>
    <w:rsid w:val="006C2C2B"/>
    <w:rsid w:val="006C351D"/>
    <w:rsid w:val="006C3B37"/>
    <w:rsid w:val="006C4855"/>
    <w:rsid w:val="006C491A"/>
    <w:rsid w:val="006C61A9"/>
    <w:rsid w:val="006C67B7"/>
    <w:rsid w:val="006C6C96"/>
    <w:rsid w:val="006C7D1C"/>
    <w:rsid w:val="006D0149"/>
    <w:rsid w:val="006D0623"/>
    <w:rsid w:val="006D0EE4"/>
    <w:rsid w:val="006D157B"/>
    <w:rsid w:val="006D20D4"/>
    <w:rsid w:val="006D4B4F"/>
    <w:rsid w:val="006D4C30"/>
    <w:rsid w:val="006D6C13"/>
    <w:rsid w:val="006E036B"/>
    <w:rsid w:val="006E3D00"/>
    <w:rsid w:val="006E52E4"/>
    <w:rsid w:val="006E6AC8"/>
    <w:rsid w:val="006F0B7F"/>
    <w:rsid w:val="006F7D0E"/>
    <w:rsid w:val="00700001"/>
    <w:rsid w:val="00700A5C"/>
    <w:rsid w:val="00701DAF"/>
    <w:rsid w:val="007021AF"/>
    <w:rsid w:val="00702E24"/>
    <w:rsid w:val="00703E9C"/>
    <w:rsid w:val="00705677"/>
    <w:rsid w:val="0070753D"/>
    <w:rsid w:val="007115C2"/>
    <w:rsid w:val="00713856"/>
    <w:rsid w:val="007151F5"/>
    <w:rsid w:val="00715582"/>
    <w:rsid w:val="00715718"/>
    <w:rsid w:val="00715A45"/>
    <w:rsid w:val="00716AEE"/>
    <w:rsid w:val="00717E79"/>
    <w:rsid w:val="00722251"/>
    <w:rsid w:val="00722C61"/>
    <w:rsid w:val="00724F79"/>
    <w:rsid w:val="0072607E"/>
    <w:rsid w:val="00726A80"/>
    <w:rsid w:val="0073036B"/>
    <w:rsid w:val="0073063A"/>
    <w:rsid w:val="00731A22"/>
    <w:rsid w:val="00732178"/>
    <w:rsid w:val="007325F4"/>
    <w:rsid w:val="00734397"/>
    <w:rsid w:val="00735525"/>
    <w:rsid w:val="007356C0"/>
    <w:rsid w:val="00736E10"/>
    <w:rsid w:val="0074082C"/>
    <w:rsid w:val="00740858"/>
    <w:rsid w:val="00740C33"/>
    <w:rsid w:val="0074153D"/>
    <w:rsid w:val="007423B4"/>
    <w:rsid w:val="00743ACF"/>
    <w:rsid w:val="007457F2"/>
    <w:rsid w:val="00745E89"/>
    <w:rsid w:val="00750A11"/>
    <w:rsid w:val="00750EFF"/>
    <w:rsid w:val="00751EBC"/>
    <w:rsid w:val="00752008"/>
    <w:rsid w:val="00752C57"/>
    <w:rsid w:val="007542F6"/>
    <w:rsid w:val="0075533E"/>
    <w:rsid w:val="007570A6"/>
    <w:rsid w:val="0076193B"/>
    <w:rsid w:val="00761F0F"/>
    <w:rsid w:val="00762931"/>
    <w:rsid w:val="007636FB"/>
    <w:rsid w:val="00763C50"/>
    <w:rsid w:val="0076441A"/>
    <w:rsid w:val="00764770"/>
    <w:rsid w:val="0076567C"/>
    <w:rsid w:val="007659BC"/>
    <w:rsid w:val="007669A9"/>
    <w:rsid w:val="00766A4A"/>
    <w:rsid w:val="0076771A"/>
    <w:rsid w:val="00767FBE"/>
    <w:rsid w:val="00771F93"/>
    <w:rsid w:val="0077276B"/>
    <w:rsid w:val="00772A0F"/>
    <w:rsid w:val="00773C1B"/>
    <w:rsid w:val="00774156"/>
    <w:rsid w:val="00775DDB"/>
    <w:rsid w:val="00775EF6"/>
    <w:rsid w:val="00776685"/>
    <w:rsid w:val="0077792C"/>
    <w:rsid w:val="00781498"/>
    <w:rsid w:val="00783DF4"/>
    <w:rsid w:val="007847DF"/>
    <w:rsid w:val="007858B6"/>
    <w:rsid w:val="00785B44"/>
    <w:rsid w:val="00786FBE"/>
    <w:rsid w:val="00787239"/>
    <w:rsid w:val="00790E99"/>
    <w:rsid w:val="00792E87"/>
    <w:rsid w:val="007961D8"/>
    <w:rsid w:val="0079648E"/>
    <w:rsid w:val="00796F1A"/>
    <w:rsid w:val="007A0A36"/>
    <w:rsid w:val="007A0A77"/>
    <w:rsid w:val="007A0BA0"/>
    <w:rsid w:val="007A5219"/>
    <w:rsid w:val="007A5644"/>
    <w:rsid w:val="007A6F4C"/>
    <w:rsid w:val="007A745F"/>
    <w:rsid w:val="007B0DE1"/>
    <w:rsid w:val="007B286B"/>
    <w:rsid w:val="007B3B10"/>
    <w:rsid w:val="007C0AC9"/>
    <w:rsid w:val="007C1C50"/>
    <w:rsid w:val="007C3029"/>
    <w:rsid w:val="007C39C0"/>
    <w:rsid w:val="007C45B6"/>
    <w:rsid w:val="007C5D9A"/>
    <w:rsid w:val="007C7230"/>
    <w:rsid w:val="007C7F75"/>
    <w:rsid w:val="007D1759"/>
    <w:rsid w:val="007D1F17"/>
    <w:rsid w:val="007D327B"/>
    <w:rsid w:val="007D66DE"/>
    <w:rsid w:val="007D68DA"/>
    <w:rsid w:val="007E2585"/>
    <w:rsid w:val="007E2B9D"/>
    <w:rsid w:val="007E34A2"/>
    <w:rsid w:val="007E3A59"/>
    <w:rsid w:val="007E3EF1"/>
    <w:rsid w:val="007E66A6"/>
    <w:rsid w:val="007E6855"/>
    <w:rsid w:val="007E6936"/>
    <w:rsid w:val="007F0209"/>
    <w:rsid w:val="007F157C"/>
    <w:rsid w:val="007F2265"/>
    <w:rsid w:val="007F29A5"/>
    <w:rsid w:val="007F2ECA"/>
    <w:rsid w:val="007F2F0C"/>
    <w:rsid w:val="007F339D"/>
    <w:rsid w:val="007F4585"/>
    <w:rsid w:val="007F53F9"/>
    <w:rsid w:val="007F58BA"/>
    <w:rsid w:val="007F5AD2"/>
    <w:rsid w:val="007F6348"/>
    <w:rsid w:val="007F74C2"/>
    <w:rsid w:val="007F766C"/>
    <w:rsid w:val="008001F5"/>
    <w:rsid w:val="0080297D"/>
    <w:rsid w:val="008036E5"/>
    <w:rsid w:val="00804C08"/>
    <w:rsid w:val="0080552C"/>
    <w:rsid w:val="00805F5D"/>
    <w:rsid w:val="0080709C"/>
    <w:rsid w:val="0081241B"/>
    <w:rsid w:val="00815E56"/>
    <w:rsid w:val="0081768F"/>
    <w:rsid w:val="00820038"/>
    <w:rsid w:val="00821017"/>
    <w:rsid w:val="008224D3"/>
    <w:rsid w:val="008225E3"/>
    <w:rsid w:val="00823A67"/>
    <w:rsid w:val="00823AEF"/>
    <w:rsid w:val="00824A84"/>
    <w:rsid w:val="00826215"/>
    <w:rsid w:val="00827B89"/>
    <w:rsid w:val="00832700"/>
    <w:rsid w:val="00832759"/>
    <w:rsid w:val="00833217"/>
    <w:rsid w:val="0083394D"/>
    <w:rsid w:val="0083789A"/>
    <w:rsid w:val="0084034F"/>
    <w:rsid w:val="0084114F"/>
    <w:rsid w:val="00845145"/>
    <w:rsid w:val="008500AB"/>
    <w:rsid w:val="0085069C"/>
    <w:rsid w:val="00850C79"/>
    <w:rsid w:val="008511EE"/>
    <w:rsid w:val="008531CB"/>
    <w:rsid w:val="008536A4"/>
    <w:rsid w:val="0085526E"/>
    <w:rsid w:val="00856DCE"/>
    <w:rsid w:val="00861CD8"/>
    <w:rsid w:val="0086241C"/>
    <w:rsid w:val="0086561E"/>
    <w:rsid w:val="008671C6"/>
    <w:rsid w:val="008676E8"/>
    <w:rsid w:val="00867D4E"/>
    <w:rsid w:val="00873EBD"/>
    <w:rsid w:val="00873EEB"/>
    <w:rsid w:val="00876E80"/>
    <w:rsid w:val="00877133"/>
    <w:rsid w:val="00883224"/>
    <w:rsid w:val="00884158"/>
    <w:rsid w:val="0088496B"/>
    <w:rsid w:val="00886311"/>
    <w:rsid w:val="0088705D"/>
    <w:rsid w:val="0089389E"/>
    <w:rsid w:val="00894129"/>
    <w:rsid w:val="0089513B"/>
    <w:rsid w:val="008962CF"/>
    <w:rsid w:val="008971F8"/>
    <w:rsid w:val="008A2184"/>
    <w:rsid w:val="008B263C"/>
    <w:rsid w:val="008B2C9F"/>
    <w:rsid w:val="008B3CEE"/>
    <w:rsid w:val="008B3E25"/>
    <w:rsid w:val="008B42A1"/>
    <w:rsid w:val="008B4626"/>
    <w:rsid w:val="008B47A6"/>
    <w:rsid w:val="008B4933"/>
    <w:rsid w:val="008B7C24"/>
    <w:rsid w:val="008C06F0"/>
    <w:rsid w:val="008C271A"/>
    <w:rsid w:val="008C3224"/>
    <w:rsid w:val="008C35D9"/>
    <w:rsid w:val="008C62CA"/>
    <w:rsid w:val="008C6666"/>
    <w:rsid w:val="008C6C90"/>
    <w:rsid w:val="008C74D5"/>
    <w:rsid w:val="008C77C1"/>
    <w:rsid w:val="008C7BE7"/>
    <w:rsid w:val="008D1243"/>
    <w:rsid w:val="008D19C1"/>
    <w:rsid w:val="008D231D"/>
    <w:rsid w:val="008D2635"/>
    <w:rsid w:val="008D36D2"/>
    <w:rsid w:val="008D3C8B"/>
    <w:rsid w:val="008D5A9F"/>
    <w:rsid w:val="008D5C0C"/>
    <w:rsid w:val="008D603A"/>
    <w:rsid w:val="008D6252"/>
    <w:rsid w:val="008D6525"/>
    <w:rsid w:val="008D69D1"/>
    <w:rsid w:val="008D7261"/>
    <w:rsid w:val="008E0E22"/>
    <w:rsid w:val="008E2171"/>
    <w:rsid w:val="008E2F6E"/>
    <w:rsid w:val="008E358A"/>
    <w:rsid w:val="008E4450"/>
    <w:rsid w:val="008E5428"/>
    <w:rsid w:val="008F045E"/>
    <w:rsid w:val="008F193D"/>
    <w:rsid w:val="008F3A85"/>
    <w:rsid w:val="008F42A0"/>
    <w:rsid w:val="008F657F"/>
    <w:rsid w:val="008F7DB0"/>
    <w:rsid w:val="00900F70"/>
    <w:rsid w:val="00901661"/>
    <w:rsid w:val="00902C9B"/>
    <w:rsid w:val="00903D73"/>
    <w:rsid w:val="00905494"/>
    <w:rsid w:val="00905DA2"/>
    <w:rsid w:val="009070ED"/>
    <w:rsid w:val="00907125"/>
    <w:rsid w:val="00911D94"/>
    <w:rsid w:val="00911DBE"/>
    <w:rsid w:val="00911DD7"/>
    <w:rsid w:val="009161D1"/>
    <w:rsid w:val="0091687F"/>
    <w:rsid w:val="0092091B"/>
    <w:rsid w:val="00922B24"/>
    <w:rsid w:val="0092381C"/>
    <w:rsid w:val="009252B4"/>
    <w:rsid w:val="00925BA8"/>
    <w:rsid w:val="00925C15"/>
    <w:rsid w:val="00925C56"/>
    <w:rsid w:val="00926531"/>
    <w:rsid w:val="009278AC"/>
    <w:rsid w:val="0093058C"/>
    <w:rsid w:val="00931EBB"/>
    <w:rsid w:val="0093231B"/>
    <w:rsid w:val="00933B2B"/>
    <w:rsid w:val="00933F8F"/>
    <w:rsid w:val="00935697"/>
    <w:rsid w:val="0093570B"/>
    <w:rsid w:val="00936428"/>
    <w:rsid w:val="009367CF"/>
    <w:rsid w:val="00936A85"/>
    <w:rsid w:val="0094105C"/>
    <w:rsid w:val="009411DC"/>
    <w:rsid w:val="00942FE4"/>
    <w:rsid w:val="009455C0"/>
    <w:rsid w:val="00945E11"/>
    <w:rsid w:val="00946515"/>
    <w:rsid w:val="00950D00"/>
    <w:rsid w:val="00955036"/>
    <w:rsid w:val="009558E0"/>
    <w:rsid w:val="00955DD5"/>
    <w:rsid w:val="00956991"/>
    <w:rsid w:val="009579AB"/>
    <w:rsid w:val="00957B32"/>
    <w:rsid w:val="00957E1A"/>
    <w:rsid w:val="00960CB0"/>
    <w:rsid w:val="00960EC3"/>
    <w:rsid w:val="00962AB0"/>
    <w:rsid w:val="009643ED"/>
    <w:rsid w:val="009653A4"/>
    <w:rsid w:val="0096573B"/>
    <w:rsid w:val="00966415"/>
    <w:rsid w:val="00966C63"/>
    <w:rsid w:val="0096701B"/>
    <w:rsid w:val="00970E79"/>
    <w:rsid w:val="00971741"/>
    <w:rsid w:val="00972011"/>
    <w:rsid w:val="009724BA"/>
    <w:rsid w:val="009757D4"/>
    <w:rsid w:val="009759C8"/>
    <w:rsid w:val="00976C66"/>
    <w:rsid w:val="00976DD6"/>
    <w:rsid w:val="00976F73"/>
    <w:rsid w:val="00981B05"/>
    <w:rsid w:val="00982078"/>
    <w:rsid w:val="009835B6"/>
    <w:rsid w:val="00983A8E"/>
    <w:rsid w:val="00986BB5"/>
    <w:rsid w:val="009936B4"/>
    <w:rsid w:val="009955DD"/>
    <w:rsid w:val="009A3B82"/>
    <w:rsid w:val="009A462B"/>
    <w:rsid w:val="009A579D"/>
    <w:rsid w:val="009A651C"/>
    <w:rsid w:val="009A67A6"/>
    <w:rsid w:val="009B05BA"/>
    <w:rsid w:val="009B34A5"/>
    <w:rsid w:val="009B4C16"/>
    <w:rsid w:val="009B6812"/>
    <w:rsid w:val="009C038D"/>
    <w:rsid w:val="009C251B"/>
    <w:rsid w:val="009C42CB"/>
    <w:rsid w:val="009C4B81"/>
    <w:rsid w:val="009C5673"/>
    <w:rsid w:val="009C6094"/>
    <w:rsid w:val="009C6145"/>
    <w:rsid w:val="009C6702"/>
    <w:rsid w:val="009D1A79"/>
    <w:rsid w:val="009D1DCD"/>
    <w:rsid w:val="009D2AC4"/>
    <w:rsid w:val="009D4EAC"/>
    <w:rsid w:val="009D5E6A"/>
    <w:rsid w:val="009D6DB6"/>
    <w:rsid w:val="009D70E5"/>
    <w:rsid w:val="009E11E4"/>
    <w:rsid w:val="009E2C80"/>
    <w:rsid w:val="009E2F75"/>
    <w:rsid w:val="009E3CAE"/>
    <w:rsid w:val="009E65F1"/>
    <w:rsid w:val="009E6C88"/>
    <w:rsid w:val="009E6DA2"/>
    <w:rsid w:val="009F0967"/>
    <w:rsid w:val="009F0BCC"/>
    <w:rsid w:val="009F2DD0"/>
    <w:rsid w:val="009F5CCF"/>
    <w:rsid w:val="00A007EE"/>
    <w:rsid w:val="00A009D7"/>
    <w:rsid w:val="00A04823"/>
    <w:rsid w:val="00A06FC4"/>
    <w:rsid w:val="00A1029B"/>
    <w:rsid w:val="00A12465"/>
    <w:rsid w:val="00A14D30"/>
    <w:rsid w:val="00A14E16"/>
    <w:rsid w:val="00A14E58"/>
    <w:rsid w:val="00A153FE"/>
    <w:rsid w:val="00A162A1"/>
    <w:rsid w:val="00A1665E"/>
    <w:rsid w:val="00A213F7"/>
    <w:rsid w:val="00A21725"/>
    <w:rsid w:val="00A22FCB"/>
    <w:rsid w:val="00A230BA"/>
    <w:rsid w:val="00A2430D"/>
    <w:rsid w:val="00A27F5A"/>
    <w:rsid w:val="00A31C33"/>
    <w:rsid w:val="00A31D98"/>
    <w:rsid w:val="00A3209B"/>
    <w:rsid w:val="00A326E1"/>
    <w:rsid w:val="00A34095"/>
    <w:rsid w:val="00A36995"/>
    <w:rsid w:val="00A40910"/>
    <w:rsid w:val="00A42639"/>
    <w:rsid w:val="00A43311"/>
    <w:rsid w:val="00A4394A"/>
    <w:rsid w:val="00A4431B"/>
    <w:rsid w:val="00A46907"/>
    <w:rsid w:val="00A471F0"/>
    <w:rsid w:val="00A47971"/>
    <w:rsid w:val="00A47C46"/>
    <w:rsid w:val="00A53936"/>
    <w:rsid w:val="00A53BA7"/>
    <w:rsid w:val="00A544FA"/>
    <w:rsid w:val="00A548AE"/>
    <w:rsid w:val="00A55C07"/>
    <w:rsid w:val="00A56B85"/>
    <w:rsid w:val="00A6076A"/>
    <w:rsid w:val="00A60F98"/>
    <w:rsid w:val="00A61278"/>
    <w:rsid w:val="00A62987"/>
    <w:rsid w:val="00A629F4"/>
    <w:rsid w:val="00A62CF2"/>
    <w:rsid w:val="00A656BB"/>
    <w:rsid w:val="00A669ED"/>
    <w:rsid w:val="00A67E05"/>
    <w:rsid w:val="00A70398"/>
    <w:rsid w:val="00A70BB2"/>
    <w:rsid w:val="00A710B3"/>
    <w:rsid w:val="00A71682"/>
    <w:rsid w:val="00A7190B"/>
    <w:rsid w:val="00A73677"/>
    <w:rsid w:val="00A741A0"/>
    <w:rsid w:val="00A802A5"/>
    <w:rsid w:val="00A80A91"/>
    <w:rsid w:val="00A825F5"/>
    <w:rsid w:val="00A832A4"/>
    <w:rsid w:val="00A834D9"/>
    <w:rsid w:val="00A843FE"/>
    <w:rsid w:val="00A86615"/>
    <w:rsid w:val="00A87192"/>
    <w:rsid w:val="00A87241"/>
    <w:rsid w:val="00A908D0"/>
    <w:rsid w:val="00A913C6"/>
    <w:rsid w:val="00A93885"/>
    <w:rsid w:val="00A94F60"/>
    <w:rsid w:val="00A94F90"/>
    <w:rsid w:val="00AA1339"/>
    <w:rsid w:val="00AA1F93"/>
    <w:rsid w:val="00AA2A73"/>
    <w:rsid w:val="00AA2AE2"/>
    <w:rsid w:val="00AA372E"/>
    <w:rsid w:val="00AA3F23"/>
    <w:rsid w:val="00AA4483"/>
    <w:rsid w:val="00AA4772"/>
    <w:rsid w:val="00AA47ED"/>
    <w:rsid w:val="00AA4A4A"/>
    <w:rsid w:val="00AA5717"/>
    <w:rsid w:val="00AA6807"/>
    <w:rsid w:val="00AB0850"/>
    <w:rsid w:val="00AB0D8C"/>
    <w:rsid w:val="00AB366E"/>
    <w:rsid w:val="00AB386D"/>
    <w:rsid w:val="00AB41D8"/>
    <w:rsid w:val="00AB5788"/>
    <w:rsid w:val="00AB57BB"/>
    <w:rsid w:val="00AB5E95"/>
    <w:rsid w:val="00AB64CD"/>
    <w:rsid w:val="00AC0241"/>
    <w:rsid w:val="00AC0982"/>
    <w:rsid w:val="00AC2F78"/>
    <w:rsid w:val="00AC53E6"/>
    <w:rsid w:val="00AC639D"/>
    <w:rsid w:val="00AD0947"/>
    <w:rsid w:val="00AD2B22"/>
    <w:rsid w:val="00AD3F62"/>
    <w:rsid w:val="00AD42B1"/>
    <w:rsid w:val="00AD47D9"/>
    <w:rsid w:val="00AD5B10"/>
    <w:rsid w:val="00AD6644"/>
    <w:rsid w:val="00AE02F6"/>
    <w:rsid w:val="00AE0703"/>
    <w:rsid w:val="00AE1DEA"/>
    <w:rsid w:val="00AE3A67"/>
    <w:rsid w:val="00AE3DF9"/>
    <w:rsid w:val="00AE492F"/>
    <w:rsid w:val="00AE5509"/>
    <w:rsid w:val="00AE7585"/>
    <w:rsid w:val="00AE7921"/>
    <w:rsid w:val="00AF21E0"/>
    <w:rsid w:val="00AF2F81"/>
    <w:rsid w:val="00AF4347"/>
    <w:rsid w:val="00AF4403"/>
    <w:rsid w:val="00AF58A5"/>
    <w:rsid w:val="00AF722F"/>
    <w:rsid w:val="00B00477"/>
    <w:rsid w:val="00B02A73"/>
    <w:rsid w:val="00B02EBC"/>
    <w:rsid w:val="00B05BA5"/>
    <w:rsid w:val="00B07267"/>
    <w:rsid w:val="00B107E5"/>
    <w:rsid w:val="00B11256"/>
    <w:rsid w:val="00B11D7D"/>
    <w:rsid w:val="00B13202"/>
    <w:rsid w:val="00B13D60"/>
    <w:rsid w:val="00B1452D"/>
    <w:rsid w:val="00B1462B"/>
    <w:rsid w:val="00B146E8"/>
    <w:rsid w:val="00B14F89"/>
    <w:rsid w:val="00B15635"/>
    <w:rsid w:val="00B17F23"/>
    <w:rsid w:val="00B222F6"/>
    <w:rsid w:val="00B23D53"/>
    <w:rsid w:val="00B25C35"/>
    <w:rsid w:val="00B26058"/>
    <w:rsid w:val="00B31F74"/>
    <w:rsid w:val="00B3270C"/>
    <w:rsid w:val="00B3429C"/>
    <w:rsid w:val="00B350FD"/>
    <w:rsid w:val="00B35E72"/>
    <w:rsid w:val="00B40846"/>
    <w:rsid w:val="00B417DB"/>
    <w:rsid w:val="00B41B36"/>
    <w:rsid w:val="00B43B62"/>
    <w:rsid w:val="00B444C2"/>
    <w:rsid w:val="00B44561"/>
    <w:rsid w:val="00B44CB0"/>
    <w:rsid w:val="00B45C94"/>
    <w:rsid w:val="00B47078"/>
    <w:rsid w:val="00B475F5"/>
    <w:rsid w:val="00B47EF0"/>
    <w:rsid w:val="00B5217A"/>
    <w:rsid w:val="00B54E7C"/>
    <w:rsid w:val="00B5612C"/>
    <w:rsid w:val="00B56548"/>
    <w:rsid w:val="00B57528"/>
    <w:rsid w:val="00B5767E"/>
    <w:rsid w:val="00B6111E"/>
    <w:rsid w:val="00B6177C"/>
    <w:rsid w:val="00B61E6C"/>
    <w:rsid w:val="00B6297A"/>
    <w:rsid w:val="00B63474"/>
    <w:rsid w:val="00B6384A"/>
    <w:rsid w:val="00B65314"/>
    <w:rsid w:val="00B706DF"/>
    <w:rsid w:val="00B71614"/>
    <w:rsid w:val="00B72DB5"/>
    <w:rsid w:val="00B73206"/>
    <w:rsid w:val="00B74DA6"/>
    <w:rsid w:val="00B759AF"/>
    <w:rsid w:val="00B75D93"/>
    <w:rsid w:val="00B75E1B"/>
    <w:rsid w:val="00B76076"/>
    <w:rsid w:val="00B80752"/>
    <w:rsid w:val="00B80A2B"/>
    <w:rsid w:val="00B82477"/>
    <w:rsid w:val="00B83C22"/>
    <w:rsid w:val="00B840C2"/>
    <w:rsid w:val="00B842E8"/>
    <w:rsid w:val="00B84CC2"/>
    <w:rsid w:val="00B84CDE"/>
    <w:rsid w:val="00B87BC2"/>
    <w:rsid w:val="00B90163"/>
    <w:rsid w:val="00B90DC9"/>
    <w:rsid w:val="00B9114A"/>
    <w:rsid w:val="00B91526"/>
    <w:rsid w:val="00B9308F"/>
    <w:rsid w:val="00B9416E"/>
    <w:rsid w:val="00B947C3"/>
    <w:rsid w:val="00B94F99"/>
    <w:rsid w:val="00B9622F"/>
    <w:rsid w:val="00B966C8"/>
    <w:rsid w:val="00B975FF"/>
    <w:rsid w:val="00B97B65"/>
    <w:rsid w:val="00B97B78"/>
    <w:rsid w:val="00BA0887"/>
    <w:rsid w:val="00BA406A"/>
    <w:rsid w:val="00BB1CEC"/>
    <w:rsid w:val="00BB2C2D"/>
    <w:rsid w:val="00BB2EE7"/>
    <w:rsid w:val="00BB30D2"/>
    <w:rsid w:val="00BB3660"/>
    <w:rsid w:val="00BB48E3"/>
    <w:rsid w:val="00BB5527"/>
    <w:rsid w:val="00BB5ACC"/>
    <w:rsid w:val="00BC04D0"/>
    <w:rsid w:val="00BC26D0"/>
    <w:rsid w:val="00BC353A"/>
    <w:rsid w:val="00BC4126"/>
    <w:rsid w:val="00BC6107"/>
    <w:rsid w:val="00BD12E0"/>
    <w:rsid w:val="00BD1CFD"/>
    <w:rsid w:val="00BD31E6"/>
    <w:rsid w:val="00BD78E1"/>
    <w:rsid w:val="00BE0BA9"/>
    <w:rsid w:val="00BE0D93"/>
    <w:rsid w:val="00BE0FB8"/>
    <w:rsid w:val="00BE1380"/>
    <w:rsid w:val="00BE455E"/>
    <w:rsid w:val="00BE54E3"/>
    <w:rsid w:val="00BE6FA7"/>
    <w:rsid w:val="00BF2DD5"/>
    <w:rsid w:val="00BF7A9E"/>
    <w:rsid w:val="00C007F0"/>
    <w:rsid w:val="00C0142A"/>
    <w:rsid w:val="00C017EA"/>
    <w:rsid w:val="00C02534"/>
    <w:rsid w:val="00C025BC"/>
    <w:rsid w:val="00C02D7B"/>
    <w:rsid w:val="00C056FE"/>
    <w:rsid w:val="00C05E96"/>
    <w:rsid w:val="00C0780C"/>
    <w:rsid w:val="00C1080C"/>
    <w:rsid w:val="00C1416F"/>
    <w:rsid w:val="00C14349"/>
    <w:rsid w:val="00C1460E"/>
    <w:rsid w:val="00C1504F"/>
    <w:rsid w:val="00C163A1"/>
    <w:rsid w:val="00C244A6"/>
    <w:rsid w:val="00C245F0"/>
    <w:rsid w:val="00C255AB"/>
    <w:rsid w:val="00C26626"/>
    <w:rsid w:val="00C271FE"/>
    <w:rsid w:val="00C304C4"/>
    <w:rsid w:val="00C31C7D"/>
    <w:rsid w:val="00C31E9F"/>
    <w:rsid w:val="00C3239D"/>
    <w:rsid w:val="00C3248C"/>
    <w:rsid w:val="00C32D20"/>
    <w:rsid w:val="00C33287"/>
    <w:rsid w:val="00C34B6A"/>
    <w:rsid w:val="00C34C1F"/>
    <w:rsid w:val="00C34D62"/>
    <w:rsid w:val="00C35760"/>
    <w:rsid w:val="00C35A42"/>
    <w:rsid w:val="00C36434"/>
    <w:rsid w:val="00C368B5"/>
    <w:rsid w:val="00C373DD"/>
    <w:rsid w:val="00C376BF"/>
    <w:rsid w:val="00C4146A"/>
    <w:rsid w:val="00C41815"/>
    <w:rsid w:val="00C46CF2"/>
    <w:rsid w:val="00C46E73"/>
    <w:rsid w:val="00C474FE"/>
    <w:rsid w:val="00C47E67"/>
    <w:rsid w:val="00C50571"/>
    <w:rsid w:val="00C522A3"/>
    <w:rsid w:val="00C5344A"/>
    <w:rsid w:val="00C617E0"/>
    <w:rsid w:val="00C64471"/>
    <w:rsid w:val="00C646FC"/>
    <w:rsid w:val="00C664E9"/>
    <w:rsid w:val="00C728E0"/>
    <w:rsid w:val="00C73723"/>
    <w:rsid w:val="00C74B5F"/>
    <w:rsid w:val="00C74C88"/>
    <w:rsid w:val="00C750E9"/>
    <w:rsid w:val="00C76710"/>
    <w:rsid w:val="00C770B4"/>
    <w:rsid w:val="00C77CF3"/>
    <w:rsid w:val="00C8027C"/>
    <w:rsid w:val="00C81212"/>
    <w:rsid w:val="00C83843"/>
    <w:rsid w:val="00C844FE"/>
    <w:rsid w:val="00C84E7E"/>
    <w:rsid w:val="00C85A22"/>
    <w:rsid w:val="00C869C9"/>
    <w:rsid w:val="00C90F0F"/>
    <w:rsid w:val="00C913EE"/>
    <w:rsid w:val="00C9233F"/>
    <w:rsid w:val="00C94066"/>
    <w:rsid w:val="00C95265"/>
    <w:rsid w:val="00C97E34"/>
    <w:rsid w:val="00CA0213"/>
    <w:rsid w:val="00CA0857"/>
    <w:rsid w:val="00CA2D90"/>
    <w:rsid w:val="00CA4130"/>
    <w:rsid w:val="00CA49C0"/>
    <w:rsid w:val="00CA55FC"/>
    <w:rsid w:val="00CA79D5"/>
    <w:rsid w:val="00CB06EB"/>
    <w:rsid w:val="00CB09CB"/>
    <w:rsid w:val="00CB0E06"/>
    <w:rsid w:val="00CB229D"/>
    <w:rsid w:val="00CB2D85"/>
    <w:rsid w:val="00CB344C"/>
    <w:rsid w:val="00CB3EC7"/>
    <w:rsid w:val="00CB415C"/>
    <w:rsid w:val="00CB427B"/>
    <w:rsid w:val="00CB470B"/>
    <w:rsid w:val="00CB574A"/>
    <w:rsid w:val="00CB664D"/>
    <w:rsid w:val="00CB74DD"/>
    <w:rsid w:val="00CC0A87"/>
    <w:rsid w:val="00CC0ACB"/>
    <w:rsid w:val="00CC0F16"/>
    <w:rsid w:val="00CC1404"/>
    <w:rsid w:val="00CC14DC"/>
    <w:rsid w:val="00CC1518"/>
    <w:rsid w:val="00CC24F7"/>
    <w:rsid w:val="00CC2C63"/>
    <w:rsid w:val="00CC4AD0"/>
    <w:rsid w:val="00CC4D9E"/>
    <w:rsid w:val="00CC5110"/>
    <w:rsid w:val="00CC663F"/>
    <w:rsid w:val="00CD0805"/>
    <w:rsid w:val="00CD0A67"/>
    <w:rsid w:val="00CD1207"/>
    <w:rsid w:val="00CD5A40"/>
    <w:rsid w:val="00CD6D2B"/>
    <w:rsid w:val="00CD7D93"/>
    <w:rsid w:val="00CE0A22"/>
    <w:rsid w:val="00CE1420"/>
    <w:rsid w:val="00CE1499"/>
    <w:rsid w:val="00CE416C"/>
    <w:rsid w:val="00CE4B60"/>
    <w:rsid w:val="00CE4DA2"/>
    <w:rsid w:val="00CE563B"/>
    <w:rsid w:val="00CE65C5"/>
    <w:rsid w:val="00CE7886"/>
    <w:rsid w:val="00CE7C93"/>
    <w:rsid w:val="00CF0300"/>
    <w:rsid w:val="00CF0BC2"/>
    <w:rsid w:val="00CF11E5"/>
    <w:rsid w:val="00CF337B"/>
    <w:rsid w:val="00CF3694"/>
    <w:rsid w:val="00CF3E64"/>
    <w:rsid w:val="00CF53AF"/>
    <w:rsid w:val="00CF6135"/>
    <w:rsid w:val="00CF66C8"/>
    <w:rsid w:val="00CF6AFD"/>
    <w:rsid w:val="00CF7747"/>
    <w:rsid w:val="00CF7B00"/>
    <w:rsid w:val="00D00784"/>
    <w:rsid w:val="00D03E4C"/>
    <w:rsid w:val="00D07899"/>
    <w:rsid w:val="00D10B6C"/>
    <w:rsid w:val="00D14FE3"/>
    <w:rsid w:val="00D16C19"/>
    <w:rsid w:val="00D16E5E"/>
    <w:rsid w:val="00D17042"/>
    <w:rsid w:val="00D20312"/>
    <w:rsid w:val="00D2037D"/>
    <w:rsid w:val="00D219A0"/>
    <w:rsid w:val="00D23CA9"/>
    <w:rsid w:val="00D2567E"/>
    <w:rsid w:val="00D2623A"/>
    <w:rsid w:val="00D2649C"/>
    <w:rsid w:val="00D267B7"/>
    <w:rsid w:val="00D275E1"/>
    <w:rsid w:val="00D301F0"/>
    <w:rsid w:val="00D31D1E"/>
    <w:rsid w:val="00D31E01"/>
    <w:rsid w:val="00D325AF"/>
    <w:rsid w:val="00D332B4"/>
    <w:rsid w:val="00D35092"/>
    <w:rsid w:val="00D35D54"/>
    <w:rsid w:val="00D41DDB"/>
    <w:rsid w:val="00D433F6"/>
    <w:rsid w:val="00D44E31"/>
    <w:rsid w:val="00D45220"/>
    <w:rsid w:val="00D45910"/>
    <w:rsid w:val="00D45BC6"/>
    <w:rsid w:val="00D46627"/>
    <w:rsid w:val="00D46C7B"/>
    <w:rsid w:val="00D50F77"/>
    <w:rsid w:val="00D510D4"/>
    <w:rsid w:val="00D52D04"/>
    <w:rsid w:val="00D52DFE"/>
    <w:rsid w:val="00D52E48"/>
    <w:rsid w:val="00D53A7E"/>
    <w:rsid w:val="00D550C2"/>
    <w:rsid w:val="00D5515A"/>
    <w:rsid w:val="00D572C9"/>
    <w:rsid w:val="00D61F3F"/>
    <w:rsid w:val="00D62617"/>
    <w:rsid w:val="00D6280A"/>
    <w:rsid w:val="00D6283B"/>
    <w:rsid w:val="00D62EC0"/>
    <w:rsid w:val="00D62ED8"/>
    <w:rsid w:val="00D63C98"/>
    <w:rsid w:val="00D649FB"/>
    <w:rsid w:val="00D64B52"/>
    <w:rsid w:val="00D65AA7"/>
    <w:rsid w:val="00D67867"/>
    <w:rsid w:val="00D71C05"/>
    <w:rsid w:val="00D73820"/>
    <w:rsid w:val="00D738A0"/>
    <w:rsid w:val="00D73A78"/>
    <w:rsid w:val="00D73BB7"/>
    <w:rsid w:val="00D74501"/>
    <w:rsid w:val="00D754D2"/>
    <w:rsid w:val="00D75983"/>
    <w:rsid w:val="00D76336"/>
    <w:rsid w:val="00D767C6"/>
    <w:rsid w:val="00D77DC9"/>
    <w:rsid w:val="00D81BD9"/>
    <w:rsid w:val="00D8302A"/>
    <w:rsid w:val="00D847FF"/>
    <w:rsid w:val="00D85B27"/>
    <w:rsid w:val="00D876F4"/>
    <w:rsid w:val="00D92094"/>
    <w:rsid w:val="00D93FFB"/>
    <w:rsid w:val="00D962BD"/>
    <w:rsid w:val="00D964BA"/>
    <w:rsid w:val="00DA05B2"/>
    <w:rsid w:val="00DA096A"/>
    <w:rsid w:val="00DA29C4"/>
    <w:rsid w:val="00DA2B4E"/>
    <w:rsid w:val="00DA3AF4"/>
    <w:rsid w:val="00DA3BC1"/>
    <w:rsid w:val="00DA4514"/>
    <w:rsid w:val="00DA4DC3"/>
    <w:rsid w:val="00DA50FD"/>
    <w:rsid w:val="00DA54CB"/>
    <w:rsid w:val="00DA5DAD"/>
    <w:rsid w:val="00DB4D78"/>
    <w:rsid w:val="00DB690A"/>
    <w:rsid w:val="00DB720D"/>
    <w:rsid w:val="00DB77BC"/>
    <w:rsid w:val="00DC0B1F"/>
    <w:rsid w:val="00DC1C9C"/>
    <w:rsid w:val="00DC42A6"/>
    <w:rsid w:val="00DC4564"/>
    <w:rsid w:val="00DC706A"/>
    <w:rsid w:val="00DD04DD"/>
    <w:rsid w:val="00DD05DF"/>
    <w:rsid w:val="00DD1F63"/>
    <w:rsid w:val="00DD25EF"/>
    <w:rsid w:val="00DD4F78"/>
    <w:rsid w:val="00DD6828"/>
    <w:rsid w:val="00DE0062"/>
    <w:rsid w:val="00DE341A"/>
    <w:rsid w:val="00DE3BA4"/>
    <w:rsid w:val="00DE51FC"/>
    <w:rsid w:val="00DF012B"/>
    <w:rsid w:val="00DF274F"/>
    <w:rsid w:val="00DF2B27"/>
    <w:rsid w:val="00DF3480"/>
    <w:rsid w:val="00DF3E2E"/>
    <w:rsid w:val="00DF5792"/>
    <w:rsid w:val="00DF76C1"/>
    <w:rsid w:val="00DF77BF"/>
    <w:rsid w:val="00E00669"/>
    <w:rsid w:val="00E00F33"/>
    <w:rsid w:val="00E0111E"/>
    <w:rsid w:val="00E013D1"/>
    <w:rsid w:val="00E02739"/>
    <w:rsid w:val="00E03728"/>
    <w:rsid w:val="00E04E48"/>
    <w:rsid w:val="00E054BD"/>
    <w:rsid w:val="00E05DBD"/>
    <w:rsid w:val="00E06221"/>
    <w:rsid w:val="00E127A8"/>
    <w:rsid w:val="00E13085"/>
    <w:rsid w:val="00E140F8"/>
    <w:rsid w:val="00E15194"/>
    <w:rsid w:val="00E173AC"/>
    <w:rsid w:val="00E20596"/>
    <w:rsid w:val="00E23E74"/>
    <w:rsid w:val="00E252CC"/>
    <w:rsid w:val="00E256A2"/>
    <w:rsid w:val="00E25F28"/>
    <w:rsid w:val="00E26367"/>
    <w:rsid w:val="00E27517"/>
    <w:rsid w:val="00E2756C"/>
    <w:rsid w:val="00E3012E"/>
    <w:rsid w:val="00E301A6"/>
    <w:rsid w:val="00E309F9"/>
    <w:rsid w:val="00E311CE"/>
    <w:rsid w:val="00E31FC9"/>
    <w:rsid w:val="00E339BB"/>
    <w:rsid w:val="00E33CF9"/>
    <w:rsid w:val="00E33F7F"/>
    <w:rsid w:val="00E34438"/>
    <w:rsid w:val="00E35F52"/>
    <w:rsid w:val="00E36C1D"/>
    <w:rsid w:val="00E372BD"/>
    <w:rsid w:val="00E401CE"/>
    <w:rsid w:val="00E403C8"/>
    <w:rsid w:val="00E436AE"/>
    <w:rsid w:val="00E43C78"/>
    <w:rsid w:val="00E44291"/>
    <w:rsid w:val="00E44CCD"/>
    <w:rsid w:val="00E44D0C"/>
    <w:rsid w:val="00E4649B"/>
    <w:rsid w:val="00E46717"/>
    <w:rsid w:val="00E47C59"/>
    <w:rsid w:val="00E5180E"/>
    <w:rsid w:val="00E51E95"/>
    <w:rsid w:val="00E538F4"/>
    <w:rsid w:val="00E53D87"/>
    <w:rsid w:val="00E549BD"/>
    <w:rsid w:val="00E56D87"/>
    <w:rsid w:val="00E6314D"/>
    <w:rsid w:val="00E64A8D"/>
    <w:rsid w:val="00E654AA"/>
    <w:rsid w:val="00E65AF9"/>
    <w:rsid w:val="00E65C7F"/>
    <w:rsid w:val="00E7109E"/>
    <w:rsid w:val="00E71480"/>
    <w:rsid w:val="00E72115"/>
    <w:rsid w:val="00E7339A"/>
    <w:rsid w:val="00E74670"/>
    <w:rsid w:val="00E76B06"/>
    <w:rsid w:val="00E800B5"/>
    <w:rsid w:val="00E82089"/>
    <w:rsid w:val="00E8236B"/>
    <w:rsid w:val="00E825AA"/>
    <w:rsid w:val="00E8437B"/>
    <w:rsid w:val="00E84DBC"/>
    <w:rsid w:val="00E85A67"/>
    <w:rsid w:val="00E85E60"/>
    <w:rsid w:val="00E86EE2"/>
    <w:rsid w:val="00E90979"/>
    <w:rsid w:val="00E92ECD"/>
    <w:rsid w:val="00E937BC"/>
    <w:rsid w:val="00E93A41"/>
    <w:rsid w:val="00E95C37"/>
    <w:rsid w:val="00E967D2"/>
    <w:rsid w:val="00E968B1"/>
    <w:rsid w:val="00E96909"/>
    <w:rsid w:val="00E97C78"/>
    <w:rsid w:val="00EA1CB2"/>
    <w:rsid w:val="00EA462D"/>
    <w:rsid w:val="00EB22B7"/>
    <w:rsid w:val="00EB4547"/>
    <w:rsid w:val="00EB455A"/>
    <w:rsid w:val="00EB4D07"/>
    <w:rsid w:val="00EB51E1"/>
    <w:rsid w:val="00EB57CD"/>
    <w:rsid w:val="00EB7470"/>
    <w:rsid w:val="00EC0F81"/>
    <w:rsid w:val="00EC168A"/>
    <w:rsid w:val="00EC1EBE"/>
    <w:rsid w:val="00EC209D"/>
    <w:rsid w:val="00EC4C89"/>
    <w:rsid w:val="00EC4D9D"/>
    <w:rsid w:val="00EC5B4F"/>
    <w:rsid w:val="00EC6EF2"/>
    <w:rsid w:val="00EC709A"/>
    <w:rsid w:val="00EC7924"/>
    <w:rsid w:val="00EC79F4"/>
    <w:rsid w:val="00EC7E97"/>
    <w:rsid w:val="00ED0F92"/>
    <w:rsid w:val="00ED52F0"/>
    <w:rsid w:val="00ED7B4D"/>
    <w:rsid w:val="00EE0568"/>
    <w:rsid w:val="00EE18CC"/>
    <w:rsid w:val="00EE4D83"/>
    <w:rsid w:val="00EE5FA9"/>
    <w:rsid w:val="00EF07C2"/>
    <w:rsid w:val="00EF0C94"/>
    <w:rsid w:val="00EF1849"/>
    <w:rsid w:val="00EF5959"/>
    <w:rsid w:val="00EF6DB1"/>
    <w:rsid w:val="00EF7C61"/>
    <w:rsid w:val="00F0062C"/>
    <w:rsid w:val="00F01274"/>
    <w:rsid w:val="00F01ACD"/>
    <w:rsid w:val="00F034D9"/>
    <w:rsid w:val="00F03A3A"/>
    <w:rsid w:val="00F0413F"/>
    <w:rsid w:val="00F050E5"/>
    <w:rsid w:val="00F07355"/>
    <w:rsid w:val="00F07FF1"/>
    <w:rsid w:val="00F1346E"/>
    <w:rsid w:val="00F15595"/>
    <w:rsid w:val="00F1692C"/>
    <w:rsid w:val="00F207D6"/>
    <w:rsid w:val="00F23336"/>
    <w:rsid w:val="00F23AF3"/>
    <w:rsid w:val="00F255BA"/>
    <w:rsid w:val="00F27567"/>
    <w:rsid w:val="00F30B34"/>
    <w:rsid w:val="00F33A70"/>
    <w:rsid w:val="00F34C12"/>
    <w:rsid w:val="00F35524"/>
    <w:rsid w:val="00F36594"/>
    <w:rsid w:val="00F37EE2"/>
    <w:rsid w:val="00F40444"/>
    <w:rsid w:val="00F40657"/>
    <w:rsid w:val="00F43075"/>
    <w:rsid w:val="00F43560"/>
    <w:rsid w:val="00F4453D"/>
    <w:rsid w:val="00F448A2"/>
    <w:rsid w:val="00F453F1"/>
    <w:rsid w:val="00F4620E"/>
    <w:rsid w:val="00F46CD5"/>
    <w:rsid w:val="00F4745B"/>
    <w:rsid w:val="00F51817"/>
    <w:rsid w:val="00F526C6"/>
    <w:rsid w:val="00F52D01"/>
    <w:rsid w:val="00F537EE"/>
    <w:rsid w:val="00F54D83"/>
    <w:rsid w:val="00F54F0E"/>
    <w:rsid w:val="00F551A1"/>
    <w:rsid w:val="00F553CB"/>
    <w:rsid w:val="00F5694F"/>
    <w:rsid w:val="00F60929"/>
    <w:rsid w:val="00F62291"/>
    <w:rsid w:val="00F62780"/>
    <w:rsid w:val="00F655EF"/>
    <w:rsid w:val="00F66677"/>
    <w:rsid w:val="00F672F2"/>
    <w:rsid w:val="00F67E7D"/>
    <w:rsid w:val="00F70BAD"/>
    <w:rsid w:val="00F71501"/>
    <w:rsid w:val="00F71FE1"/>
    <w:rsid w:val="00F72805"/>
    <w:rsid w:val="00F72D51"/>
    <w:rsid w:val="00F75108"/>
    <w:rsid w:val="00F75BED"/>
    <w:rsid w:val="00F75F96"/>
    <w:rsid w:val="00F77125"/>
    <w:rsid w:val="00F77D56"/>
    <w:rsid w:val="00F824A5"/>
    <w:rsid w:val="00F83579"/>
    <w:rsid w:val="00F8576F"/>
    <w:rsid w:val="00F859FC"/>
    <w:rsid w:val="00F85CF8"/>
    <w:rsid w:val="00F86754"/>
    <w:rsid w:val="00F8752A"/>
    <w:rsid w:val="00F90AD4"/>
    <w:rsid w:val="00F913C3"/>
    <w:rsid w:val="00F9202F"/>
    <w:rsid w:val="00F923E5"/>
    <w:rsid w:val="00F9288C"/>
    <w:rsid w:val="00F93E9D"/>
    <w:rsid w:val="00F94157"/>
    <w:rsid w:val="00F94452"/>
    <w:rsid w:val="00F964B5"/>
    <w:rsid w:val="00F96F84"/>
    <w:rsid w:val="00F97674"/>
    <w:rsid w:val="00FA03A4"/>
    <w:rsid w:val="00FA0CD0"/>
    <w:rsid w:val="00FA0E66"/>
    <w:rsid w:val="00FA0FFB"/>
    <w:rsid w:val="00FA18F3"/>
    <w:rsid w:val="00FA1F53"/>
    <w:rsid w:val="00FA3143"/>
    <w:rsid w:val="00FA452C"/>
    <w:rsid w:val="00FB3A1B"/>
    <w:rsid w:val="00FB4A2F"/>
    <w:rsid w:val="00FB4EA7"/>
    <w:rsid w:val="00FB503E"/>
    <w:rsid w:val="00FB7519"/>
    <w:rsid w:val="00FC1005"/>
    <w:rsid w:val="00FC18AA"/>
    <w:rsid w:val="00FC197A"/>
    <w:rsid w:val="00FC1F74"/>
    <w:rsid w:val="00FC4A75"/>
    <w:rsid w:val="00FC4BCA"/>
    <w:rsid w:val="00FC52CC"/>
    <w:rsid w:val="00FC6AF3"/>
    <w:rsid w:val="00FC6D69"/>
    <w:rsid w:val="00FC6F81"/>
    <w:rsid w:val="00FC7CF1"/>
    <w:rsid w:val="00FD0E79"/>
    <w:rsid w:val="00FD1483"/>
    <w:rsid w:val="00FD5796"/>
    <w:rsid w:val="00FD5FED"/>
    <w:rsid w:val="00FD76AC"/>
    <w:rsid w:val="00FE2151"/>
    <w:rsid w:val="00FE3568"/>
    <w:rsid w:val="00FE47F6"/>
    <w:rsid w:val="00FE4FF2"/>
    <w:rsid w:val="00FE6A0C"/>
    <w:rsid w:val="00FF00F1"/>
    <w:rsid w:val="00FF19AC"/>
    <w:rsid w:val="00FF201F"/>
    <w:rsid w:val="00FF2176"/>
    <w:rsid w:val="00FF39F9"/>
    <w:rsid w:val="00FF6118"/>
    <w:rsid w:val="00FF6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518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717"/>
    <w:pPr>
      <w:keepNext/>
      <w:keepLines/>
      <w:spacing w:before="240"/>
      <w:jc w:val="center"/>
      <w:outlineLvl w:val="0"/>
    </w:pPr>
    <w:rPr>
      <w:rFonts w:eastAsiaTheme="majorEastAsia" w:cstheme="majorBidi"/>
      <w:b/>
      <w:small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40C2"/>
    <w:pPr>
      <w:keepNext/>
      <w:keepLines/>
      <w:spacing w:before="24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C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648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6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6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64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4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4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48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9648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9648E"/>
    <w:rPr>
      <w:b/>
      <w:bCs/>
    </w:rPr>
  </w:style>
  <w:style w:type="table" w:styleId="TableGrid">
    <w:name w:val="Table Grid"/>
    <w:basedOn w:val="TableNormal"/>
    <w:uiPriority w:val="59"/>
    <w:rsid w:val="0079648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648E"/>
    <w:rPr>
      <w:rFonts w:ascii="Times New Roman" w:eastAsiaTheme="minorEastAsia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648E"/>
    <w:pPr>
      <w:spacing w:line="240" w:lineRule="auto"/>
    </w:pPr>
    <w:rPr>
      <w:rFonts w:eastAsiaTheme="minorEastAsia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9648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648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48E"/>
  </w:style>
  <w:style w:type="paragraph" w:styleId="Footer">
    <w:name w:val="footer"/>
    <w:basedOn w:val="Normal"/>
    <w:link w:val="FooterChar"/>
    <w:uiPriority w:val="99"/>
    <w:unhideWhenUsed/>
    <w:rsid w:val="0079648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48E"/>
  </w:style>
  <w:style w:type="paragraph" w:styleId="Revision">
    <w:name w:val="Revision"/>
    <w:hidden/>
    <w:uiPriority w:val="99"/>
    <w:semiHidden/>
    <w:rsid w:val="0079648E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9648E"/>
  </w:style>
  <w:style w:type="character" w:customStyle="1" w:styleId="cit-sep1">
    <w:name w:val="cit-sep1"/>
    <w:basedOn w:val="DefaultParagraphFont"/>
    <w:rsid w:val="0079648E"/>
  </w:style>
  <w:style w:type="character" w:customStyle="1" w:styleId="cit-print-date2">
    <w:name w:val="cit-print-date2"/>
    <w:basedOn w:val="DefaultParagraphFont"/>
    <w:rsid w:val="0079648E"/>
  </w:style>
  <w:style w:type="character" w:customStyle="1" w:styleId="cit-vol2">
    <w:name w:val="cit-vol2"/>
    <w:basedOn w:val="DefaultParagraphFont"/>
    <w:rsid w:val="0079648E"/>
  </w:style>
  <w:style w:type="character" w:customStyle="1" w:styleId="cit-first-page">
    <w:name w:val="cit-first-page"/>
    <w:basedOn w:val="DefaultParagraphFont"/>
    <w:rsid w:val="0079648E"/>
  </w:style>
  <w:style w:type="character" w:customStyle="1" w:styleId="cit-last-page2">
    <w:name w:val="cit-last-page2"/>
    <w:basedOn w:val="DefaultParagraphFont"/>
    <w:rsid w:val="0079648E"/>
  </w:style>
  <w:style w:type="character" w:customStyle="1" w:styleId="cit-doi3">
    <w:name w:val="cit-doi3"/>
    <w:basedOn w:val="DefaultParagraphFont"/>
    <w:rsid w:val="0079648E"/>
  </w:style>
  <w:style w:type="character" w:styleId="HTMLCite">
    <w:name w:val="HTML Cite"/>
    <w:basedOn w:val="DefaultParagraphFont"/>
    <w:uiPriority w:val="99"/>
    <w:semiHidden/>
    <w:unhideWhenUsed/>
    <w:rsid w:val="0079648E"/>
    <w:rPr>
      <w:i/>
      <w:iCs/>
    </w:rPr>
  </w:style>
  <w:style w:type="character" w:customStyle="1" w:styleId="author">
    <w:name w:val="author"/>
    <w:basedOn w:val="DefaultParagraphFont"/>
    <w:rsid w:val="0079648E"/>
  </w:style>
  <w:style w:type="character" w:customStyle="1" w:styleId="articletitle">
    <w:name w:val="articletitle"/>
    <w:basedOn w:val="DefaultParagraphFont"/>
    <w:rsid w:val="0079648E"/>
  </w:style>
  <w:style w:type="character" w:customStyle="1" w:styleId="journaltitle2">
    <w:name w:val="journaltitle2"/>
    <w:basedOn w:val="DefaultParagraphFont"/>
    <w:rsid w:val="0079648E"/>
    <w:rPr>
      <w:i/>
      <w:iCs/>
    </w:rPr>
  </w:style>
  <w:style w:type="character" w:customStyle="1" w:styleId="pubyear">
    <w:name w:val="pubyear"/>
    <w:basedOn w:val="DefaultParagraphFont"/>
    <w:rsid w:val="0079648E"/>
  </w:style>
  <w:style w:type="character" w:customStyle="1" w:styleId="vol2">
    <w:name w:val="vol2"/>
    <w:basedOn w:val="DefaultParagraphFont"/>
    <w:rsid w:val="0079648E"/>
    <w:rPr>
      <w:b/>
      <w:bCs/>
    </w:rPr>
  </w:style>
  <w:style w:type="character" w:customStyle="1" w:styleId="pagefirst">
    <w:name w:val="pagefirst"/>
    <w:basedOn w:val="DefaultParagraphFont"/>
    <w:rsid w:val="0079648E"/>
  </w:style>
  <w:style w:type="character" w:customStyle="1" w:styleId="pagelast">
    <w:name w:val="pagelast"/>
    <w:basedOn w:val="DefaultParagraphFont"/>
    <w:rsid w:val="0079648E"/>
  </w:style>
  <w:style w:type="paragraph" w:styleId="HTMLPreformatted">
    <w:name w:val="HTML Preformatted"/>
    <w:basedOn w:val="Normal"/>
    <w:link w:val="HTMLPreformattedChar"/>
    <w:uiPriority w:val="99"/>
    <w:unhideWhenUsed/>
    <w:rsid w:val="007964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648E"/>
    <w:rPr>
      <w:rFonts w:ascii="Courier New" w:eastAsia="Times New Roman" w:hAnsi="Courier New" w:cs="Courier New"/>
      <w:sz w:val="20"/>
      <w:szCs w:val="20"/>
    </w:rPr>
  </w:style>
  <w:style w:type="character" w:customStyle="1" w:styleId="mixed-citation">
    <w:name w:val="mixed-citation"/>
    <w:basedOn w:val="DefaultParagraphFont"/>
    <w:rsid w:val="0079648E"/>
  </w:style>
  <w:style w:type="character" w:customStyle="1" w:styleId="ref-journal">
    <w:name w:val="ref-journal"/>
    <w:basedOn w:val="DefaultParagraphFont"/>
    <w:rsid w:val="0079648E"/>
  </w:style>
  <w:style w:type="character" w:customStyle="1" w:styleId="ref-vol">
    <w:name w:val="ref-vol"/>
    <w:basedOn w:val="DefaultParagraphFont"/>
    <w:rsid w:val="0079648E"/>
  </w:style>
  <w:style w:type="character" w:customStyle="1" w:styleId="nowrap">
    <w:name w:val="nowrap"/>
    <w:basedOn w:val="DefaultParagraphFont"/>
    <w:rsid w:val="0079648E"/>
  </w:style>
  <w:style w:type="character" w:styleId="Emphasis">
    <w:name w:val="Emphasis"/>
    <w:basedOn w:val="DefaultParagraphFont"/>
    <w:uiPriority w:val="20"/>
    <w:qFormat/>
    <w:rsid w:val="00042EC0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D8302A"/>
  </w:style>
  <w:style w:type="table" w:customStyle="1" w:styleId="TableGrid1">
    <w:name w:val="Table Grid1"/>
    <w:basedOn w:val="TableNormal"/>
    <w:next w:val="TableGrid"/>
    <w:uiPriority w:val="59"/>
    <w:rsid w:val="00D8302A"/>
    <w:pPr>
      <w:spacing w:after="0" w:line="240" w:lineRule="auto"/>
    </w:pPr>
    <w:rPr>
      <w:rFonts w:eastAsia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next w:val="TableGridLight2"/>
    <w:uiPriority w:val="40"/>
    <w:rsid w:val="00D8302A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2">
    <w:name w:val="Table Grid Light2"/>
    <w:basedOn w:val="TableNormal"/>
    <w:uiPriority w:val="40"/>
    <w:rsid w:val="00D8302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A94F90"/>
    <w:pPr>
      <w:spacing w:after="0" w:line="240" w:lineRule="auto"/>
    </w:pPr>
    <w:rPr>
      <w:rFonts w:eastAsia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8D231D"/>
  </w:style>
  <w:style w:type="numbering" w:customStyle="1" w:styleId="NoList3">
    <w:name w:val="No List3"/>
    <w:next w:val="NoList"/>
    <w:uiPriority w:val="99"/>
    <w:semiHidden/>
    <w:unhideWhenUsed/>
    <w:rsid w:val="003A7EC4"/>
  </w:style>
  <w:style w:type="table" w:customStyle="1" w:styleId="TableGrid3">
    <w:name w:val="Table Grid3"/>
    <w:basedOn w:val="TableNormal"/>
    <w:next w:val="TableGrid"/>
    <w:uiPriority w:val="59"/>
    <w:rsid w:val="003A7EC4"/>
    <w:pPr>
      <w:spacing w:after="0" w:line="240" w:lineRule="auto"/>
    </w:pPr>
    <w:rPr>
      <w:rFonts w:eastAsia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20">
    <w:name w:val="Table Grid Light2"/>
    <w:basedOn w:val="TableNormal"/>
    <w:next w:val="TableGridLight2"/>
    <w:uiPriority w:val="40"/>
    <w:rsid w:val="003A7EC4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A5717"/>
    <w:rPr>
      <w:rFonts w:ascii="Times New Roman" w:eastAsiaTheme="majorEastAsia" w:hAnsi="Times New Roman" w:cstheme="majorBidi"/>
      <w:b/>
      <w:smallCaps/>
      <w:sz w:val="24"/>
      <w:szCs w:val="32"/>
    </w:rPr>
  </w:style>
  <w:style w:type="paragraph" w:styleId="Subtitle">
    <w:name w:val="Subtitle"/>
    <w:aliases w:val="Figure"/>
    <w:basedOn w:val="Normal"/>
    <w:next w:val="Normal"/>
    <w:link w:val="SubtitleChar"/>
    <w:uiPriority w:val="11"/>
    <w:qFormat/>
    <w:rsid w:val="00535459"/>
    <w:pPr>
      <w:numPr>
        <w:ilvl w:val="1"/>
      </w:numPr>
      <w:jc w:val="center"/>
    </w:pPr>
    <w:rPr>
      <w:rFonts w:eastAsiaTheme="minorEastAsia"/>
    </w:rPr>
  </w:style>
  <w:style w:type="character" w:customStyle="1" w:styleId="SubtitleChar">
    <w:name w:val="Subtitle Char"/>
    <w:aliases w:val="Figure Char"/>
    <w:basedOn w:val="DefaultParagraphFont"/>
    <w:link w:val="Subtitle"/>
    <w:uiPriority w:val="11"/>
    <w:rsid w:val="00535459"/>
    <w:rPr>
      <w:rFonts w:ascii="Times New Roman" w:eastAsiaTheme="minorEastAsia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6D4C3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8752A"/>
    <w:pPr>
      <w:tabs>
        <w:tab w:val="left" w:pos="504"/>
      </w:tabs>
      <w:spacing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BC6107"/>
    <w:rPr>
      <w:color w:val="800080" w:themeColor="followedHyperlink"/>
      <w:u w:val="single"/>
    </w:rPr>
  </w:style>
  <w:style w:type="character" w:customStyle="1" w:styleId="rwrro">
    <w:name w:val="rwrro"/>
    <w:basedOn w:val="DefaultParagraphFont"/>
    <w:rsid w:val="005268A6"/>
  </w:style>
  <w:style w:type="character" w:styleId="LineNumber">
    <w:name w:val="line number"/>
    <w:basedOn w:val="DefaultParagraphFont"/>
    <w:uiPriority w:val="99"/>
    <w:semiHidden/>
    <w:unhideWhenUsed/>
    <w:rsid w:val="00094943"/>
  </w:style>
  <w:style w:type="paragraph" w:customStyle="1" w:styleId="Default">
    <w:name w:val="Default"/>
    <w:rsid w:val="00CA49C0"/>
    <w:pPr>
      <w:autoSpaceDE w:val="0"/>
      <w:autoSpaceDN w:val="0"/>
      <w:adjustRightInd w:val="0"/>
      <w:spacing w:after="0" w:line="240" w:lineRule="auto"/>
    </w:pPr>
    <w:rPr>
      <w:rFonts w:ascii="Georgia" w:eastAsia="Calibri" w:hAnsi="Georgia" w:cs="Georgi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4086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C4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st">
    <w:name w:val="st"/>
    <w:basedOn w:val="DefaultParagraphFont"/>
    <w:rsid w:val="003E4C4A"/>
  </w:style>
  <w:style w:type="character" w:customStyle="1" w:styleId="f">
    <w:name w:val="f"/>
    <w:basedOn w:val="DefaultParagraphFont"/>
    <w:rsid w:val="003E4C4A"/>
  </w:style>
  <w:style w:type="character" w:customStyle="1" w:styleId="Heading2Char">
    <w:name w:val="Heading 2 Char"/>
    <w:basedOn w:val="DefaultParagraphFont"/>
    <w:link w:val="Heading2"/>
    <w:uiPriority w:val="9"/>
    <w:rsid w:val="00B840C2"/>
    <w:rPr>
      <w:rFonts w:ascii="Times New Roman" w:eastAsiaTheme="majorEastAsia" w:hAnsi="Times New Roman" w:cstheme="majorBidi"/>
      <w:i/>
      <w:sz w:val="24"/>
      <w:szCs w:val="26"/>
    </w:rPr>
  </w:style>
  <w:style w:type="paragraph" w:customStyle="1" w:styleId="Hanging">
    <w:name w:val="Hanging"/>
    <w:basedOn w:val="Normal"/>
    <w:link w:val="HangingChar"/>
    <w:qFormat/>
    <w:rsid w:val="00EA462D"/>
    <w:pPr>
      <w:ind w:left="720" w:hanging="720"/>
    </w:pPr>
    <w:rPr>
      <w:rFonts w:cs="Times New Roman"/>
      <w:szCs w:val="24"/>
    </w:rPr>
  </w:style>
  <w:style w:type="character" w:customStyle="1" w:styleId="HangingChar">
    <w:name w:val="Hanging Char"/>
    <w:basedOn w:val="DefaultParagraphFont"/>
    <w:link w:val="Hanging"/>
    <w:rsid w:val="00EA462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2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1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9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985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329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3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5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55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5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130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212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3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1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6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6477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7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883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9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2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7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96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7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4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5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4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3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EEEFA-1C23-4E21-9E00-EEEB41CE4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2224</Words>
  <Characters>11437</Characters>
  <Application>Microsoft Office Word</Application>
  <DocSecurity>0</DocSecurity>
  <Lines>1039</Lines>
  <Paragraphs>9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pte, Gouri</dc:creator>
  <cp:lastModifiedBy>LCAYETANO</cp:lastModifiedBy>
  <cp:revision>4</cp:revision>
  <cp:lastPrinted>2015-12-07T15:45:00Z</cp:lastPrinted>
  <dcterms:created xsi:type="dcterms:W3CDTF">2017-10-04T20:37:00Z</dcterms:created>
  <dcterms:modified xsi:type="dcterms:W3CDTF">2017-11-0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qZj3GKDp"/&gt;&lt;style id="http://www.zotero.org/styles/ieee" locale="en-US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</Properties>
</file>